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632DB0" w14:textId="31DC66F2" w:rsidR="000E2F3B" w:rsidRDefault="000E2F3B" w:rsidP="000E2F3B">
      <w:pPr>
        <w:jc w:val="center"/>
        <w:rPr>
          <w:rFonts w:ascii="Arial" w:hAnsi="Arial" w:cs="Arial"/>
          <w:b/>
          <w:sz w:val="32"/>
          <w:lang w:val="en-US"/>
        </w:rPr>
      </w:pPr>
      <w:r w:rsidRPr="000A6395">
        <w:rPr>
          <w:rFonts w:ascii="Arial" w:hAnsi="Arial" w:cs="Arial"/>
          <w:b/>
          <w:sz w:val="32"/>
          <w:lang w:val="en-US"/>
        </w:rPr>
        <w:t>Supplementary Materials</w:t>
      </w:r>
    </w:p>
    <w:p w14:paraId="6F66199F" w14:textId="3AF1D316" w:rsidR="000E2F3B" w:rsidRDefault="000E2F3B" w:rsidP="000E2F3B">
      <w:pPr>
        <w:jc w:val="center"/>
        <w:rPr>
          <w:rFonts w:ascii="Arial" w:hAnsi="Arial" w:cs="Arial"/>
          <w:b/>
          <w:sz w:val="32"/>
          <w:lang w:val="en-US"/>
        </w:rPr>
      </w:pPr>
    </w:p>
    <w:p w14:paraId="6A3BC33D" w14:textId="77777777" w:rsidR="000E2F3B" w:rsidRPr="000A6395" w:rsidRDefault="000E2F3B" w:rsidP="000E2F3B">
      <w:pPr>
        <w:jc w:val="center"/>
        <w:rPr>
          <w:rFonts w:ascii="Arial" w:hAnsi="Arial" w:cs="Arial"/>
          <w:b/>
          <w:sz w:val="32"/>
          <w:lang w:val="en-US"/>
        </w:rPr>
      </w:pPr>
    </w:p>
    <w:p w14:paraId="44F89F26" w14:textId="77777777" w:rsidR="00E075ED" w:rsidRDefault="00E075ED" w:rsidP="00E075ED">
      <w:pPr>
        <w:pStyle w:val="NoSpacing"/>
        <w:spacing w:line="480" w:lineRule="auto"/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Genetic and environmental influences on structure of the social brain in childhood </w:t>
      </w:r>
    </w:p>
    <w:p w14:paraId="10FE4581" w14:textId="77777777" w:rsidR="00E075ED" w:rsidRDefault="00E075ED" w:rsidP="00E075ED">
      <w:pPr>
        <w:pStyle w:val="NoSpacing"/>
        <w:spacing w:line="480" w:lineRule="auto"/>
        <w:jc w:val="center"/>
        <w:rPr>
          <w:rFonts w:ascii="Arial" w:hAnsi="Arial" w:cs="Arial"/>
          <w:b/>
          <w:sz w:val="28"/>
        </w:rPr>
      </w:pPr>
    </w:p>
    <w:p w14:paraId="54367416" w14:textId="6F72E855" w:rsidR="00E075ED" w:rsidRDefault="00E075ED" w:rsidP="00E075ED">
      <w:pPr>
        <w:pStyle w:val="NoSpacing"/>
        <w:jc w:val="center"/>
        <w:rPr>
          <w:rFonts w:ascii="Arial" w:hAnsi="Arial" w:cs="Arial"/>
          <w:b/>
          <w:sz w:val="28"/>
        </w:rPr>
      </w:pPr>
    </w:p>
    <w:p w14:paraId="2647F799" w14:textId="31F25FA8" w:rsidR="000A6395" w:rsidRDefault="000A6395" w:rsidP="00E075ED">
      <w:pPr>
        <w:pStyle w:val="NoSpacing"/>
        <w:jc w:val="center"/>
        <w:rPr>
          <w:rFonts w:ascii="Arial" w:hAnsi="Arial" w:cs="Arial"/>
          <w:b/>
          <w:sz w:val="28"/>
        </w:rPr>
      </w:pPr>
    </w:p>
    <w:p w14:paraId="3A4C76EA" w14:textId="77777777" w:rsidR="000A6395" w:rsidRPr="003D4FFD" w:rsidRDefault="000A6395" w:rsidP="00E075ED">
      <w:pPr>
        <w:pStyle w:val="NoSpacing"/>
        <w:jc w:val="center"/>
        <w:rPr>
          <w:rFonts w:ascii="Arial" w:hAnsi="Arial" w:cs="Arial"/>
          <w:b/>
          <w:sz w:val="28"/>
        </w:rPr>
      </w:pPr>
    </w:p>
    <w:p w14:paraId="48104363" w14:textId="77777777" w:rsidR="00E075ED" w:rsidRPr="003D4FFD" w:rsidRDefault="00E075ED" w:rsidP="00E075ED">
      <w:pPr>
        <w:pStyle w:val="NoSpacing"/>
        <w:jc w:val="center"/>
        <w:rPr>
          <w:rFonts w:ascii="Arial" w:hAnsi="Arial" w:cs="Arial"/>
          <w:b/>
          <w:sz w:val="28"/>
        </w:rPr>
      </w:pPr>
    </w:p>
    <w:p w14:paraId="32F60D2D" w14:textId="77777777" w:rsidR="00E075ED" w:rsidRPr="003D4FFD" w:rsidRDefault="00E075ED" w:rsidP="00E075ED">
      <w:pPr>
        <w:pStyle w:val="NoSpacing"/>
        <w:jc w:val="center"/>
        <w:rPr>
          <w:rFonts w:ascii="Arial" w:hAnsi="Arial" w:cs="Arial"/>
          <w:b/>
          <w:sz w:val="28"/>
        </w:rPr>
      </w:pPr>
    </w:p>
    <w:p w14:paraId="24643384" w14:textId="77777777" w:rsidR="00E075ED" w:rsidRPr="00E073BD" w:rsidRDefault="00E075ED" w:rsidP="00E075ED">
      <w:pPr>
        <w:spacing w:line="480" w:lineRule="auto"/>
        <w:jc w:val="center"/>
        <w:rPr>
          <w:rFonts w:ascii="Arial" w:hAnsi="Arial" w:cs="Arial"/>
          <w:vertAlign w:val="superscript"/>
          <w:lang w:val="en-US"/>
        </w:rPr>
      </w:pPr>
      <w:r w:rsidRPr="00E073BD">
        <w:rPr>
          <w:rFonts w:ascii="Arial" w:hAnsi="Arial" w:cs="Arial"/>
          <w:b/>
          <w:bCs/>
          <w:lang w:val="en-US"/>
        </w:rPr>
        <w:t>Mara van der Meulen</w:t>
      </w:r>
      <w:r w:rsidRPr="00E073BD">
        <w:rPr>
          <w:rFonts w:ascii="Arial" w:hAnsi="Arial" w:cs="Arial"/>
          <w:vertAlign w:val="superscript"/>
          <w:lang w:val="en-US"/>
        </w:rPr>
        <w:t>1,2,3</w:t>
      </w:r>
      <w:r w:rsidRPr="00E073BD">
        <w:rPr>
          <w:rFonts w:ascii="Arial" w:hAnsi="Arial" w:cs="Arial"/>
          <w:lang w:val="en-US"/>
        </w:rPr>
        <w:t xml:space="preserve">, </w:t>
      </w:r>
      <w:r w:rsidRPr="00E073BD">
        <w:rPr>
          <w:rFonts w:ascii="Arial" w:hAnsi="Arial" w:cs="Arial"/>
          <w:b/>
          <w:bCs/>
          <w:lang w:val="en-US"/>
        </w:rPr>
        <w:t>Lara M. Wierenga</w:t>
      </w:r>
      <w:r w:rsidRPr="00E073BD">
        <w:rPr>
          <w:rFonts w:ascii="Arial" w:hAnsi="Arial" w:cs="Arial"/>
          <w:bCs/>
          <w:vertAlign w:val="superscript"/>
          <w:lang w:val="en-US"/>
        </w:rPr>
        <w:t>1</w:t>
      </w:r>
      <w:r w:rsidRPr="00E073BD">
        <w:rPr>
          <w:rFonts w:ascii="Arial" w:hAnsi="Arial" w:cs="Arial"/>
          <w:vertAlign w:val="superscript"/>
          <w:lang w:val="en-US"/>
        </w:rPr>
        <w:t>,2,3</w:t>
      </w:r>
      <w:r w:rsidRPr="00E073BD">
        <w:rPr>
          <w:rFonts w:ascii="Arial" w:hAnsi="Arial" w:cs="Arial"/>
          <w:bCs/>
          <w:lang w:val="en-US"/>
        </w:rPr>
        <w:t>,</w:t>
      </w:r>
      <w:r w:rsidRPr="00E073BD">
        <w:rPr>
          <w:rFonts w:ascii="Arial" w:hAnsi="Arial" w:cs="Arial"/>
          <w:b/>
          <w:bCs/>
          <w:lang w:val="en-US"/>
        </w:rPr>
        <w:t xml:space="preserve"> Michelle Achterberg</w:t>
      </w:r>
      <w:r w:rsidRPr="00E073BD">
        <w:rPr>
          <w:rFonts w:ascii="Arial" w:hAnsi="Arial" w:cs="Arial"/>
          <w:vertAlign w:val="superscript"/>
          <w:lang w:val="en-US"/>
        </w:rPr>
        <w:t>1,2,3</w:t>
      </w:r>
      <w:r w:rsidRPr="00E073BD">
        <w:rPr>
          <w:rFonts w:ascii="Arial" w:hAnsi="Arial" w:cs="Arial"/>
          <w:lang w:val="en-US"/>
        </w:rPr>
        <w:t xml:space="preserve">, </w:t>
      </w:r>
      <w:r w:rsidRPr="00E073BD">
        <w:rPr>
          <w:rFonts w:ascii="Arial" w:hAnsi="Arial" w:cs="Arial"/>
          <w:b/>
          <w:lang w:val="en-US"/>
        </w:rPr>
        <w:t>Nadieh</w:t>
      </w:r>
      <w:r w:rsidRPr="00E073BD">
        <w:rPr>
          <w:rFonts w:ascii="Arial" w:hAnsi="Arial" w:cs="Arial"/>
          <w:lang w:val="en-US"/>
        </w:rPr>
        <w:t xml:space="preserve"> </w:t>
      </w:r>
      <w:r w:rsidRPr="00E073BD">
        <w:rPr>
          <w:rFonts w:ascii="Arial" w:hAnsi="Arial" w:cs="Arial"/>
          <w:b/>
          <w:lang w:val="en-US"/>
        </w:rPr>
        <w:t>Drenth</w:t>
      </w:r>
      <w:r w:rsidRPr="00E073BD">
        <w:rPr>
          <w:rFonts w:ascii="Arial" w:hAnsi="Arial" w:cs="Arial"/>
          <w:vertAlign w:val="superscript"/>
          <w:lang w:val="en-US"/>
        </w:rPr>
        <w:t>1,4</w:t>
      </w:r>
      <w:r w:rsidRPr="00E073BD">
        <w:rPr>
          <w:rFonts w:ascii="Arial" w:hAnsi="Arial" w:cs="Arial"/>
          <w:bCs/>
          <w:lang w:val="en-US"/>
        </w:rPr>
        <w:t>,</w:t>
      </w:r>
      <w:r w:rsidRPr="00E073BD">
        <w:rPr>
          <w:rFonts w:ascii="Arial" w:hAnsi="Arial" w:cs="Arial"/>
          <w:b/>
          <w:bCs/>
          <w:lang w:val="en-US"/>
        </w:rPr>
        <w:t xml:space="preserve"> Marinus H. van</w:t>
      </w:r>
      <w:r w:rsidRPr="00E073BD">
        <w:rPr>
          <w:rFonts w:ascii="Arial" w:hAnsi="Arial" w:cs="Arial"/>
          <w:lang w:val="en-US"/>
        </w:rPr>
        <w:t xml:space="preserve"> </w:t>
      </w:r>
      <w:r w:rsidRPr="00E073BD">
        <w:rPr>
          <w:rFonts w:ascii="Arial" w:hAnsi="Arial" w:cs="Arial"/>
          <w:b/>
          <w:bCs/>
          <w:lang w:val="en-US"/>
        </w:rPr>
        <w:t>IJzendoorn</w:t>
      </w:r>
      <w:r w:rsidRPr="00E073BD">
        <w:rPr>
          <w:rFonts w:ascii="Arial" w:hAnsi="Arial" w:cs="Arial"/>
          <w:vertAlign w:val="superscript"/>
          <w:lang w:val="en-US"/>
        </w:rPr>
        <w:t>1,5</w:t>
      </w:r>
      <w:r>
        <w:rPr>
          <w:rFonts w:ascii="Arial" w:hAnsi="Arial" w:cs="Arial"/>
          <w:vertAlign w:val="superscript"/>
          <w:lang w:val="en-US"/>
        </w:rPr>
        <w:t>,6</w:t>
      </w:r>
      <w:r w:rsidRPr="00E073BD">
        <w:rPr>
          <w:rFonts w:ascii="Arial" w:hAnsi="Arial" w:cs="Arial"/>
          <w:lang w:val="en-US"/>
        </w:rPr>
        <w:t xml:space="preserve">, </w:t>
      </w:r>
      <w:r w:rsidRPr="00E073BD">
        <w:rPr>
          <w:rFonts w:ascii="Arial" w:hAnsi="Arial" w:cs="Arial"/>
          <w:b/>
          <w:bCs/>
          <w:lang w:val="en-US"/>
        </w:rPr>
        <w:t>Eveline</w:t>
      </w:r>
      <w:r w:rsidRPr="00E073BD">
        <w:rPr>
          <w:rFonts w:ascii="Arial" w:hAnsi="Arial" w:cs="Arial"/>
          <w:b/>
          <w:lang w:val="en-US"/>
        </w:rPr>
        <w:t xml:space="preserve"> A.</w:t>
      </w:r>
      <w:r w:rsidRPr="00E073BD">
        <w:rPr>
          <w:rFonts w:ascii="Arial" w:hAnsi="Arial" w:cs="Arial"/>
          <w:lang w:val="en-US"/>
        </w:rPr>
        <w:t xml:space="preserve"> </w:t>
      </w:r>
      <w:r w:rsidRPr="00E073BD">
        <w:rPr>
          <w:rFonts w:ascii="Arial" w:hAnsi="Arial" w:cs="Arial"/>
          <w:b/>
          <w:bCs/>
          <w:lang w:val="en-US"/>
        </w:rPr>
        <w:t>Crone</w:t>
      </w:r>
      <w:r w:rsidRPr="00E073BD">
        <w:rPr>
          <w:rFonts w:ascii="Arial" w:hAnsi="Arial" w:cs="Arial"/>
          <w:vertAlign w:val="superscript"/>
          <w:lang w:val="en-US"/>
        </w:rPr>
        <w:t>1,2,3</w:t>
      </w:r>
    </w:p>
    <w:p w14:paraId="33192353" w14:textId="77777777" w:rsidR="00E075ED" w:rsidRPr="00E073BD" w:rsidRDefault="00E075ED" w:rsidP="00E075ED">
      <w:pPr>
        <w:spacing w:line="480" w:lineRule="auto"/>
        <w:jc w:val="center"/>
        <w:rPr>
          <w:rFonts w:ascii="Arial" w:hAnsi="Arial" w:cs="Arial"/>
          <w:vertAlign w:val="superscript"/>
          <w:lang w:val="en-US"/>
        </w:rPr>
      </w:pPr>
    </w:p>
    <w:p w14:paraId="7C14413D" w14:textId="77777777" w:rsidR="00E075ED" w:rsidRPr="00E073BD" w:rsidRDefault="00E075ED" w:rsidP="00E075ED">
      <w:pPr>
        <w:spacing w:line="480" w:lineRule="auto"/>
        <w:jc w:val="center"/>
        <w:rPr>
          <w:rFonts w:ascii="Arial" w:hAnsi="Arial" w:cs="Arial"/>
          <w:bCs/>
          <w:i/>
          <w:lang w:val="en-US"/>
        </w:rPr>
      </w:pPr>
    </w:p>
    <w:p w14:paraId="3017C0C4" w14:textId="5F8281CF" w:rsidR="00E075ED" w:rsidRPr="00AF7F5F" w:rsidRDefault="00E075ED" w:rsidP="00E075ED">
      <w:pPr>
        <w:spacing w:line="480" w:lineRule="auto"/>
        <w:rPr>
          <w:rFonts w:ascii="Arial" w:hAnsi="Arial" w:cs="Arial"/>
          <w:szCs w:val="24"/>
          <w:lang w:val="en-US"/>
        </w:rPr>
      </w:pPr>
      <w:r w:rsidRPr="003F3CFD">
        <w:rPr>
          <w:rFonts w:ascii="Arial" w:hAnsi="Arial" w:cs="Arial"/>
          <w:szCs w:val="24"/>
          <w:vertAlign w:val="superscript"/>
          <w:lang w:val="en-GB"/>
        </w:rPr>
        <w:t xml:space="preserve">1 </w:t>
      </w:r>
      <w:r w:rsidRPr="003F3CFD">
        <w:rPr>
          <w:rFonts w:ascii="Arial" w:hAnsi="Arial" w:cs="Arial"/>
          <w:szCs w:val="24"/>
          <w:lang w:val="en-US"/>
        </w:rPr>
        <w:t>Leiden Consortium on Individual Development, Le</w:t>
      </w:r>
      <w:bookmarkStart w:id="0" w:name="_GoBack"/>
      <w:bookmarkEnd w:id="0"/>
      <w:r w:rsidRPr="003F3CFD">
        <w:rPr>
          <w:rFonts w:ascii="Arial" w:hAnsi="Arial" w:cs="Arial"/>
          <w:szCs w:val="24"/>
          <w:lang w:val="en-US"/>
        </w:rPr>
        <w:t>iden University, The Netherlands</w:t>
      </w:r>
      <w:r w:rsidRPr="003F3CFD">
        <w:rPr>
          <w:rFonts w:ascii="Arial" w:hAnsi="Arial" w:cs="Arial"/>
          <w:szCs w:val="24"/>
          <w:lang w:val="en-US"/>
        </w:rPr>
        <w:br/>
      </w:r>
      <w:r w:rsidRPr="003F3CFD">
        <w:rPr>
          <w:rFonts w:ascii="Arial" w:hAnsi="Arial" w:cs="Arial"/>
          <w:szCs w:val="24"/>
          <w:vertAlign w:val="superscript"/>
          <w:lang w:val="en-GB"/>
        </w:rPr>
        <w:t xml:space="preserve">2 </w:t>
      </w:r>
      <w:r w:rsidRPr="003F3CFD">
        <w:rPr>
          <w:rFonts w:ascii="Arial" w:hAnsi="Arial" w:cs="Arial"/>
          <w:szCs w:val="24"/>
          <w:lang w:val="en-GB"/>
        </w:rPr>
        <w:t>Institute of Psychology, Leiden University, The Netherlands</w:t>
      </w:r>
      <w:r w:rsidRPr="003F3CFD">
        <w:rPr>
          <w:rFonts w:ascii="Arial" w:hAnsi="Arial" w:cs="Arial"/>
          <w:szCs w:val="24"/>
          <w:lang w:val="en-GB"/>
        </w:rPr>
        <w:br/>
      </w:r>
      <w:r w:rsidRPr="003F3CFD">
        <w:rPr>
          <w:rFonts w:ascii="Arial" w:hAnsi="Arial" w:cs="Arial"/>
          <w:szCs w:val="24"/>
          <w:vertAlign w:val="superscript"/>
          <w:lang w:val="en-GB"/>
        </w:rPr>
        <w:t>3</w:t>
      </w:r>
      <w:r w:rsidRPr="003F3CFD">
        <w:rPr>
          <w:rFonts w:ascii="Arial" w:hAnsi="Arial" w:cs="Arial"/>
          <w:szCs w:val="24"/>
          <w:lang w:val="en-GB"/>
        </w:rPr>
        <w:t xml:space="preserve"> Leiden Institute for Brain and Cognition, Leiden University, The Netherlands</w:t>
      </w:r>
      <w:r>
        <w:rPr>
          <w:rFonts w:ascii="Arial" w:hAnsi="Arial" w:cs="Arial"/>
          <w:szCs w:val="24"/>
          <w:lang w:val="en-GB"/>
        </w:rPr>
        <w:br/>
      </w:r>
      <w:r w:rsidR="00BA226C" w:rsidRPr="008F735F">
        <w:rPr>
          <w:rFonts w:ascii="Arial" w:hAnsi="Arial" w:cs="Arial"/>
          <w:szCs w:val="24"/>
          <w:vertAlign w:val="superscript"/>
          <w:lang w:val="en-GB"/>
        </w:rPr>
        <w:t xml:space="preserve">4 </w:t>
      </w:r>
      <w:r w:rsidR="00BA226C">
        <w:rPr>
          <w:rFonts w:ascii="Arial" w:hAnsi="Arial" w:cs="Arial"/>
          <w:szCs w:val="24"/>
          <w:lang w:val="en-GB"/>
        </w:rPr>
        <w:t xml:space="preserve">Department of Radiology, </w:t>
      </w:r>
      <w:r w:rsidR="00BA226C" w:rsidRPr="008F735F">
        <w:rPr>
          <w:rFonts w:ascii="Arial" w:hAnsi="Arial" w:cs="Arial"/>
          <w:szCs w:val="24"/>
          <w:lang w:val="en-GB"/>
        </w:rPr>
        <w:t>Leiden University Medical Cent</w:t>
      </w:r>
      <w:r w:rsidR="00BA226C">
        <w:rPr>
          <w:rFonts w:ascii="Arial" w:hAnsi="Arial" w:cs="Arial"/>
          <w:szCs w:val="24"/>
          <w:lang w:val="en-GB"/>
        </w:rPr>
        <w:t>er</w:t>
      </w:r>
      <w:r w:rsidR="00BA226C" w:rsidRPr="008F735F">
        <w:rPr>
          <w:rFonts w:ascii="Arial" w:hAnsi="Arial" w:cs="Arial"/>
          <w:szCs w:val="24"/>
          <w:lang w:val="en-GB"/>
        </w:rPr>
        <w:t>, The Netherlands</w:t>
      </w:r>
      <w:r w:rsidRPr="003F3CFD">
        <w:rPr>
          <w:rFonts w:ascii="Arial" w:hAnsi="Arial" w:cs="Arial"/>
          <w:szCs w:val="24"/>
          <w:lang w:val="en-GB"/>
        </w:rPr>
        <w:br/>
      </w:r>
      <w:r>
        <w:rPr>
          <w:rFonts w:ascii="Arial" w:hAnsi="Arial" w:cs="Arial"/>
          <w:szCs w:val="24"/>
          <w:vertAlign w:val="superscript"/>
          <w:lang w:val="en-GB"/>
        </w:rPr>
        <w:t>5</w:t>
      </w:r>
      <w:r w:rsidRPr="003F3CFD">
        <w:rPr>
          <w:rFonts w:ascii="Arial" w:hAnsi="Arial" w:cs="Arial"/>
          <w:szCs w:val="24"/>
          <w:vertAlign w:val="superscript"/>
          <w:lang w:val="en-GB"/>
        </w:rPr>
        <w:t xml:space="preserve"> </w:t>
      </w:r>
      <w:r>
        <w:rPr>
          <w:rFonts w:ascii="Arial" w:hAnsi="Arial" w:cs="Arial"/>
          <w:szCs w:val="24"/>
          <w:lang w:val="en-GB"/>
        </w:rPr>
        <w:t xml:space="preserve">Department of Psychology, Education and Child Studies, Erasmus University, </w:t>
      </w:r>
      <w:r w:rsidRPr="003F3CFD">
        <w:rPr>
          <w:rFonts w:ascii="Arial" w:hAnsi="Arial" w:cs="Arial"/>
          <w:szCs w:val="24"/>
          <w:lang w:val="en-US"/>
        </w:rPr>
        <w:t>The Netherlands</w:t>
      </w:r>
      <w:r>
        <w:rPr>
          <w:rFonts w:ascii="Arial" w:hAnsi="Arial" w:cs="Arial"/>
          <w:szCs w:val="24"/>
          <w:lang w:val="en-US"/>
        </w:rPr>
        <w:br/>
      </w:r>
      <w:r>
        <w:rPr>
          <w:rFonts w:ascii="Arial" w:hAnsi="Arial" w:cs="Arial"/>
          <w:szCs w:val="24"/>
          <w:vertAlign w:val="superscript"/>
          <w:lang w:val="en-US"/>
        </w:rPr>
        <w:t xml:space="preserve">6 </w:t>
      </w:r>
      <w:r>
        <w:rPr>
          <w:rFonts w:ascii="Arial" w:hAnsi="Arial" w:cs="Arial"/>
          <w:szCs w:val="24"/>
          <w:lang w:val="en-US"/>
        </w:rPr>
        <w:t>School of Clinical Medicine, University of Cambridge, UK</w:t>
      </w:r>
    </w:p>
    <w:p w14:paraId="1A4ADF92" w14:textId="77777777" w:rsidR="00E075ED" w:rsidRPr="003F3CFD" w:rsidRDefault="00E075ED" w:rsidP="00E075ED">
      <w:pPr>
        <w:spacing w:line="480" w:lineRule="auto"/>
        <w:jc w:val="center"/>
        <w:rPr>
          <w:rFonts w:ascii="Arial" w:hAnsi="Arial" w:cs="Arial"/>
          <w:vertAlign w:val="superscript"/>
          <w:lang w:val="en-US"/>
        </w:rPr>
      </w:pPr>
    </w:p>
    <w:p w14:paraId="456F98A4" w14:textId="77777777" w:rsidR="00E075ED" w:rsidRPr="003F3CFD" w:rsidRDefault="00E075ED" w:rsidP="00E075ED">
      <w:pPr>
        <w:pStyle w:val="NoSpacing"/>
        <w:spacing w:line="480" w:lineRule="auto"/>
        <w:jc w:val="center"/>
        <w:rPr>
          <w:rFonts w:ascii="Arial" w:hAnsi="Arial" w:cs="Arial"/>
          <w:b/>
          <w:sz w:val="28"/>
        </w:rPr>
      </w:pPr>
    </w:p>
    <w:p w14:paraId="653F92AF" w14:textId="77777777" w:rsidR="00E075ED" w:rsidRPr="00E075ED" w:rsidRDefault="00E075ED" w:rsidP="00E075ED">
      <w:pPr>
        <w:spacing w:after="160" w:line="259" w:lineRule="auto"/>
        <w:rPr>
          <w:rFonts w:ascii="Arial" w:hAnsi="Arial" w:cs="Arial"/>
          <w:b/>
          <w:sz w:val="28"/>
          <w:lang w:val="en-US"/>
        </w:rPr>
      </w:pPr>
      <w:r w:rsidRPr="003F3CFD">
        <w:rPr>
          <w:rFonts w:ascii="Arial" w:hAnsi="Arial" w:cs="Arial"/>
          <w:b/>
          <w:lang w:val="en-US"/>
        </w:rPr>
        <w:t>Corresponding author</w:t>
      </w:r>
      <w:r w:rsidRPr="003F3CFD">
        <w:rPr>
          <w:rFonts w:ascii="Arial" w:hAnsi="Arial" w:cs="Arial"/>
          <w:lang w:val="en-US"/>
        </w:rPr>
        <w:t xml:space="preserve">: Mara van der Meulen, Faculty of Social and Behavioural Sciences, Leiden University, Wassenaarseweg 52, 2333 AK Leiden, The Netherlands. </w:t>
      </w:r>
      <w:r w:rsidRPr="003F3CFD">
        <w:rPr>
          <w:rFonts w:ascii="Arial" w:hAnsi="Arial" w:cs="Arial"/>
          <w:lang w:val="en-US"/>
        </w:rPr>
        <w:br/>
      </w:r>
      <w:r w:rsidRPr="003F3CFD">
        <w:rPr>
          <w:rFonts w:ascii="Arial" w:hAnsi="Arial" w:cs="Arial"/>
          <w:lang w:val="pt-PT"/>
        </w:rPr>
        <w:t xml:space="preserve">Tel: +31 71 527 3510, E-mail: </w:t>
      </w:r>
      <w:hyperlink r:id="rId7" w:history="1">
        <w:r w:rsidRPr="002D0841">
          <w:rPr>
            <w:rStyle w:val="Hyperlink"/>
            <w:rFonts w:ascii="Arial" w:hAnsi="Arial" w:cs="Arial"/>
            <w:lang w:val="pt-PT"/>
          </w:rPr>
          <w:t>m.van.der.meulen@fsw.leidenuniv.nl</w:t>
        </w:r>
      </w:hyperlink>
      <w:r w:rsidRPr="00E075ED">
        <w:rPr>
          <w:rFonts w:ascii="Arial" w:hAnsi="Arial" w:cs="Arial"/>
          <w:b/>
          <w:sz w:val="28"/>
          <w:lang w:val="en-US"/>
        </w:rPr>
        <w:br w:type="page"/>
      </w:r>
    </w:p>
    <w:p w14:paraId="741F84D9" w14:textId="511E694B" w:rsidR="00371328" w:rsidRDefault="00371328" w:rsidP="0037132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lastRenderedPageBreak/>
        <w:t xml:space="preserve">Figure S1. </w:t>
      </w:r>
      <w:r>
        <w:rPr>
          <w:rFonts w:ascii="Arial" w:hAnsi="Arial" w:cs="Arial"/>
          <w:szCs w:val="20"/>
          <w:lang w:val="en-US"/>
        </w:rPr>
        <w:t xml:space="preserve">Visualisation of within-twin correlations for surface area </w:t>
      </w:r>
      <w:r w:rsidR="00487E9B">
        <w:rPr>
          <w:rFonts w:ascii="Arial" w:hAnsi="Arial" w:cs="Arial"/>
          <w:szCs w:val="20"/>
          <w:lang w:val="en-US"/>
        </w:rPr>
        <w:t xml:space="preserve">(left) </w:t>
      </w:r>
      <w:r>
        <w:rPr>
          <w:rFonts w:ascii="Arial" w:hAnsi="Arial" w:cs="Arial"/>
          <w:szCs w:val="20"/>
          <w:lang w:val="en-US"/>
        </w:rPr>
        <w:t>and cortical thickness</w:t>
      </w:r>
      <w:r w:rsidR="00487E9B">
        <w:rPr>
          <w:rFonts w:ascii="Arial" w:hAnsi="Arial" w:cs="Arial"/>
          <w:szCs w:val="20"/>
          <w:lang w:val="en-US"/>
        </w:rPr>
        <w:t xml:space="preserve"> (right)</w:t>
      </w:r>
      <w:r>
        <w:rPr>
          <w:rFonts w:ascii="Arial" w:hAnsi="Arial" w:cs="Arial"/>
          <w:szCs w:val="20"/>
          <w:lang w:val="en-US"/>
        </w:rPr>
        <w:t xml:space="preserve"> of mPFC, TPJ, pSTS, precuneus</w:t>
      </w:r>
      <w:r w:rsidR="00487E9B">
        <w:rPr>
          <w:rFonts w:ascii="Arial" w:hAnsi="Arial" w:cs="Arial"/>
          <w:szCs w:val="20"/>
          <w:lang w:val="en-US"/>
        </w:rPr>
        <w:t>,</w:t>
      </w:r>
      <w:r>
        <w:rPr>
          <w:rFonts w:ascii="Arial" w:hAnsi="Arial" w:cs="Arial"/>
          <w:szCs w:val="20"/>
          <w:lang w:val="en-US"/>
        </w:rPr>
        <w:t xml:space="preserve"> cuneus and lingual gyrus.</w:t>
      </w:r>
    </w:p>
    <w:p w14:paraId="78387882" w14:textId="210DA6BA" w:rsidR="00371328" w:rsidRDefault="000A1594" w:rsidP="00371328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0A1594">
        <w:rPr>
          <w:rFonts w:ascii="Arial" w:hAnsi="Arial" w:cs="Arial"/>
          <w:noProof/>
          <w:sz w:val="20"/>
          <w:szCs w:val="20"/>
          <w:lang w:eastAsia="nl-NL"/>
        </w:rPr>
        <w:drawing>
          <wp:inline distT="0" distB="0" distL="0" distR="0" wp14:anchorId="3C98F3D2" wp14:editId="22ADB14E">
            <wp:extent cx="4231839" cy="7824158"/>
            <wp:effectExtent l="0" t="0" r="0" b="0"/>
            <wp:docPr id="3" name="Picture 3" descr="J:\ResearchData\FSW\Brain and Development\Labmembers\Mara\Papers\4_C3.1_Prosocial_sMRI\Figures\FigureS1_DCN_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ResearchData\FSW\Brain and Development\Labmembers\Mara\Papers\4_C3.1_Prosocial_sMRI\Figures\FigureS1_DCN_R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012" cy="791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400D9" w14:textId="77777777" w:rsidR="00371328" w:rsidRPr="00B33328" w:rsidRDefault="00371328" w:rsidP="00487E9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Z = monozygotic; DZ = dizygotic</w:t>
      </w:r>
    </w:p>
    <w:p w14:paraId="2C51BC00" w14:textId="0CFB7586" w:rsidR="003B4A69" w:rsidRDefault="00E075ED" w:rsidP="00E075ED">
      <w:pPr>
        <w:pStyle w:val="NoSpacing"/>
        <w:spacing w:line="480" w:lineRule="auto"/>
        <w:rPr>
          <w:rFonts w:ascii="Arial" w:hAnsi="Arial" w:cs="Arial"/>
          <w:lang w:val="fr-FR"/>
        </w:rPr>
      </w:pPr>
      <w:r w:rsidRPr="003B4A69">
        <w:rPr>
          <w:rFonts w:ascii="Arial" w:hAnsi="Arial" w:cs="Arial"/>
          <w:b/>
        </w:rPr>
        <w:lastRenderedPageBreak/>
        <w:t xml:space="preserve">Table </w:t>
      </w:r>
      <w:r w:rsidR="00087419" w:rsidRPr="003B4A69">
        <w:rPr>
          <w:rFonts w:ascii="Arial" w:hAnsi="Arial" w:cs="Arial"/>
          <w:b/>
        </w:rPr>
        <w:t>S</w:t>
      </w:r>
      <w:r w:rsidRPr="003B4A69">
        <w:rPr>
          <w:rFonts w:ascii="Arial" w:hAnsi="Arial" w:cs="Arial"/>
          <w:b/>
        </w:rPr>
        <w:t xml:space="preserve">1. </w:t>
      </w:r>
      <w:r w:rsidRPr="003B4A69">
        <w:rPr>
          <w:rFonts w:ascii="Arial" w:hAnsi="Arial" w:cs="Arial"/>
          <w:lang w:val="fr-FR"/>
        </w:rPr>
        <w:t>Questionnaire structure after principal component analysis</w:t>
      </w:r>
      <w:r w:rsidR="003B4A69" w:rsidRPr="003B4A69">
        <w:rPr>
          <w:rFonts w:ascii="Arial" w:hAnsi="Arial" w:cs="Arial"/>
          <w:lang w:val="fr-FR"/>
        </w:rPr>
        <w:t>.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1"/>
        <w:gridCol w:w="2127"/>
      </w:tblGrid>
      <w:tr w:rsidR="00EB3733" w:rsidRPr="003B4A69" w14:paraId="720488DD" w14:textId="77777777" w:rsidTr="003B4A69">
        <w:trPr>
          <w:trHeight w:val="285"/>
        </w:trPr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9C8C6" w14:textId="77777777" w:rsidR="00EB3733" w:rsidRPr="003B4A69" w:rsidRDefault="00EB3733" w:rsidP="003B4A69">
            <w:pPr>
              <w:spacing w:after="0" w:line="240" w:lineRule="auto"/>
              <w:rPr>
                <w:rFonts w:ascii="Arial" w:hAnsi="Arial" w:cs="Arial"/>
                <w:lang w:val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320B" w14:textId="0D31A34F" w:rsidR="00EB3733" w:rsidRPr="003B4A69" w:rsidRDefault="00EB3733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Original questionnaire</w:t>
            </w:r>
          </w:p>
        </w:tc>
      </w:tr>
      <w:tr w:rsidR="003B4A69" w:rsidRPr="003B4A69" w14:paraId="47C47915" w14:textId="77777777" w:rsidTr="003B4A69">
        <w:trPr>
          <w:trHeight w:val="285"/>
        </w:trPr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15CE" w14:textId="632AB1FE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Prosocial subsca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5674" w14:textId="2884E428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3B4A69" w:rsidRPr="003B4A69" w14:paraId="629CF311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E568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Considerate of other people's feeling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AB42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SDQ</w:t>
            </w:r>
          </w:p>
        </w:tc>
      </w:tr>
      <w:tr w:rsidR="003B4A69" w:rsidRPr="003B4A69" w14:paraId="6F8CDFE7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C930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Shares readily with other childr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137F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SDQ</w:t>
            </w:r>
          </w:p>
        </w:tc>
      </w:tr>
      <w:tr w:rsidR="003B4A69" w:rsidRPr="003B4A69" w14:paraId="50365687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88EC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Helpful if someone is hur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7DB6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SDQ</w:t>
            </w:r>
          </w:p>
        </w:tc>
      </w:tr>
      <w:tr w:rsidR="003B4A69" w:rsidRPr="003B4A69" w14:paraId="36454423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7B6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Kind to younger childr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A149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SDQ</w:t>
            </w:r>
          </w:p>
        </w:tc>
      </w:tr>
      <w:tr w:rsidR="003B4A69" w:rsidRPr="003B4A69" w14:paraId="184A07AE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CBA8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Often volunteers to help oth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B6D0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SDQ</w:t>
            </w:r>
          </w:p>
        </w:tc>
      </w:tr>
      <w:tr w:rsidR="003B4A69" w:rsidRPr="003B4A69" w14:paraId="78E179A9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67F0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Will try to comfort or reassure another in distr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5833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MC</w:t>
            </w:r>
          </w:p>
        </w:tc>
      </w:tr>
      <w:tr w:rsidR="003B4A69" w:rsidRPr="003B4A69" w14:paraId="5FAB842C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4020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Likely to offer toys or candy to a crying playmate even without parental sugges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1604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MC</w:t>
            </w:r>
          </w:p>
        </w:tc>
      </w:tr>
      <w:tr w:rsidR="003B4A69" w:rsidRPr="003B4A69" w14:paraId="48F8FD29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7B54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Likely to show spontaneous nurturing and care-giving behavior toward an anim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C36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MC</w:t>
            </w:r>
          </w:p>
        </w:tc>
      </w:tr>
      <w:tr w:rsidR="003B4A69" w:rsidRPr="003B4A69" w14:paraId="18022F7F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FAEB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Can tell at just a glance how others are feel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C7DD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MC</w:t>
            </w:r>
          </w:p>
        </w:tc>
      </w:tr>
      <w:tr w:rsidR="003B4A69" w:rsidRPr="003B4A69" w14:paraId="05EF761B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D62F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Likely to ask, "What's wrong?" when seeing someone in distr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81A5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MC</w:t>
            </w:r>
          </w:p>
        </w:tc>
      </w:tr>
      <w:tr w:rsidR="003B4A69" w:rsidRPr="003B4A69" w14:paraId="42F8EDE7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9125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Will feel sorry for other people who are hurt, sick, or unhapp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2024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MC</w:t>
            </w:r>
          </w:p>
        </w:tc>
      </w:tr>
      <w:tr w:rsidR="003B4A69" w:rsidRPr="003B4A69" w14:paraId="6680D6BE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952D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CC85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A69" w:rsidRPr="003B4A69" w14:paraId="278CDC3D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1B59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mpathy subsc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2DDA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</w:p>
        </w:tc>
      </w:tr>
      <w:tr w:rsidR="003B4A69" w:rsidRPr="003B4A69" w14:paraId="47A814E9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D40B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Acts upset when he/she sees a hurt anim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9990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MC</w:t>
            </w:r>
          </w:p>
        </w:tc>
      </w:tr>
      <w:tr w:rsidR="003B4A69" w:rsidRPr="003B4A69" w14:paraId="79B7036A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0231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Rarely cries or looks upset when watching a sad TV sho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D995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MC</w:t>
            </w:r>
          </w:p>
        </w:tc>
      </w:tr>
      <w:tr w:rsidR="003B4A69" w:rsidRPr="003B4A69" w14:paraId="5743EBBC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F4FC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Gets angry at aggressor, "Bad Guy", who hurts a TV charac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74F0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MC</w:t>
            </w:r>
          </w:p>
        </w:tc>
      </w:tr>
      <w:tr w:rsidR="003B4A69" w:rsidRPr="003B4A69" w14:paraId="51BCA398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6F40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Is upset by stories in which characters are hurt or di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CFEE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MC</w:t>
            </w:r>
          </w:p>
        </w:tc>
      </w:tr>
      <w:tr w:rsidR="003B4A69" w:rsidRPr="003B4A69" w14:paraId="2B2192C7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D8A8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Is not likely to become upset if a playmate crie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8816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MC</w:t>
            </w:r>
          </w:p>
        </w:tc>
      </w:tr>
      <w:tr w:rsidR="003B4A69" w:rsidRPr="003B4A69" w14:paraId="20DF1625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AD84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76E5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A69" w:rsidRPr="003B4A69" w14:paraId="4C597C3D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52F3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May occassionally tease a pet if unsupervised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EF06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MC</w:t>
            </w:r>
          </w:p>
        </w:tc>
      </w:tr>
      <w:tr w:rsidR="003B4A69" w:rsidRPr="003B4A69" w14:paraId="4D48C50E" w14:textId="77777777" w:rsidTr="003B4A69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1FCE" w14:textId="77777777" w:rsidR="003B4A69" w:rsidRPr="003B4A69" w:rsidRDefault="003B4A69" w:rsidP="003B4A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val="en-US" w:eastAsia="nl-NL"/>
              </w:rPr>
              <w:t>Feels good when good things happen to movie charact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0EE0A" w14:textId="77777777" w:rsidR="003B4A69" w:rsidRPr="003B4A69" w:rsidRDefault="003B4A69" w:rsidP="003B4A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3B4A69">
              <w:rPr>
                <w:rFonts w:ascii="Arial" w:eastAsia="Times New Roman" w:hAnsi="Arial" w:cs="Arial"/>
                <w:color w:val="000000"/>
                <w:lang w:eastAsia="nl-NL"/>
              </w:rPr>
              <w:t>MC</w:t>
            </w:r>
          </w:p>
        </w:tc>
      </w:tr>
    </w:tbl>
    <w:p w14:paraId="7BBC989A" w14:textId="77777777" w:rsidR="00E075ED" w:rsidRDefault="00E075ED" w:rsidP="00E075ED">
      <w:pPr>
        <w:spacing w:line="240" w:lineRule="auto"/>
        <w:rPr>
          <w:rFonts w:ascii="Arial" w:hAnsi="Arial" w:cs="Arial"/>
          <w:b/>
          <w:sz w:val="28"/>
          <w:lang w:val="en-US"/>
        </w:rPr>
      </w:pPr>
      <w:r w:rsidRPr="003C195A">
        <w:rPr>
          <w:rFonts w:ascii="Arial" w:hAnsi="Arial" w:cs="Arial"/>
          <w:b/>
          <w:sz w:val="24"/>
          <w:lang w:val="fr-FR"/>
        </w:rPr>
        <w:t xml:space="preserve"> </w:t>
      </w:r>
      <w:r w:rsidRPr="003C195A">
        <w:rPr>
          <w:rFonts w:ascii="Arial" w:hAnsi="Arial" w:cs="Arial"/>
          <w:sz w:val="20"/>
          <w:lang w:val="en-US"/>
        </w:rPr>
        <w:t>Note. SDQ = Strenghts and Difficulties Questionnaire; MC = My Child Questionnaire</w:t>
      </w:r>
      <w:r>
        <w:rPr>
          <w:rFonts w:ascii="Arial" w:hAnsi="Arial" w:cs="Arial"/>
          <w:b/>
          <w:sz w:val="28"/>
          <w:lang w:val="en-US"/>
        </w:rPr>
        <w:br w:type="page"/>
      </w:r>
    </w:p>
    <w:p w14:paraId="0D374914" w14:textId="1C857E54" w:rsidR="00065CD8" w:rsidRPr="003C195A" w:rsidRDefault="00DC5FE5" w:rsidP="00065CD8">
      <w:pPr>
        <w:pStyle w:val="PlainText"/>
        <w:jc w:val="both"/>
        <w:rPr>
          <w:rFonts w:ascii="Arial" w:hAnsi="Arial" w:cs="Arial"/>
          <w:sz w:val="20"/>
          <w:lang w:val="en-US"/>
        </w:rPr>
      </w:pPr>
      <w:r w:rsidRPr="003C195A">
        <w:rPr>
          <w:rFonts w:ascii="Arial" w:hAnsi="Arial" w:cs="Arial"/>
          <w:b/>
          <w:lang w:val="en-US"/>
        </w:rPr>
        <w:lastRenderedPageBreak/>
        <w:t xml:space="preserve">Table S2. </w:t>
      </w:r>
      <w:r w:rsidRPr="003C195A">
        <w:rPr>
          <w:rFonts w:ascii="Arial" w:hAnsi="Arial" w:cs="Arial"/>
          <w:lang w:val="en-US"/>
        </w:rPr>
        <w:t>Correlations between mean factor scores (prosocial and empathy subscale) and original questionnaires (SDQ and MC).</w:t>
      </w:r>
      <w:r w:rsidR="00065CD8" w:rsidRPr="003C195A">
        <w:rPr>
          <w:rFonts w:ascii="Arial" w:hAnsi="Arial" w:cs="Arial"/>
          <w:sz w:val="20"/>
          <w:lang w:val="en-US"/>
        </w:rPr>
        <w:t xml:space="preserve"> </w:t>
      </w:r>
      <w:r w:rsidR="00065CD8" w:rsidRPr="00F720F0">
        <w:rPr>
          <w:rFonts w:ascii="Arial" w:hAnsi="Arial" w:cs="Arial"/>
          <w:lang w:val="en-US"/>
        </w:rPr>
        <w:t>Correlation coefficients under diagonal are for sample A, coefficients above diagonal are for sample B.</w:t>
      </w:r>
    </w:p>
    <w:p w14:paraId="1CFB44EE" w14:textId="77777777" w:rsidR="00DC5FE5" w:rsidRPr="003C195A" w:rsidRDefault="00DC5FE5" w:rsidP="00DC5FE5">
      <w:pPr>
        <w:pStyle w:val="PlainText"/>
        <w:jc w:val="both"/>
        <w:rPr>
          <w:rFonts w:ascii="Arial" w:hAnsi="Arial" w:cs="Arial"/>
          <w:b/>
          <w:lang w:val="en-US"/>
        </w:rPr>
      </w:pPr>
    </w:p>
    <w:tbl>
      <w:tblPr>
        <w:tblStyle w:val="PlainTable4"/>
        <w:tblW w:w="9775" w:type="dxa"/>
        <w:tblLook w:val="04A0" w:firstRow="1" w:lastRow="0" w:firstColumn="1" w:lastColumn="0" w:noHBand="0" w:noVBand="1"/>
      </w:tblPr>
      <w:tblGrid>
        <w:gridCol w:w="2438"/>
        <w:gridCol w:w="2041"/>
        <w:gridCol w:w="1134"/>
        <w:gridCol w:w="1304"/>
        <w:gridCol w:w="1588"/>
        <w:gridCol w:w="1270"/>
      </w:tblGrid>
      <w:tr w:rsidR="00DC5FE5" w:rsidRPr="003C195A" w14:paraId="04968155" w14:textId="77777777" w:rsidTr="000A1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902EEE" w14:textId="77777777" w:rsidR="00DC5FE5" w:rsidRPr="003C195A" w:rsidRDefault="00DC5FE5" w:rsidP="000A1594">
            <w:pPr>
              <w:jc w:val="both"/>
              <w:rPr>
                <w:rFonts w:ascii="Arial" w:eastAsia="Times New Roman" w:hAnsi="Arial" w:cs="Arial"/>
                <w:b w:val="0"/>
                <w:lang w:val="en-US" w:eastAsia="nl-NL"/>
              </w:rPr>
            </w:pPr>
            <w:r w:rsidRPr="003C195A">
              <w:rPr>
                <w:rFonts w:ascii="Arial" w:eastAsia="Times New Roman" w:hAnsi="Arial" w:cs="Arial"/>
                <w:b w:val="0"/>
                <w:lang w:val="en-US" w:eastAsia="nl-NL"/>
              </w:rPr>
              <w:t> 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6563D0" w14:textId="77777777" w:rsidR="00DC5FE5" w:rsidRPr="003C195A" w:rsidRDefault="00DC5FE5" w:rsidP="000A159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lang w:val="en-US" w:eastAsia="nl-NL"/>
              </w:rPr>
            </w:pPr>
            <w:r w:rsidRPr="003C195A">
              <w:rPr>
                <w:rFonts w:ascii="Arial" w:eastAsia="Times New Roman" w:hAnsi="Arial" w:cs="Arial"/>
                <w:b w:val="0"/>
                <w:lang w:val="en-US" w:eastAsia="nl-NL"/>
              </w:rPr>
              <w:t> 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B2E613" w14:textId="77777777" w:rsidR="00DC5FE5" w:rsidRPr="003C195A" w:rsidRDefault="00DC5FE5" w:rsidP="000A159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lang w:eastAsia="nl-NL"/>
              </w:rPr>
            </w:pPr>
            <w:r w:rsidRPr="003C195A">
              <w:rPr>
                <w:rFonts w:ascii="Arial" w:eastAsia="Times New Roman" w:hAnsi="Arial" w:cs="Arial"/>
                <w:b w:val="0"/>
                <w:i/>
                <w:lang w:eastAsia="nl-NL"/>
              </w:rPr>
              <w:t>Mean factor scores</w:t>
            </w:r>
          </w:p>
        </w:tc>
        <w:tc>
          <w:tcPr>
            <w:tcW w:w="28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3133A2" w14:textId="77777777" w:rsidR="00DC5FE5" w:rsidRPr="003C195A" w:rsidRDefault="00DC5FE5" w:rsidP="000A159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lang w:eastAsia="nl-NL"/>
              </w:rPr>
            </w:pPr>
            <w:r w:rsidRPr="003C195A">
              <w:rPr>
                <w:rFonts w:ascii="Arial" w:eastAsia="Times New Roman" w:hAnsi="Arial" w:cs="Arial"/>
                <w:b w:val="0"/>
                <w:i/>
                <w:lang w:eastAsia="nl-NL"/>
              </w:rPr>
              <w:t>Original questionnaires</w:t>
            </w:r>
          </w:p>
        </w:tc>
      </w:tr>
      <w:tr w:rsidR="00DC5FE5" w:rsidRPr="003C195A" w14:paraId="4A31B54C" w14:textId="77777777" w:rsidTr="000A1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EC4531" w14:textId="77777777" w:rsidR="00DC5FE5" w:rsidRPr="003C195A" w:rsidRDefault="00DC5FE5" w:rsidP="000A1594">
            <w:pPr>
              <w:jc w:val="both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C195A">
              <w:rPr>
                <w:rFonts w:ascii="Arial" w:eastAsia="Times New Roman" w:hAnsi="Arial" w:cs="Arial"/>
                <w:b w:val="0"/>
                <w:lang w:eastAsia="nl-NL"/>
              </w:rPr>
              <w:t> 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271BD4" w14:textId="77777777" w:rsidR="00DC5FE5" w:rsidRPr="003C195A" w:rsidRDefault="00DC5FE5" w:rsidP="000A15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63623F" w14:textId="77777777" w:rsidR="00DC5FE5" w:rsidRPr="003C195A" w:rsidRDefault="00DC5FE5" w:rsidP="000A15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Prosocial behavio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BCB047" w14:textId="77777777" w:rsidR="00DC5FE5" w:rsidRPr="003C195A" w:rsidRDefault="00DC5FE5" w:rsidP="000A15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Empathy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C35FC5" w14:textId="77777777" w:rsidR="00DC5FE5" w:rsidRPr="003C195A" w:rsidRDefault="00DC5FE5" w:rsidP="000A15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SDQ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3DE974" w14:textId="77777777" w:rsidR="00DC5FE5" w:rsidRPr="003C195A" w:rsidRDefault="00DC5FE5" w:rsidP="000A15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MC</w:t>
            </w:r>
          </w:p>
        </w:tc>
      </w:tr>
      <w:tr w:rsidR="000E2F3B" w:rsidRPr="003C195A" w14:paraId="7E10CB58" w14:textId="77777777" w:rsidTr="000A1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FA40" w14:textId="77777777" w:rsidR="00DC5FE5" w:rsidRPr="003C195A" w:rsidRDefault="00DC5FE5" w:rsidP="000A1594">
            <w:pPr>
              <w:jc w:val="both"/>
              <w:rPr>
                <w:rFonts w:ascii="Arial" w:eastAsia="Times New Roman" w:hAnsi="Arial" w:cs="Arial"/>
                <w:b w:val="0"/>
                <w:i/>
                <w:lang w:eastAsia="nl-NL"/>
              </w:rPr>
            </w:pPr>
            <w:r w:rsidRPr="003C195A">
              <w:rPr>
                <w:rFonts w:ascii="Arial" w:eastAsia="Times New Roman" w:hAnsi="Arial" w:cs="Arial"/>
                <w:b w:val="0"/>
                <w:i/>
                <w:lang w:eastAsia="nl-NL"/>
              </w:rPr>
              <w:t>Mean factor scores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015AB2" w14:textId="77777777" w:rsidR="00DC5FE5" w:rsidRPr="003C195A" w:rsidRDefault="00DC5FE5" w:rsidP="000A15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Prosocial behavi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1270" w14:textId="77777777" w:rsidR="00DC5FE5" w:rsidRPr="003C195A" w:rsidRDefault="00DC5FE5" w:rsidP="000A15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403B" w14:textId="24B487F5" w:rsidR="00DC5FE5" w:rsidRPr="003C195A" w:rsidRDefault="00DC5FE5" w:rsidP="000E2F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hAnsi="Arial" w:cs="Arial"/>
              </w:rPr>
              <w:t>.</w:t>
            </w:r>
            <w:r w:rsidR="000E2F3B">
              <w:rPr>
                <w:rFonts w:ascii="Arial" w:hAnsi="Arial" w:cs="Arial"/>
              </w:rPr>
              <w:t>36</w:t>
            </w:r>
            <w:r w:rsidRPr="003C195A">
              <w:rPr>
                <w:rFonts w:ascii="Arial" w:hAnsi="Arial" w:cs="Arial"/>
              </w:rPr>
              <w:t>***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06DA" w14:textId="4485B0A6" w:rsidR="00DC5FE5" w:rsidRPr="003C195A" w:rsidRDefault="00DC5FE5" w:rsidP="000E2F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hAnsi="Arial" w:cs="Arial"/>
              </w:rPr>
              <w:t>.</w:t>
            </w:r>
            <w:r w:rsidR="000E2F3B">
              <w:rPr>
                <w:rFonts w:ascii="Arial" w:hAnsi="Arial" w:cs="Arial"/>
              </w:rPr>
              <w:t>93</w:t>
            </w:r>
            <w:r w:rsidRPr="003C195A">
              <w:rPr>
                <w:rFonts w:ascii="Arial" w:hAnsi="Arial" w:cs="Arial"/>
              </w:rPr>
              <w:t>***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B6DC" w14:textId="2D0F73CF" w:rsidR="00DC5FE5" w:rsidRPr="003C195A" w:rsidRDefault="00DC5FE5" w:rsidP="000E2F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hAnsi="Arial" w:cs="Arial"/>
              </w:rPr>
              <w:t>.</w:t>
            </w:r>
            <w:r w:rsidR="000E2F3B">
              <w:rPr>
                <w:rFonts w:ascii="Arial" w:hAnsi="Arial" w:cs="Arial"/>
              </w:rPr>
              <w:t>75</w:t>
            </w:r>
            <w:r w:rsidRPr="003C195A">
              <w:rPr>
                <w:rFonts w:ascii="Arial" w:hAnsi="Arial" w:cs="Arial"/>
              </w:rPr>
              <w:t>***</w:t>
            </w:r>
          </w:p>
        </w:tc>
      </w:tr>
      <w:tr w:rsidR="00DC5FE5" w:rsidRPr="003C195A" w14:paraId="080EBCC7" w14:textId="77777777" w:rsidTr="000A1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  <w:shd w:val="clear" w:color="auto" w:fill="auto"/>
            <w:hideMark/>
          </w:tcPr>
          <w:p w14:paraId="6555DC5D" w14:textId="77777777" w:rsidR="00DC5FE5" w:rsidRPr="003C195A" w:rsidRDefault="00DC5FE5" w:rsidP="000A1594">
            <w:pPr>
              <w:jc w:val="both"/>
              <w:rPr>
                <w:rFonts w:ascii="Arial" w:eastAsia="Times New Roman" w:hAnsi="Arial" w:cs="Arial"/>
                <w:b w:val="0"/>
                <w:i/>
                <w:lang w:eastAsia="nl-NL"/>
              </w:rPr>
            </w:pPr>
          </w:p>
        </w:tc>
        <w:tc>
          <w:tcPr>
            <w:tcW w:w="2041" w:type="dxa"/>
            <w:shd w:val="clear" w:color="auto" w:fill="auto"/>
            <w:noWrap/>
            <w:hideMark/>
          </w:tcPr>
          <w:p w14:paraId="29F3BD1E" w14:textId="77777777" w:rsidR="00DC5FE5" w:rsidRPr="003C195A" w:rsidRDefault="00DC5FE5" w:rsidP="000A15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Empath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AFFDE" w14:textId="65C74258" w:rsidR="00DC5FE5" w:rsidRPr="003C195A" w:rsidRDefault="00DC5FE5" w:rsidP="000E2F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hAnsi="Arial" w:cs="Arial"/>
              </w:rPr>
              <w:t>.</w:t>
            </w:r>
            <w:r w:rsidR="000E2F3B">
              <w:rPr>
                <w:rFonts w:ascii="Arial" w:hAnsi="Arial" w:cs="Arial"/>
              </w:rPr>
              <w:t>33</w:t>
            </w:r>
            <w:r w:rsidRPr="003C195A">
              <w:rPr>
                <w:rFonts w:ascii="Arial" w:hAnsi="Arial" w:cs="Arial"/>
              </w:rPr>
              <w:t>**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26A490" w14:textId="77777777" w:rsidR="00DC5FE5" w:rsidRPr="003C195A" w:rsidRDefault="00DC5FE5" w:rsidP="000A15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A841C01" w14:textId="77777777" w:rsidR="00DC5FE5" w:rsidRPr="003C195A" w:rsidRDefault="00DC5FE5" w:rsidP="000A15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.28***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933173A" w14:textId="77777777" w:rsidR="00DC5FE5" w:rsidRPr="003C195A" w:rsidRDefault="00DC5FE5" w:rsidP="000A15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.84***</w:t>
            </w:r>
          </w:p>
        </w:tc>
      </w:tr>
      <w:tr w:rsidR="00DC5FE5" w:rsidRPr="003C195A" w14:paraId="458AEDAB" w14:textId="77777777" w:rsidTr="000A1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 w:val="restart"/>
            <w:shd w:val="clear" w:color="auto" w:fill="auto"/>
            <w:noWrap/>
            <w:hideMark/>
          </w:tcPr>
          <w:p w14:paraId="386CD451" w14:textId="77777777" w:rsidR="00DC5FE5" w:rsidRPr="003C195A" w:rsidRDefault="00DC5FE5" w:rsidP="000A1594">
            <w:pPr>
              <w:jc w:val="both"/>
              <w:rPr>
                <w:rFonts w:ascii="Arial" w:eastAsia="Times New Roman" w:hAnsi="Arial" w:cs="Arial"/>
                <w:b w:val="0"/>
                <w:i/>
                <w:lang w:eastAsia="nl-NL"/>
              </w:rPr>
            </w:pPr>
            <w:r w:rsidRPr="003C195A">
              <w:rPr>
                <w:rFonts w:ascii="Arial" w:eastAsia="Times New Roman" w:hAnsi="Arial" w:cs="Arial"/>
                <w:b w:val="0"/>
                <w:i/>
                <w:lang w:eastAsia="nl-NL"/>
              </w:rPr>
              <w:t>Original questionnaires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4219FFD7" w14:textId="77777777" w:rsidR="00DC5FE5" w:rsidRPr="003C195A" w:rsidRDefault="00DC5FE5" w:rsidP="000A15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SD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78C1D4" w14:textId="0F8DEEC7" w:rsidR="00DC5FE5" w:rsidRPr="003C195A" w:rsidRDefault="00DC5FE5" w:rsidP="000E2F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hAnsi="Arial" w:cs="Arial"/>
              </w:rPr>
              <w:t>.</w:t>
            </w:r>
            <w:r w:rsidR="000E2F3B">
              <w:rPr>
                <w:rFonts w:ascii="Arial" w:hAnsi="Arial" w:cs="Arial"/>
              </w:rPr>
              <w:t>92</w:t>
            </w:r>
            <w:r w:rsidRPr="003C195A">
              <w:rPr>
                <w:rFonts w:ascii="Arial" w:hAnsi="Arial" w:cs="Arial"/>
              </w:rPr>
              <w:t>**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5B0E359" w14:textId="77777777" w:rsidR="00DC5FE5" w:rsidRPr="003C195A" w:rsidRDefault="00DC5FE5" w:rsidP="000A15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.22**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E0E6E39" w14:textId="77777777" w:rsidR="00DC5FE5" w:rsidRPr="003C195A" w:rsidRDefault="00DC5FE5" w:rsidP="000A15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AA776F2" w14:textId="77777777" w:rsidR="00DC5FE5" w:rsidRPr="003C195A" w:rsidRDefault="00DC5FE5" w:rsidP="000A15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.59***</w:t>
            </w:r>
          </w:p>
        </w:tc>
      </w:tr>
      <w:tr w:rsidR="00DC5FE5" w:rsidRPr="003C195A" w14:paraId="22A53D11" w14:textId="77777777" w:rsidTr="000A1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DCC8518" w14:textId="77777777" w:rsidR="00DC5FE5" w:rsidRPr="003C195A" w:rsidRDefault="00DC5FE5" w:rsidP="000A1594">
            <w:pPr>
              <w:jc w:val="both"/>
              <w:rPr>
                <w:rFonts w:ascii="Arial" w:eastAsia="Times New Roman" w:hAnsi="Arial" w:cs="Arial"/>
                <w:b w:val="0"/>
                <w:lang w:eastAsia="nl-NL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1AF0F7" w14:textId="77777777" w:rsidR="00DC5FE5" w:rsidRPr="003C195A" w:rsidRDefault="00DC5FE5" w:rsidP="000A15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M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0853" w14:textId="2B440D4D" w:rsidR="00DC5FE5" w:rsidRPr="003C195A" w:rsidRDefault="00DC5FE5" w:rsidP="000E2F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hAnsi="Arial" w:cs="Arial"/>
              </w:rPr>
              <w:t>.</w:t>
            </w:r>
            <w:r w:rsidR="000E2F3B">
              <w:rPr>
                <w:rFonts w:ascii="Arial" w:hAnsi="Arial" w:cs="Arial"/>
              </w:rPr>
              <w:t>69</w:t>
            </w:r>
            <w:r w:rsidRPr="003C195A">
              <w:rPr>
                <w:rFonts w:ascii="Arial" w:hAnsi="Arial" w:cs="Arial"/>
              </w:rPr>
              <w:t>***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34C3" w14:textId="77777777" w:rsidR="00DC5FE5" w:rsidRPr="003C195A" w:rsidRDefault="00DC5FE5" w:rsidP="000A15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.86***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0A29" w14:textId="77777777" w:rsidR="00DC5FE5" w:rsidRPr="003C195A" w:rsidRDefault="00DC5FE5" w:rsidP="000A15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A143" w14:textId="77777777" w:rsidR="00DC5FE5" w:rsidRPr="003C195A" w:rsidRDefault="00DC5FE5" w:rsidP="000A15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3C195A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</w:tr>
    </w:tbl>
    <w:p w14:paraId="458E3173" w14:textId="77777777" w:rsidR="000E2F3B" w:rsidRDefault="003C195A" w:rsidP="00DC5FE5">
      <w:pPr>
        <w:pStyle w:val="PlainText"/>
        <w:jc w:val="both"/>
        <w:rPr>
          <w:rFonts w:ascii="Arial" w:hAnsi="Arial" w:cs="Arial"/>
          <w:sz w:val="20"/>
          <w:lang w:val="en-US"/>
        </w:rPr>
      </w:pPr>
      <w:r w:rsidRPr="003C195A">
        <w:rPr>
          <w:rFonts w:ascii="Arial" w:hAnsi="Arial" w:cs="Arial"/>
          <w:sz w:val="20"/>
          <w:lang w:val="en-US"/>
        </w:rPr>
        <w:t>SDQ = Strenghts and Difficulties Questionnaire; MC = My Child Questionnaire</w:t>
      </w:r>
    </w:p>
    <w:p w14:paraId="382471B8" w14:textId="7B0BEE14" w:rsidR="00DC5FE5" w:rsidRDefault="000E2F3B" w:rsidP="00DC5FE5">
      <w:pPr>
        <w:pStyle w:val="PlainText"/>
        <w:jc w:val="both"/>
        <w:rPr>
          <w:rFonts w:ascii="Arial" w:hAnsi="Arial" w:cs="Arial"/>
          <w:sz w:val="20"/>
          <w:lang w:val="en-US"/>
        </w:rPr>
      </w:pPr>
      <w:r w:rsidRPr="003C195A">
        <w:rPr>
          <w:rFonts w:ascii="Arial" w:hAnsi="Arial" w:cs="Arial"/>
          <w:sz w:val="20"/>
          <w:lang w:val="en-US"/>
        </w:rPr>
        <w:t xml:space="preserve">* </w:t>
      </w:r>
      <w:r w:rsidRPr="003C195A">
        <w:rPr>
          <w:rFonts w:ascii="Arial" w:hAnsi="Arial" w:cs="Arial"/>
          <w:i/>
          <w:sz w:val="20"/>
          <w:lang w:val="en-US"/>
        </w:rPr>
        <w:t>p</w:t>
      </w:r>
      <w:r w:rsidRPr="003C195A">
        <w:rPr>
          <w:rFonts w:ascii="Arial" w:hAnsi="Arial" w:cs="Arial"/>
          <w:sz w:val="20"/>
          <w:lang w:val="en-US"/>
        </w:rPr>
        <w:t xml:space="preserve"> &lt; .05; ** </w:t>
      </w:r>
      <w:r w:rsidRPr="003C195A">
        <w:rPr>
          <w:rFonts w:ascii="Arial" w:hAnsi="Arial" w:cs="Arial"/>
          <w:i/>
          <w:sz w:val="20"/>
          <w:lang w:val="en-US"/>
        </w:rPr>
        <w:t>p</w:t>
      </w:r>
      <w:r w:rsidRPr="003C195A">
        <w:rPr>
          <w:rFonts w:ascii="Arial" w:hAnsi="Arial" w:cs="Arial"/>
          <w:sz w:val="20"/>
          <w:lang w:val="en-US"/>
        </w:rPr>
        <w:t xml:space="preserve"> &lt; .01; *** </w:t>
      </w:r>
      <w:r w:rsidRPr="003C195A">
        <w:rPr>
          <w:rFonts w:ascii="Arial" w:hAnsi="Arial" w:cs="Arial"/>
          <w:i/>
          <w:sz w:val="20"/>
          <w:lang w:val="en-US"/>
        </w:rPr>
        <w:t>p</w:t>
      </w:r>
      <w:r w:rsidRPr="003C195A">
        <w:rPr>
          <w:rFonts w:ascii="Arial" w:hAnsi="Arial" w:cs="Arial"/>
          <w:sz w:val="20"/>
          <w:lang w:val="en-US"/>
        </w:rPr>
        <w:t xml:space="preserve"> &lt; .001.</w:t>
      </w:r>
    </w:p>
    <w:p w14:paraId="13B96549" w14:textId="12F7DE8F" w:rsidR="000E2F3B" w:rsidRPr="003C195A" w:rsidRDefault="000E2F3B" w:rsidP="00DC5FE5">
      <w:pPr>
        <w:pStyle w:val="PlainText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Correlation coefficients did not differ significantly between sample A and sample B.</w:t>
      </w:r>
    </w:p>
    <w:p w14:paraId="692B70B0" w14:textId="77777777" w:rsidR="00DC5FE5" w:rsidRDefault="00DC5FE5">
      <w:pPr>
        <w:spacing w:after="160" w:line="259" w:lineRule="auto"/>
        <w:rPr>
          <w:rFonts w:ascii="Arial" w:eastAsia="Times New Roman" w:hAnsi="Arial" w:cs="Arial"/>
          <w:b/>
          <w:bCs/>
          <w:lang w:val="en-US" w:eastAsia="nl-NL"/>
        </w:rPr>
      </w:pPr>
      <w:r>
        <w:rPr>
          <w:rFonts w:ascii="Arial" w:eastAsia="Times New Roman" w:hAnsi="Arial" w:cs="Arial"/>
          <w:b/>
          <w:bCs/>
          <w:lang w:val="en-US" w:eastAsia="nl-NL"/>
        </w:rPr>
        <w:br w:type="page"/>
      </w:r>
    </w:p>
    <w:p w14:paraId="428F0FC4" w14:textId="77777777" w:rsidR="00AE7AFF" w:rsidRPr="00B84F53" w:rsidRDefault="00AE7AFF" w:rsidP="008601C7">
      <w:pPr>
        <w:spacing w:after="0" w:line="480" w:lineRule="auto"/>
        <w:rPr>
          <w:rFonts w:ascii="Arial" w:eastAsia="Times New Roman" w:hAnsi="Arial" w:cs="Arial"/>
          <w:b/>
          <w:bCs/>
          <w:lang w:val="en-US" w:eastAsia="nl-NL"/>
        </w:rPr>
      </w:pPr>
      <w:r w:rsidRPr="00B84F53">
        <w:rPr>
          <w:rFonts w:ascii="Arial" w:eastAsia="Times New Roman" w:hAnsi="Arial" w:cs="Arial"/>
          <w:b/>
          <w:bCs/>
          <w:lang w:val="en-US" w:eastAsia="nl-NL"/>
        </w:rPr>
        <w:lastRenderedPageBreak/>
        <w:t>Table S</w:t>
      </w:r>
      <w:r w:rsidR="00DC5FE5">
        <w:rPr>
          <w:rFonts w:ascii="Arial" w:eastAsia="Times New Roman" w:hAnsi="Arial" w:cs="Arial"/>
          <w:b/>
          <w:bCs/>
          <w:lang w:val="en-US" w:eastAsia="nl-NL"/>
        </w:rPr>
        <w:t>3</w:t>
      </w:r>
      <w:r w:rsidRPr="00B84F53">
        <w:rPr>
          <w:rFonts w:ascii="Arial" w:eastAsia="Times New Roman" w:hAnsi="Arial" w:cs="Arial"/>
          <w:b/>
          <w:bCs/>
          <w:lang w:val="en-US" w:eastAsia="nl-NL"/>
        </w:rPr>
        <w:t xml:space="preserve">. </w:t>
      </w:r>
      <w:r w:rsidRPr="00B84F53">
        <w:rPr>
          <w:rFonts w:ascii="Arial" w:eastAsia="Times New Roman" w:hAnsi="Arial" w:cs="Arial"/>
          <w:lang w:val="en-US" w:eastAsia="nl-NL"/>
        </w:rPr>
        <w:t>Results of regression analyses with age, IQ and sex as predictors.</w:t>
      </w:r>
    </w:p>
    <w:tbl>
      <w:tblPr>
        <w:tblW w:w="71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816"/>
        <w:gridCol w:w="691"/>
        <w:gridCol w:w="969"/>
        <w:gridCol w:w="320"/>
        <w:gridCol w:w="816"/>
        <w:gridCol w:w="691"/>
        <w:gridCol w:w="969"/>
      </w:tblGrid>
      <w:tr w:rsidR="00B84F53" w:rsidRPr="00B84F53" w14:paraId="3E2107CD" w14:textId="77777777" w:rsidTr="00AE7AFF">
        <w:trPr>
          <w:trHeight w:val="285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CA767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B84F53">
              <w:rPr>
                <w:rFonts w:ascii="Arial" w:eastAsia="Times New Roman" w:hAnsi="Arial" w:cs="Arial"/>
                <w:lang w:val="en-US" w:eastAsia="nl-NL"/>
              </w:rPr>
              <w:t> </w:t>
            </w:r>
          </w:p>
        </w:tc>
        <w:tc>
          <w:tcPr>
            <w:tcW w:w="2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EBBB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ample A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1B4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2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C33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ample B</w:t>
            </w:r>
          </w:p>
        </w:tc>
      </w:tr>
      <w:tr w:rsidR="00B84F53" w:rsidRPr="00B84F53" w14:paraId="6BD0D3A8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1AFE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Surface Are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BB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CE1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97E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β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58A7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9DD7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0A2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BB8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β</w:t>
            </w:r>
          </w:p>
        </w:tc>
      </w:tr>
      <w:tr w:rsidR="00B84F53" w:rsidRPr="00B84F53" w14:paraId="78C2D0A1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C027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mPF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763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8127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B45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911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2CD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058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234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</w:p>
        </w:tc>
      </w:tr>
      <w:tr w:rsidR="00B84F53" w:rsidRPr="00B84F53" w14:paraId="52839779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AF44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AA6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85.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18E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56.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033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CA3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8DA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31.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D6A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57.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554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5D45B223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D646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02B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1.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E9D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5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9C2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12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DBA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CB8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8.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811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5.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05A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9</w:t>
            </w:r>
          </w:p>
        </w:tc>
      </w:tr>
      <w:tr w:rsidR="00B84F53" w:rsidRPr="00B84F53" w14:paraId="525BAD37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BEF5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997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499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EEA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4E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CEF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60D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487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21**</w:t>
            </w:r>
          </w:p>
        </w:tc>
      </w:tr>
      <w:tr w:rsidR="00B84F53" w:rsidRPr="00B84F53" w14:paraId="662D49CE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049A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57D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53.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DEE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7.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B53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42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989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972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40.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11B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8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125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33***</w:t>
            </w:r>
          </w:p>
        </w:tc>
      </w:tr>
      <w:tr w:rsidR="00B84F53" w:rsidRPr="00B84F53" w14:paraId="15BB9671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63BC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25D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D34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7EB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775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3EC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6F2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EAD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1583518E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3535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TPJ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148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27C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DC7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41E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535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824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DA4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51155623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740C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EAC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333.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FF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18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E45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4EC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DCD9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224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4A8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40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BA6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6EE87FA6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08E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CA6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7.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E06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2.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92B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07A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0F0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6.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51B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4.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7D5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</w:tr>
      <w:tr w:rsidR="00B84F53" w:rsidRPr="00B84F53" w14:paraId="0D2E7F5F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F0D9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A44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08E9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AE6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9F5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476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9F4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E38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14*</w:t>
            </w:r>
          </w:p>
        </w:tc>
      </w:tr>
      <w:tr w:rsidR="00B84F53" w:rsidRPr="00B84F53" w14:paraId="77474290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245F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279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234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3527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0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F19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47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C7D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F78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95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96E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4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451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37***</w:t>
            </w:r>
          </w:p>
        </w:tc>
      </w:tr>
      <w:tr w:rsidR="00B84F53" w:rsidRPr="00B84F53" w14:paraId="27F60EB1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80A8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67B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207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027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C19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2A4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DC6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23C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4D9DC07D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52C7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S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51C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A6B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CA99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27E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687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88D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26A7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2851B68B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63DC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D0B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220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64C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86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FD6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B4E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D80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414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B99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89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BAA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2F336511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C178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03A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7.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804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9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FBE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BE7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430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4.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702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9.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D8E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1</w:t>
            </w:r>
          </w:p>
        </w:tc>
      </w:tr>
      <w:tr w:rsidR="00B84F53" w:rsidRPr="00B84F53" w14:paraId="77F8F658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0687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629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931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E21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9FC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B44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65C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716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5</w:t>
            </w:r>
          </w:p>
        </w:tc>
      </w:tr>
      <w:tr w:rsidR="00B84F53" w:rsidRPr="00B84F53" w14:paraId="1FD2061E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9930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8CC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80.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3717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5.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440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43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604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FDB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62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872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6.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16E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39***</w:t>
            </w:r>
          </w:p>
        </w:tc>
      </w:tr>
      <w:tr w:rsidR="00B84F53" w:rsidRPr="00B84F53" w14:paraId="01857E88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65D8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EB1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4A4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FC47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1E0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3A6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193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9CD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57E85CF3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C5E6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recuneu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5F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7C7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055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130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A1A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6BE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FD1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2355DA22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C613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7AA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443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2C6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57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E79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A84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9C5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780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886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45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CC5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1CE0647B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0A7E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49D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2.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43D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6.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C30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022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CD7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51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EC2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5.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73A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7</w:t>
            </w:r>
          </w:p>
        </w:tc>
      </w:tr>
      <w:tr w:rsidR="00B84F53" w:rsidRPr="00B84F53" w14:paraId="34979BF0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71D0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1C1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.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9A6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66A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79C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4C6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9.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594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83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23***</w:t>
            </w:r>
          </w:p>
        </w:tc>
      </w:tr>
      <w:tr w:rsidR="00B84F53" w:rsidRPr="00B84F53" w14:paraId="4A5B5F3B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0B1F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824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437.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75E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62.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EB2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43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8D7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D497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404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6DD7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63.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816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40***</w:t>
            </w:r>
          </w:p>
        </w:tc>
      </w:tr>
      <w:tr w:rsidR="00B84F53" w:rsidRPr="00B84F53" w14:paraId="7D105478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4775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11F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29D9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24E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844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A9D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2AC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BD3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06C96516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84F7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uneu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DDD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0A9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88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0E7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EE8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ADB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4F8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61729B97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AB72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25E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365.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FC7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07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503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B4D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419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333.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50F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93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B04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1B31B06D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E858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2E7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80E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1.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5F0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CF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4B8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8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59C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9.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ECB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3</w:t>
            </w:r>
          </w:p>
        </w:tc>
      </w:tr>
      <w:tr w:rsidR="00B84F53" w:rsidRPr="00B84F53" w14:paraId="26803A19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02D0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CEC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E99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AB5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AA2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797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5F2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48F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14*</w:t>
            </w:r>
          </w:p>
        </w:tc>
      </w:tr>
      <w:tr w:rsidR="00B84F53" w:rsidRPr="00B84F53" w14:paraId="1B94A63B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890E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ABD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26.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059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8.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568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29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8A9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5FC7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47.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37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7.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B58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0.35***</w:t>
            </w:r>
          </w:p>
        </w:tc>
      </w:tr>
      <w:tr w:rsidR="00B84F53" w:rsidRPr="00B84F53" w14:paraId="769842AB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E31A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22B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21F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1BB9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8E1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6C1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7BE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26F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58347120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86C4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Lingu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F5B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95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263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7E4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13C9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C84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555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08B225CB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AAF8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DDD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324.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2A6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64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1B6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95B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0EE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089.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C52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29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83A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50E4B8F5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9B16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79A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51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D8C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7.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021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F8B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3B3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0.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443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3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8AE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8</w:t>
            </w:r>
          </w:p>
        </w:tc>
      </w:tr>
      <w:tr w:rsidR="00B84F53" w:rsidRPr="00B84F53" w14:paraId="1A8ABD3D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6971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F71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.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A5B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494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3DB9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A66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7.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2F69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83E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5***</w:t>
            </w:r>
          </w:p>
        </w:tc>
      </w:tr>
      <w:tr w:rsidR="00B84F53" w:rsidRPr="00B84F53" w14:paraId="3B115490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86DB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542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243.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38C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50.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179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0.31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BC67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714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214.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14B9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6.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EC2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0.3***</w:t>
            </w:r>
          </w:p>
        </w:tc>
      </w:tr>
      <w:tr w:rsidR="00B84F53" w:rsidRPr="00B84F53" w14:paraId="74EBEE7D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E677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280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F18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8EB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73F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01B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45F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B39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7588681F" w14:textId="77777777" w:rsidTr="00AE7AFF">
        <w:trPr>
          <w:trHeight w:val="285"/>
        </w:trPr>
        <w:tc>
          <w:tcPr>
            <w:tcW w:w="2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1F8F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Cortical Thicknes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650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7A3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2E9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DB5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E1A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112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5BAD16A7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74BC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mPF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135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79B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A9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28A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0A19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37D9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66B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333BB553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E9E6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DF3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1A53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C2F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24EA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252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7A6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387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25801DBD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FC4F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1D4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A1B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7AD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95B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709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3CA6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7B5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8</w:t>
            </w:r>
          </w:p>
        </w:tc>
      </w:tr>
      <w:tr w:rsidR="00B84F53" w:rsidRPr="00B84F53" w14:paraId="23E05E21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A0AB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A520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01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90C5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2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AEB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25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1B9D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5484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02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16C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2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C84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7</w:t>
            </w:r>
          </w:p>
        </w:tc>
      </w:tr>
      <w:tr w:rsidR="00AE7AFF" w:rsidRPr="00B84F53" w14:paraId="58187200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E802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94A2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EC0B9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46A0C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53D7B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45978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0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93CDE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0D64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1</w:t>
            </w:r>
          </w:p>
        </w:tc>
      </w:tr>
    </w:tbl>
    <w:p w14:paraId="3CDA438A" w14:textId="77777777" w:rsidR="00AE7AFF" w:rsidRPr="00B84F53" w:rsidRDefault="00AE7AFF">
      <w:pPr>
        <w:spacing w:after="160" w:line="259" w:lineRule="auto"/>
        <w:rPr>
          <w:rFonts w:ascii="Arial" w:hAnsi="Arial" w:cs="Arial"/>
          <w:b/>
          <w:lang w:val="en-US"/>
        </w:rPr>
      </w:pPr>
    </w:p>
    <w:p w14:paraId="1C5DE14C" w14:textId="77777777" w:rsidR="00AE7AFF" w:rsidRPr="00B84F53" w:rsidRDefault="00AE7AFF">
      <w:pPr>
        <w:spacing w:after="160" w:line="259" w:lineRule="auto"/>
        <w:rPr>
          <w:rFonts w:ascii="Arial" w:hAnsi="Arial" w:cs="Arial"/>
          <w:b/>
          <w:lang w:val="en-US"/>
        </w:rPr>
      </w:pPr>
    </w:p>
    <w:p w14:paraId="5898E41E" w14:textId="703248E0" w:rsidR="00AE7AFF" w:rsidRPr="00B84F53" w:rsidRDefault="00AE7AFF" w:rsidP="00AE7AFF">
      <w:pPr>
        <w:spacing w:after="0" w:line="240" w:lineRule="auto"/>
        <w:rPr>
          <w:rFonts w:ascii="Arial" w:hAnsi="Arial" w:cs="Arial"/>
          <w:b/>
          <w:lang w:val="en-US"/>
        </w:rPr>
      </w:pPr>
      <w:r w:rsidRPr="00B84F53">
        <w:rPr>
          <w:rFonts w:ascii="Arial" w:eastAsia="Times New Roman" w:hAnsi="Arial" w:cs="Arial"/>
          <w:b/>
          <w:bCs/>
          <w:lang w:val="en-US" w:eastAsia="nl-NL"/>
        </w:rPr>
        <w:lastRenderedPageBreak/>
        <w:t>Table S</w:t>
      </w:r>
      <w:r w:rsidR="00065CD8">
        <w:rPr>
          <w:rFonts w:ascii="Arial" w:eastAsia="Times New Roman" w:hAnsi="Arial" w:cs="Arial"/>
          <w:b/>
          <w:bCs/>
          <w:lang w:val="en-US" w:eastAsia="nl-NL"/>
        </w:rPr>
        <w:t>3</w:t>
      </w:r>
      <w:r w:rsidRPr="00B84F53">
        <w:rPr>
          <w:rFonts w:ascii="Arial" w:eastAsia="Times New Roman" w:hAnsi="Arial" w:cs="Arial"/>
          <w:b/>
          <w:bCs/>
          <w:lang w:val="en-US" w:eastAsia="nl-NL"/>
        </w:rPr>
        <w:t xml:space="preserve">. </w:t>
      </w:r>
      <w:r w:rsidRPr="00B84F53">
        <w:rPr>
          <w:rFonts w:ascii="Arial" w:eastAsia="Times New Roman" w:hAnsi="Arial" w:cs="Arial"/>
          <w:lang w:val="en-US" w:eastAsia="nl-NL"/>
        </w:rPr>
        <w:t>Continued.</w:t>
      </w:r>
    </w:p>
    <w:tbl>
      <w:tblPr>
        <w:tblW w:w="72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886"/>
        <w:gridCol w:w="691"/>
        <w:gridCol w:w="969"/>
        <w:gridCol w:w="320"/>
        <w:gridCol w:w="816"/>
        <w:gridCol w:w="691"/>
        <w:gridCol w:w="969"/>
      </w:tblGrid>
      <w:tr w:rsidR="00B84F53" w:rsidRPr="00B84F53" w14:paraId="4F4ECD3D" w14:textId="77777777" w:rsidTr="00BA1D48">
        <w:trPr>
          <w:trHeight w:val="285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445FC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5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DD4C1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ample A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79B80" w14:textId="77777777" w:rsidR="00AE7AFF" w:rsidRPr="00B84F53" w:rsidRDefault="00AE7AFF" w:rsidP="00AE7AFF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2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5377F" w14:textId="77777777" w:rsidR="00AE7AFF" w:rsidRPr="00B84F53" w:rsidRDefault="00AE7AFF" w:rsidP="00AE7AF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ample B</w:t>
            </w:r>
          </w:p>
        </w:tc>
      </w:tr>
      <w:tr w:rsidR="00B84F53" w:rsidRPr="00B84F53" w14:paraId="230B58CD" w14:textId="77777777" w:rsidTr="00BA1D48">
        <w:trPr>
          <w:trHeight w:val="285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8FA7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TPJ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C22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11E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A15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3E1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1C3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9A2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0BF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4C170445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885E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341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748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9F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6A5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3F4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9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C02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CD8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5E27CB40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9C71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589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916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4D3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376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775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D17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F82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3</w:t>
            </w:r>
          </w:p>
        </w:tc>
      </w:tr>
      <w:tr w:rsidR="00B84F53" w:rsidRPr="00B84F53" w14:paraId="425C7742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381B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463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8C3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A9B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D6F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554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BB0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7F1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3</w:t>
            </w:r>
          </w:p>
        </w:tc>
      </w:tr>
      <w:tr w:rsidR="00B84F53" w:rsidRPr="00B84F53" w14:paraId="54397E2C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EEEC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CCA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9C8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C4B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197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2F4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554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CEF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1CA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4</w:t>
            </w:r>
          </w:p>
        </w:tc>
      </w:tr>
      <w:tr w:rsidR="00B84F53" w:rsidRPr="00B84F53" w14:paraId="56FE67A0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44B6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D51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4DB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0DA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5A5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D50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C08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351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3B114687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4388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ST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B38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933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6AA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D2E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A4F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32D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122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6D42E8AF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E63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718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58E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8DD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9D1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69D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670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208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4D0461DC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8081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A35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14B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BCD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64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7B9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27D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405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14</w:t>
            </w:r>
          </w:p>
        </w:tc>
      </w:tr>
      <w:tr w:rsidR="00B84F53" w:rsidRPr="00B84F53" w14:paraId="69C9AB5B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125C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1A4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F5B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E72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329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5F0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F0B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FCB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32</w:t>
            </w:r>
          </w:p>
        </w:tc>
      </w:tr>
      <w:tr w:rsidR="00B84F53" w:rsidRPr="00B84F53" w14:paraId="20946291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A8B5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221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7DD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69B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455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9C0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A3B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8D6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02</w:t>
            </w:r>
          </w:p>
        </w:tc>
      </w:tr>
      <w:tr w:rsidR="00B84F53" w:rsidRPr="00B84F53" w14:paraId="6F88C8E9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065A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94F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D14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173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4A7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8E2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164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9C5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100C1D0F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96E4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recuneu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999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444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D68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A8E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886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520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AD1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25223A1E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9507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F97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645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C32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AAD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28F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900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144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34A46D3D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6592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4F4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59D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5B4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14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718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897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3A0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A63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24***</w:t>
            </w:r>
          </w:p>
        </w:tc>
      </w:tr>
      <w:tr w:rsidR="00B84F53" w:rsidRPr="00B84F53" w14:paraId="5C5ECF6E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8E29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7BE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4CC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36A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502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E90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350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DB7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9</w:t>
            </w:r>
          </w:p>
        </w:tc>
      </w:tr>
      <w:tr w:rsidR="00B84F53" w:rsidRPr="00B84F53" w14:paraId="4D49C38F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8F65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E6C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B53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A17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818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268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01D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1A7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3</w:t>
            </w:r>
          </w:p>
        </w:tc>
      </w:tr>
      <w:tr w:rsidR="00B84F53" w:rsidRPr="00B84F53" w14:paraId="48FDA2EA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229D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967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F3E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FE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9F6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223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71E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5CF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0DFF4C23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C3A6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uneu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8C9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B20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989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DCF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5F6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8EF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7B7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3B6CC95D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8307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72B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BCA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9C5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C1B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A34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E40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50E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5B6A15EC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D7EA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11C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32F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DD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20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B11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279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28E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AD0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12</w:t>
            </w:r>
          </w:p>
        </w:tc>
      </w:tr>
      <w:tr w:rsidR="00B84F53" w:rsidRPr="00B84F53" w14:paraId="43772BCC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EEE8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EA8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62B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AAE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F7D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0AF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376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B24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8</w:t>
            </w:r>
          </w:p>
        </w:tc>
      </w:tr>
      <w:tr w:rsidR="00B84F53" w:rsidRPr="00B84F53" w14:paraId="110F8588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1630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160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647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20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248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574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87B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8AA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.06</w:t>
            </w:r>
          </w:p>
        </w:tc>
      </w:tr>
      <w:tr w:rsidR="00B84F53" w:rsidRPr="00B84F53" w14:paraId="4F62752B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5E9E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8D5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45E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655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CF6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E54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CC5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C16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06136583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C9EA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Lingua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E0F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233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C30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1A7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036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A8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65B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4BEC7291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1221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570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759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129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8BF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22A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8C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AC6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579D4D87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FB84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E4C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4AE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CC1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28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8DB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10F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1CF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C54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12</w:t>
            </w:r>
          </w:p>
        </w:tc>
      </w:tr>
      <w:tr w:rsidR="00B84F53" w:rsidRPr="00B84F53" w14:paraId="7A91F86F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081D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12B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3B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F16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CAD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876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812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C61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.02</w:t>
            </w:r>
          </w:p>
        </w:tc>
      </w:tr>
      <w:tr w:rsidR="00B84F53" w:rsidRPr="00B84F53" w14:paraId="79401714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B97A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609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C14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F4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.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70F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F6A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B02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6EB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.08</w:t>
            </w:r>
          </w:p>
        </w:tc>
      </w:tr>
      <w:tr w:rsidR="00B84F53" w:rsidRPr="00B84F53" w14:paraId="12C91F40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47E3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9F6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781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77B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DF1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B09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DAB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5EF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68E95767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A028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Behavi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0A6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E70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621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CE7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CCE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793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FF2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1FD1A437" w14:textId="77777777" w:rsidTr="00AE7AFF">
        <w:trPr>
          <w:trHeight w:val="285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FB42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Prosocial behavior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01F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7B2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6F2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7CD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FA6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621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24D400BC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95DE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2ED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4CC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DB4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940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AAD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.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828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292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6F2526C4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E2EB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3B2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CCB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730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DEB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EB6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590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AC9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4</w:t>
            </w:r>
          </w:p>
        </w:tc>
      </w:tr>
      <w:tr w:rsidR="00B84F53" w:rsidRPr="00B84F53" w14:paraId="51D66B67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2336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D21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9A5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0CD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888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FA9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FCA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247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.15*</w:t>
            </w:r>
          </w:p>
        </w:tc>
      </w:tr>
      <w:tr w:rsidR="00B84F53" w:rsidRPr="00B84F53" w14:paraId="7687C03B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3286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0BE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8DB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80A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06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FC2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804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6BD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634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22**</w:t>
            </w:r>
          </w:p>
        </w:tc>
      </w:tr>
      <w:tr w:rsidR="00B84F53" w:rsidRPr="00B84F53" w14:paraId="2A591064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9A08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15D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0F3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FA2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EBC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3F4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8F03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487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504A1027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9C47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mpath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225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2A1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B7AC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381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DF2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1E0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EA1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17D74358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90EB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(Constant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5EA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6AB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ADF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AAC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CB3D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B941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C124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63DB2C60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4276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g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8B3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DCA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F58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E83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BF88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ADFB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4D6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2</w:t>
            </w:r>
          </w:p>
        </w:tc>
      </w:tr>
      <w:tr w:rsidR="00B84F53" w:rsidRPr="00B84F53" w14:paraId="7525A414" w14:textId="77777777" w:rsidTr="00AE7AFF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5569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IQ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84A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9BAF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4CD5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736E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F39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BD46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02F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5</w:t>
            </w:r>
          </w:p>
        </w:tc>
      </w:tr>
      <w:tr w:rsidR="00B84F53" w:rsidRPr="00B84F53" w14:paraId="573668C4" w14:textId="77777777" w:rsidTr="00AE7AF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9843" w14:textId="77777777" w:rsidR="00AE7AFF" w:rsidRPr="00B84F53" w:rsidRDefault="00AE7AFF" w:rsidP="005E23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ex (dummy var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22C10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46F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C53F7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30***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E33A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0042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DDC2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3F839" w14:textId="77777777" w:rsidR="00AE7AFF" w:rsidRPr="00B84F53" w:rsidRDefault="00AE7AFF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30***</w:t>
            </w:r>
          </w:p>
        </w:tc>
      </w:tr>
    </w:tbl>
    <w:p w14:paraId="5D5DFAAC" w14:textId="34E4EDAC" w:rsidR="00AE7AFF" w:rsidRPr="00B84F53" w:rsidRDefault="00DC5FE5">
      <w:pPr>
        <w:spacing w:after="160" w:line="259" w:lineRule="auto"/>
        <w:rPr>
          <w:rFonts w:ascii="Arial" w:eastAsiaTheme="minorEastAsia" w:hAnsi="Arial" w:cs="Arial"/>
          <w:b/>
          <w:lang w:val="en-US" w:eastAsia="zh-CN"/>
        </w:rPr>
      </w:pPr>
      <w:r w:rsidRPr="00DC5FE5">
        <w:rPr>
          <w:rFonts w:ascii="Arial" w:hAnsi="Arial" w:cs="Arial"/>
          <w:sz w:val="20"/>
          <w:lang w:val="en-US"/>
        </w:rPr>
        <w:t xml:space="preserve">* </w:t>
      </w:r>
      <w:r w:rsidRPr="00DC5FE5">
        <w:rPr>
          <w:rFonts w:ascii="Arial" w:hAnsi="Arial" w:cs="Arial"/>
          <w:i/>
          <w:sz w:val="20"/>
          <w:lang w:val="en-US"/>
        </w:rPr>
        <w:t>p</w:t>
      </w:r>
      <w:r>
        <w:rPr>
          <w:rFonts w:ascii="Arial" w:hAnsi="Arial" w:cs="Arial"/>
          <w:i/>
          <w:sz w:val="20"/>
          <w:lang w:val="en-US"/>
        </w:rPr>
        <w:t xml:space="preserve"> </w:t>
      </w:r>
      <w:r w:rsidRPr="00DC5FE5">
        <w:rPr>
          <w:rFonts w:ascii="Arial" w:hAnsi="Arial" w:cs="Arial"/>
          <w:sz w:val="20"/>
          <w:lang w:val="en-US"/>
        </w:rPr>
        <w:t>&lt;</w:t>
      </w:r>
      <w:r>
        <w:rPr>
          <w:rFonts w:ascii="Arial" w:hAnsi="Arial" w:cs="Arial"/>
          <w:sz w:val="20"/>
          <w:lang w:val="en-US"/>
        </w:rPr>
        <w:t xml:space="preserve"> </w:t>
      </w:r>
      <w:r w:rsidRPr="00DC5FE5">
        <w:rPr>
          <w:rFonts w:ascii="Arial" w:hAnsi="Arial" w:cs="Arial"/>
          <w:sz w:val="20"/>
          <w:lang w:val="en-US"/>
        </w:rPr>
        <w:t xml:space="preserve">.05; ** </w:t>
      </w:r>
      <w:r w:rsidRPr="00DC5FE5">
        <w:rPr>
          <w:rFonts w:ascii="Arial" w:hAnsi="Arial" w:cs="Arial"/>
          <w:i/>
          <w:sz w:val="20"/>
          <w:lang w:val="en-US"/>
        </w:rPr>
        <w:t>p</w:t>
      </w:r>
      <w:r>
        <w:rPr>
          <w:rFonts w:ascii="Arial" w:hAnsi="Arial" w:cs="Arial"/>
          <w:i/>
          <w:sz w:val="20"/>
          <w:lang w:val="en-US"/>
        </w:rPr>
        <w:t xml:space="preserve"> </w:t>
      </w:r>
      <w:r w:rsidRPr="00DC5FE5">
        <w:rPr>
          <w:rFonts w:ascii="Arial" w:hAnsi="Arial" w:cs="Arial"/>
          <w:sz w:val="20"/>
          <w:lang w:val="en-US"/>
        </w:rPr>
        <w:t>&lt;</w:t>
      </w:r>
      <w:r>
        <w:rPr>
          <w:rFonts w:ascii="Arial" w:hAnsi="Arial" w:cs="Arial"/>
          <w:sz w:val="20"/>
          <w:lang w:val="en-US"/>
        </w:rPr>
        <w:t xml:space="preserve"> </w:t>
      </w:r>
      <w:r w:rsidRPr="00DC5FE5">
        <w:rPr>
          <w:rFonts w:ascii="Arial" w:hAnsi="Arial" w:cs="Arial"/>
          <w:sz w:val="20"/>
          <w:lang w:val="en-US"/>
        </w:rPr>
        <w:t>.01; ***</w:t>
      </w:r>
      <w:r w:rsidRPr="00DC5FE5">
        <w:rPr>
          <w:rFonts w:ascii="Arial" w:hAnsi="Arial" w:cs="Arial"/>
          <w:i/>
          <w:sz w:val="20"/>
          <w:lang w:val="en-US"/>
        </w:rPr>
        <w:t xml:space="preserve"> p</w:t>
      </w:r>
      <w:r>
        <w:rPr>
          <w:rFonts w:ascii="Arial" w:hAnsi="Arial" w:cs="Arial"/>
          <w:i/>
          <w:sz w:val="20"/>
          <w:lang w:val="en-US"/>
        </w:rPr>
        <w:t xml:space="preserve"> </w:t>
      </w:r>
      <w:r w:rsidRPr="00DC5FE5">
        <w:rPr>
          <w:rFonts w:ascii="Arial" w:hAnsi="Arial" w:cs="Arial"/>
          <w:sz w:val="20"/>
          <w:lang w:val="en-US"/>
        </w:rPr>
        <w:t>&lt;</w:t>
      </w:r>
      <w:r>
        <w:rPr>
          <w:rFonts w:ascii="Arial" w:hAnsi="Arial" w:cs="Arial"/>
          <w:sz w:val="20"/>
          <w:lang w:val="en-US"/>
        </w:rPr>
        <w:t xml:space="preserve"> </w:t>
      </w:r>
      <w:r w:rsidRPr="00DC5FE5">
        <w:rPr>
          <w:rFonts w:ascii="Arial" w:hAnsi="Arial" w:cs="Arial"/>
          <w:sz w:val="20"/>
          <w:lang w:val="en-US"/>
        </w:rPr>
        <w:t xml:space="preserve">.001. </w:t>
      </w:r>
      <w:r w:rsidR="003C195A">
        <w:rPr>
          <w:rFonts w:ascii="Arial" w:hAnsi="Arial" w:cs="Arial"/>
          <w:sz w:val="20"/>
          <w:lang w:val="en-US"/>
        </w:rPr>
        <w:t>Significant associations are indicated by bold font.</w:t>
      </w:r>
      <w:r w:rsidR="00AE7AFF" w:rsidRPr="00B84F53">
        <w:rPr>
          <w:rFonts w:ascii="Arial" w:hAnsi="Arial" w:cs="Arial"/>
          <w:b/>
          <w:lang w:val="en-US"/>
        </w:rPr>
        <w:br w:type="page"/>
      </w:r>
    </w:p>
    <w:p w14:paraId="79667FA8" w14:textId="77777777" w:rsidR="00E075ED" w:rsidRPr="00B84F53" w:rsidRDefault="00BA1D48" w:rsidP="00E075ED">
      <w:pPr>
        <w:pStyle w:val="NoSpacing"/>
        <w:spacing w:line="480" w:lineRule="auto"/>
        <w:rPr>
          <w:rFonts w:ascii="Arial" w:hAnsi="Arial" w:cs="Arial"/>
        </w:rPr>
      </w:pPr>
      <w:r w:rsidRPr="00B84F53">
        <w:rPr>
          <w:rFonts w:ascii="Arial" w:hAnsi="Arial" w:cs="Arial"/>
          <w:b/>
        </w:rPr>
        <w:lastRenderedPageBreak/>
        <w:t>Table S</w:t>
      </w:r>
      <w:r w:rsidR="009C07FE">
        <w:rPr>
          <w:rFonts w:ascii="Arial" w:hAnsi="Arial" w:cs="Arial"/>
          <w:b/>
        </w:rPr>
        <w:t>4</w:t>
      </w:r>
      <w:r w:rsidRPr="00B84F53">
        <w:rPr>
          <w:rFonts w:ascii="Arial" w:hAnsi="Arial" w:cs="Arial"/>
          <w:b/>
        </w:rPr>
        <w:t xml:space="preserve">. </w:t>
      </w:r>
      <w:r w:rsidRPr="00B84F53">
        <w:rPr>
          <w:rFonts w:ascii="Arial" w:hAnsi="Arial" w:cs="Arial"/>
        </w:rPr>
        <w:t>Comparison of univariate ACE models for bilateral structural properties of regions of the social brain, prosocial behavior, and empathy.</w:t>
      </w:r>
    </w:p>
    <w:tbl>
      <w:tblPr>
        <w:tblW w:w="877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960"/>
        <w:gridCol w:w="960"/>
        <w:gridCol w:w="1160"/>
        <w:gridCol w:w="960"/>
        <w:gridCol w:w="1160"/>
        <w:gridCol w:w="1559"/>
      </w:tblGrid>
      <w:tr w:rsidR="00B84F53" w:rsidRPr="00B84F53" w14:paraId="3CC7BD8B" w14:textId="77777777" w:rsidTr="00BA1D48">
        <w:trPr>
          <w:trHeight w:val="300"/>
        </w:trPr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C54CD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Outcome variab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8E379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mode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7136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²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FA90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²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3AF1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E²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08E0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LR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3EE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IC</w:t>
            </w:r>
          </w:p>
        </w:tc>
      </w:tr>
      <w:tr w:rsidR="00B84F53" w:rsidRPr="00B84F53" w14:paraId="13FA632D" w14:textId="77777777" w:rsidTr="00BA1D48">
        <w:trPr>
          <w:trHeight w:val="300"/>
        </w:trPr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BF5BFB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Surface area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3887E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C2429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828CD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625EE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E0EB8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5B9CD0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4C8545C5" w14:textId="77777777" w:rsidTr="00BA1D48">
        <w:trPr>
          <w:trHeight w:val="300"/>
        </w:trPr>
        <w:tc>
          <w:tcPr>
            <w:tcW w:w="20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BB7797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mPFC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E77ED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FA1E0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8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5DD7A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2783B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2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hideMark/>
          </w:tcPr>
          <w:p w14:paraId="2FF550C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8FD2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187.77</w:t>
            </w:r>
          </w:p>
        </w:tc>
      </w:tr>
      <w:tr w:rsidR="00B84F53" w:rsidRPr="00B84F53" w14:paraId="2A458609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2FD266D1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BF280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EA48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4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CAA93A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03C6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5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948FCC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15AAC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3185.77</w:t>
            </w:r>
          </w:p>
        </w:tc>
      </w:tr>
      <w:tr w:rsidR="00B84F53" w:rsidRPr="00B84F53" w14:paraId="5C361150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33D6C5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C312B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B0E2F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9FF452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D41A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6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9BDAD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6.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272EA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191.87</w:t>
            </w:r>
          </w:p>
        </w:tc>
      </w:tr>
      <w:tr w:rsidR="00B84F53" w:rsidRPr="00B84F53" w14:paraId="2EB15AD4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214316EF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3A5B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8A387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8A55A9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921F0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2BC981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22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23C10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211.92</w:t>
            </w:r>
          </w:p>
        </w:tc>
      </w:tr>
      <w:tr w:rsidR="00B84F53" w:rsidRPr="00B84F53" w14:paraId="44928284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64F6385A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54DCBD85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5F759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hideMark/>
          </w:tcPr>
          <w:p w14:paraId="702E759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416154D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E002D5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77D86B1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7C8C71D9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43A5DE57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TPJ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4F8805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20E8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894C575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8071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7E6267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5FC81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185.52</w:t>
            </w:r>
          </w:p>
        </w:tc>
      </w:tr>
      <w:tr w:rsidR="00B84F53" w:rsidRPr="00B84F53" w14:paraId="57B99201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32F87AF5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91DCD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2547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5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7000937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E650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5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127E7BD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F1F7B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184.75</w:t>
            </w:r>
          </w:p>
        </w:tc>
      </w:tr>
      <w:tr w:rsidR="00B84F53" w:rsidRPr="00B84F53" w14:paraId="5ABD24AD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5231EBD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5EDB2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E*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0949B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05EE62D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1124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6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B16338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.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C2F1A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184.68</w:t>
            </w:r>
          </w:p>
        </w:tc>
      </w:tr>
      <w:tr w:rsidR="00B84F53" w:rsidRPr="00B84F53" w14:paraId="26581FE6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2534E39B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0C7437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D36A0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298492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3BC56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B0FA3A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30.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071FB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213.178</w:t>
            </w:r>
          </w:p>
        </w:tc>
      </w:tr>
      <w:tr w:rsidR="00B84F53" w:rsidRPr="00B84F53" w14:paraId="04855374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1DCC766D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47E7EC1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592CE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hideMark/>
          </w:tcPr>
          <w:p w14:paraId="231CB87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1FDD948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298F7E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116C585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1562BC10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09DF40D1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C643D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4F4C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6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5D0660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77A5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94DBE0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805C5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036.18</w:t>
            </w:r>
          </w:p>
        </w:tc>
      </w:tr>
      <w:tr w:rsidR="00B84F53" w:rsidRPr="00B84F53" w14:paraId="55A6A8AE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07D57879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pSTS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7B787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899F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6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4C839F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4249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CDBFAA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2B13E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034.23</w:t>
            </w:r>
          </w:p>
        </w:tc>
      </w:tr>
      <w:tr w:rsidR="00B84F53" w:rsidRPr="00B84F53" w14:paraId="7CF570A1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5A2047B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92EAC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44C28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E8B69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2E75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6134C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9.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322655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043.94</w:t>
            </w:r>
          </w:p>
        </w:tc>
      </w:tr>
      <w:tr w:rsidR="00B84F53" w:rsidRPr="00B84F53" w14:paraId="589F72E7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6EEEC41A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E5FDC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45772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5F93EC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94A4D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1D4642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50.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1339D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092.24</w:t>
            </w:r>
          </w:p>
        </w:tc>
      </w:tr>
      <w:tr w:rsidR="00B84F53" w:rsidRPr="00B84F53" w14:paraId="094CCD1F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7807FAC8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652CB5F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4D2FA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hideMark/>
          </w:tcPr>
          <w:p w14:paraId="4F2AD81D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39B1A97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FBF781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1F6F3B9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5EB61232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6265CE84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B076E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DF9F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8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AFB83B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927F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A7E63B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C4B73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286.61</w:t>
            </w:r>
          </w:p>
        </w:tc>
      </w:tr>
      <w:tr w:rsidR="00B84F53" w:rsidRPr="00B84F53" w14:paraId="50921E96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09E4F81C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Precuneus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0F0BE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7C267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8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7F9D96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7665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1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7BF057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4217A7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284.61</w:t>
            </w:r>
          </w:p>
        </w:tc>
      </w:tr>
      <w:tr w:rsidR="00B84F53" w:rsidRPr="00B84F53" w14:paraId="2E576339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10AC2DD2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66962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9B06D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0637567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BA27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7B4BC5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7.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A970C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321.88</w:t>
            </w:r>
          </w:p>
        </w:tc>
      </w:tr>
      <w:tr w:rsidR="00B84F53" w:rsidRPr="00B84F53" w14:paraId="735B767D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698643B7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0C4A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E5409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8EAC4D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8ED8CD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20291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76.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D5DBB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396.20</w:t>
            </w:r>
          </w:p>
        </w:tc>
      </w:tr>
      <w:tr w:rsidR="00B84F53" w:rsidRPr="00B84F53" w14:paraId="56E06E5F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DD8649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54F2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A3A3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C48793D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025F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A9CC0C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9D7D6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38487552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7AF714D0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E67BC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66F4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87103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5F4B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7099EB7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1AC01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716.43</w:t>
            </w:r>
          </w:p>
        </w:tc>
      </w:tr>
      <w:tr w:rsidR="00B84F53" w:rsidRPr="00B84F53" w14:paraId="6E26064C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4EC99664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uneu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9B5EB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E150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2CAB43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0A50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D77F1D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854E9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714.44</w:t>
            </w:r>
          </w:p>
        </w:tc>
      </w:tr>
      <w:tr w:rsidR="00B84F53" w:rsidRPr="00B84F53" w14:paraId="10C0E050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CC77F6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22F70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6AA4A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43B527D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86B9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3A53695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5.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2BD61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729.45</w:t>
            </w:r>
          </w:p>
        </w:tc>
      </w:tr>
      <w:tr w:rsidR="00B84F53" w:rsidRPr="00B84F53" w14:paraId="3E9494E2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526A1A21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93F4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7C5D3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F11784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3F049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8A010C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71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B0D97D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798.49</w:t>
            </w:r>
          </w:p>
        </w:tc>
      </w:tr>
      <w:tr w:rsidR="00B84F53" w:rsidRPr="00B84F53" w14:paraId="59C259A3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65208155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2B0E94E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73923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hideMark/>
          </w:tcPr>
          <w:p w14:paraId="11BD7DE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2D940805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304806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7EBDFDE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79E607A3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0FF5B070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7E7394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4EC2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0836F0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72C7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E82CC85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ECCFA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417.33</w:t>
            </w:r>
          </w:p>
        </w:tc>
      </w:tr>
      <w:tr w:rsidR="00B84F53" w:rsidRPr="00B84F53" w14:paraId="58CD6219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08BFE23E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Lingua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5718E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3081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E3B5B8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4760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5A0FF2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0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684FE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415.32</w:t>
            </w:r>
          </w:p>
        </w:tc>
      </w:tr>
      <w:tr w:rsidR="00B84F53" w:rsidRPr="00B84F53" w14:paraId="3EB9C20D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5A39407B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6BA1F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32A26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68C4EE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C1B3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E6D976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5.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57072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430.99</w:t>
            </w:r>
          </w:p>
        </w:tc>
      </w:tr>
      <w:tr w:rsidR="00B84F53" w:rsidRPr="00B84F53" w14:paraId="73C5B67A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77563BC5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3FE69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7EB3D5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FC5BEF5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B88E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700063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69.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FA84C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498.91</w:t>
            </w:r>
          </w:p>
        </w:tc>
      </w:tr>
      <w:tr w:rsidR="00B84F53" w:rsidRPr="00B84F53" w14:paraId="007FEBFF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02F66D9B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42D7982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580B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C56D35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F60CD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5861D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AE29A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6A18B4A5" w14:textId="77777777" w:rsidTr="00BA1D48">
        <w:trPr>
          <w:trHeight w:val="300"/>
        </w:trPr>
        <w:tc>
          <w:tcPr>
            <w:tcW w:w="2980" w:type="dxa"/>
            <w:gridSpan w:val="2"/>
            <w:shd w:val="clear" w:color="auto" w:fill="auto"/>
            <w:hideMark/>
          </w:tcPr>
          <w:p w14:paraId="468D3555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Cortical thicknes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43D15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EC335F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FA67D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6EDA4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B9C07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222975C0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50D718F9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mPFC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E5EC0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CFE7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ADB1C55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AC17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D3C00B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F43F3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540.53</w:t>
            </w:r>
          </w:p>
        </w:tc>
      </w:tr>
      <w:tr w:rsidR="00B84F53" w:rsidRPr="00B84F53" w14:paraId="75E6C9C0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9701A5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26E7F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CC99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FEE72C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737A7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DEF44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4F5117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542.48</w:t>
            </w:r>
          </w:p>
        </w:tc>
      </w:tr>
      <w:tr w:rsidR="00B84F53" w:rsidRPr="00B84F53" w14:paraId="34108E7F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31D6C842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CD490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E*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78064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C94F4F5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632D3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8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C5877A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F2576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542.19</w:t>
            </w:r>
          </w:p>
        </w:tc>
      </w:tr>
      <w:tr w:rsidR="00B84F53" w:rsidRPr="00B84F53" w14:paraId="6E70B981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7A3763D1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D464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7E0DA6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2DE7CD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66F36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495A1D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5.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6DCD7A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538.40</w:t>
            </w:r>
          </w:p>
        </w:tc>
      </w:tr>
      <w:tr w:rsidR="00B84F53" w:rsidRPr="00B84F53" w14:paraId="231320E0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75897130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34C82AD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210D77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hideMark/>
          </w:tcPr>
          <w:p w14:paraId="550E7C6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27C64951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CF7651D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39EF0EA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0A84EB24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2FE0E7ED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TPJ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2E2B9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A238F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742DC2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558C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6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72CA1FD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4F47D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900.45</w:t>
            </w:r>
          </w:p>
        </w:tc>
      </w:tr>
      <w:tr w:rsidR="00B84F53" w:rsidRPr="00B84F53" w14:paraId="1B6023CC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3D6F3D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E1429D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5578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8BABADD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FA9B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6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E3FC8B9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.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042DD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901.29</w:t>
            </w:r>
          </w:p>
        </w:tc>
      </w:tr>
      <w:tr w:rsidR="00B84F53" w:rsidRPr="00B84F53" w14:paraId="71468D3B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5249F88A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D09F25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E*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76468E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47D6FA8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1511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E0140D0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205AC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902.33</w:t>
            </w:r>
          </w:p>
        </w:tc>
      </w:tr>
      <w:tr w:rsidR="00B84F53" w:rsidRPr="00B84F53" w14:paraId="5D9E83C5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3AA4F896" w14:textId="77777777" w:rsidR="00BA1D48" w:rsidRPr="00B84F53" w:rsidRDefault="00BA1D48" w:rsidP="00BA1D48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1588C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0EECB2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49B297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30BBB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35D9AD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15.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ECAC65" w14:textId="77777777" w:rsidR="00BA1D48" w:rsidRPr="00B84F53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887.87</w:t>
            </w:r>
          </w:p>
        </w:tc>
      </w:tr>
    </w:tbl>
    <w:p w14:paraId="2531F7AE" w14:textId="77777777" w:rsidR="00BA1D48" w:rsidRDefault="00BA1D48" w:rsidP="00E075ED">
      <w:pPr>
        <w:pStyle w:val="NoSpacing"/>
        <w:spacing w:line="480" w:lineRule="auto"/>
        <w:rPr>
          <w:rFonts w:ascii="Arial" w:hAnsi="Arial" w:cs="Arial"/>
        </w:rPr>
      </w:pPr>
    </w:p>
    <w:p w14:paraId="08F7A342" w14:textId="5422A14D" w:rsidR="00BA1D48" w:rsidRDefault="00BA1D48" w:rsidP="00BA1D48">
      <w:pPr>
        <w:pStyle w:val="NoSpacing"/>
        <w:spacing w:line="480" w:lineRule="auto"/>
        <w:rPr>
          <w:rFonts w:ascii="Arial" w:hAnsi="Arial" w:cs="Arial"/>
        </w:rPr>
      </w:pPr>
      <w:r w:rsidRPr="00A347F1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="00065CD8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. </w:t>
      </w:r>
      <w:r w:rsidRPr="00BA1D48">
        <w:rPr>
          <w:rFonts w:ascii="Arial" w:hAnsi="Arial" w:cs="Arial"/>
        </w:rPr>
        <w:t xml:space="preserve">Continued. </w:t>
      </w:r>
    </w:p>
    <w:tbl>
      <w:tblPr>
        <w:tblW w:w="877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960"/>
        <w:gridCol w:w="960"/>
        <w:gridCol w:w="1160"/>
        <w:gridCol w:w="960"/>
        <w:gridCol w:w="1160"/>
        <w:gridCol w:w="1559"/>
      </w:tblGrid>
      <w:tr w:rsidR="00BA1D48" w:rsidRPr="00BA1D48" w14:paraId="6FE4D968" w14:textId="77777777" w:rsidTr="00BA1D48">
        <w:trPr>
          <w:trHeight w:val="300"/>
        </w:trPr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ED4AC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lang w:eastAsia="nl-NL"/>
              </w:rPr>
              <w:t>Outcome variab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19F14" w14:textId="77777777" w:rsidR="00BA1D48" w:rsidRPr="00BA1D48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mode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09EE0" w14:textId="77777777" w:rsidR="00BA1D48" w:rsidRPr="00BA1D48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²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BE4B2" w14:textId="77777777" w:rsidR="00BA1D48" w:rsidRPr="00BA1D48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C²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15B06" w14:textId="77777777" w:rsidR="00BA1D48" w:rsidRPr="00BA1D48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E²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DF7A2" w14:textId="77777777" w:rsidR="00BA1D48" w:rsidRPr="00BA1D48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LR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1BE78" w14:textId="77777777" w:rsidR="00BA1D48" w:rsidRPr="00BA1D48" w:rsidRDefault="00BA1D48" w:rsidP="00BA1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IC</w:t>
            </w:r>
          </w:p>
        </w:tc>
      </w:tr>
      <w:tr w:rsidR="00BA1D48" w:rsidRPr="00BA1D48" w14:paraId="09FDF0D9" w14:textId="77777777" w:rsidTr="00BA1D48">
        <w:trPr>
          <w:trHeight w:val="300"/>
        </w:trPr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75667D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 xml:space="preserve">pSTS 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E99F0D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AC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87A72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23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24D03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55E07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72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92394A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AC747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1005.85</w:t>
            </w:r>
          </w:p>
        </w:tc>
      </w:tr>
      <w:tr w:rsidR="00BA1D48" w:rsidRPr="00BA1D48" w14:paraId="5E6B36F9" w14:textId="77777777" w:rsidTr="00BA1D48">
        <w:trPr>
          <w:trHeight w:val="300"/>
        </w:trPr>
        <w:tc>
          <w:tcPr>
            <w:tcW w:w="2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0D7DF6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A62B00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E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CC5060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29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34679D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77CBD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71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D5220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87FFC0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1007.81</w:t>
            </w:r>
          </w:p>
        </w:tc>
      </w:tr>
      <w:tr w:rsidR="00BA1D48" w:rsidRPr="00BA1D48" w14:paraId="7EEEEACC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5228E092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3C3362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CE*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8BF11E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0AE06C8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6FC4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7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149E10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4B89B6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1007.26</w:t>
            </w:r>
          </w:p>
        </w:tc>
      </w:tr>
      <w:tr w:rsidR="00BA1D48" w:rsidRPr="00BA1D48" w14:paraId="03F27EBE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2EB29297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E75B6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E68C34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59D6C7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83A86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ACA0038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&gt; 11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774082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997.89</w:t>
            </w:r>
          </w:p>
        </w:tc>
      </w:tr>
      <w:tr w:rsidR="00BA1D48" w:rsidRPr="00BA1D48" w14:paraId="1D265C5D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F4E564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3610E0CE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8D1082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hideMark/>
          </w:tcPr>
          <w:p w14:paraId="7EBF249D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05EC8FA1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F4EB8E0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6A175BB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</w:tr>
      <w:tr w:rsidR="00BA1D48" w:rsidRPr="00BA1D48" w14:paraId="24C1FDFE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63B2304D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 xml:space="preserve">Precuneus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F3F5F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06943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5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B430954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9BB1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4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71C8BC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2AF9E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1267.59</w:t>
            </w:r>
          </w:p>
        </w:tc>
      </w:tr>
      <w:tr w:rsidR="00BA1D48" w:rsidRPr="00BA1D48" w14:paraId="27BC7CDC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139C27B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E6ADEA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AE3E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5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9F6762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F9076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4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8F5AD9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1293C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1269.59</w:t>
            </w:r>
          </w:p>
        </w:tc>
      </w:tr>
      <w:tr w:rsidR="00BA1D48" w:rsidRPr="00BA1D48" w14:paraId="2850118C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50EBA8C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17504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70395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A55A91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5687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6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8C5A081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9.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AB57B1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1259.84</w:t>
            </w:r>
          </w:p>
        </w:tc>
      </w:tr>
      <w:tr w:rsidR="00BA1D48" w:rsidRPr="00BA1D48" w14:paraId="64427B9E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22BDDF15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3FD72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BEEFE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C075E6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BE0A5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2A03CF3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&gt; 25.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4EDB5E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1236.73</w:t>
            </w:r>
          </w:p>
        </w:tc>
      </w:tr>
      <w:tr w:rsidR="00BA1D48" w:rsidRPr="00BA1D48" w14:paraId="2BFD12F8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658D3E67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769FE5B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3D41D9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hideMark/>
          </w:tcPr>
          <w:p w14:paraId="1C14190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4A119489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hideMark/>
          </w:tcPr>
          <w:p w14:paraId="1F7C27E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7914BF55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</w:tr>
      <w:tr w:rsidR="00BA1D48" w:rsidRPr="00BA1D48" w14:paraId="36199303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26CD8DEF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Cuneu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CADB7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3708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7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F10B944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057D2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2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555DF44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631496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1197.10</w:t>
            </w:r>
          </w:p>
        </w:tc>
      </w:tr>
      <w:tr w:rsidR="00BA1D48" w:rsidRPr="00BA1D48" w14:paraId="121565C2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E29AFBC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478A5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45EDE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7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E0823F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8B936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2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BC61778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&lt; 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7F420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1199.10</w:t>
            </w:r>
          </w:p>
        </w:tc>
      </w:tr>
      <w:tr w:rsidR="00BA1D48" w:rsidRPr="00BA1D48" w14:paraId="33CAB265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59ED7B12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975934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45D66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D406984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CDD45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4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D61849E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20.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29987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1178.96</w:t>
            </w:r>
          </w:p>
        </w:tc>
      </w:tr>
      <w:tr w:rsidR="00BA1D48" w:rsidRPr="00BA1D48" w14:paraId="0C474D41" w14:textId="77777777" w:rsidTr="00BA1D48">
        <w:trPr>
          <w:trHeight w:val="300"/>
        </w:trPr>
        <w:tc>
          <w:tcPr>
            <w:tcW w:w="2020" w:type="dxa"/>
            <w:shd w:val="clear" w:color="auto" w:fill="auto"/>
            <w:hideMark/>
          </w:tcPr>
          <w:p w14:paraId="022AAA22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D865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A8CC8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2BC5B2D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027CED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7F770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&gt; 60.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06F73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1120.78</w:t>
            </w:r>
          </w:p>
        </w:tc>
      </w:tr>
      <w:tr w:rsidR="00BA1D48" w:rsidRPr="00BA1D48" w14:paraId="226E2C05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66B80A5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0532FF1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715506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hideMark/>
          </w:tcPr>
          <w:p w14:paraId="66D79314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7732668A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394BB22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5BDC030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</w:tr>
      <w:tr w:rsidR="00BA1D48" w:rsidRPr="00BA1D48" w14:paraId="6120687C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779B7FEC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Lingua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878536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E217D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5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6278D14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5C1BD9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4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6A516A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6378D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1129.61</w:t>
            </w:r>
          </w:p>
        </w:tc>
      </w:tr>
      <w:tr w:rsidR="00BA1D48" w:rsidRPr="00BA1D48" w14:paraId="69C12509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35551DC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324594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424B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5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E226F1A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D2FB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4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6ED1072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9CB463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1131.61</w:t>
            </w:r>
          </w:p>
        </w:tc>
      </w:tr>
      <w:tr w:rsidR="00BA1D48" w:rsidRPr="00BA1D48" w14:paraId="5C522B67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B6B9D7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04325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0C072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E7B2AF3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B8690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6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ED63DC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14.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0D7BC5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1117.47</w:t>
            </w:r>
          </w:p>
        </w:tc>
      </w:tr>
      <w:tr w:rsidR="00BA1D48" w:rsidRPr="00BA1D48" w14:paraId="3E845170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5757EB8E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F477F5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AAD5E2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FDC1DC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707ED1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BDF1FD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&gt; 25.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F95D7E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1093.72</w:t>
            </w:r>
          </w:p>
        </w:tc>
      </w:tr>
      <w:tr w:rsidR="00BA1D48" w:rsidRPr="00BA1D48" w14:paraId="4467B177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75350509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F11D3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2B8053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6E6E49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DC592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56423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A37A952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</w:tr>
      <w:tr w:rsidR="00BA1D48" w:rsidRPr="00BA1D48" w14:paraId="4F7734B4" w14:textId="77777777" w:rsidTr="00BA1D48">
        <w:trPr>
          <w:trHeight w:val="300"/>
        </w:trPr>
        <w:tc>
          <w:tcPr>
            <w:tcW w:w="2980" w:type="dxa"/>
            <w:gridSpan w:val="2"/>
            <w:shd w:val="clear" w:color="auto" w:fill="auto"/>
            <w:vAlign w:val="center"/>
            <w:hideMark/>
          </w:tcPr>
          <w:p w14:paraId="590FF3AD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Parent report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041EB2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D1A6D41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DE213E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9AE1E11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C44426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</w:tr>
      <w:tr w:rsidR="00BA1D48" w:rsidRPr="00BA1D48" w14:paraId="3C1EF4B6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2B2DC17F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Prosocial behavio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64F264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A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B3A438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4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2AFD38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52E46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5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D11B8C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EBB22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320.56</w:t>
            </w:r>
          </w:p>
        </w:tc>
      </w:tr>
      <w:tr w:rsidR="00BA1D48" w:rsidRPr="00BA1D48" w14:paraId="0903B9CF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0A9EC2D6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A5419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E*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D314E0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4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1D4C458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7D3E2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5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1C75F39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&lt; 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9CF8D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322.56</w:t>
            </w:r>
          </w:p>
        </w:tc>
      </w:tr>
      <w:tr w:rsidR="00BA1D48" w:rsidRPr="00BA1D48" w14:paraId="28B0145C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6EFC0247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F053F4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D1A2B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F5C0F9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CFB84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7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0DE39A3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10.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560FF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311.62</w:t>
            </w:r>
          </w:p>
        </w:tc>
      </w:tr>
      <w:tr w:rsidR="00BA1D48" w:rsidRPr="00BA1D48" w14:paraId="0BB02A68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0609D0C9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B6DC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D08049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3D61B15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9AEB4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0FF11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&gt; 20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A157C0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293.57</w:t>
            </w:r>
          </w:p>
        </w:tc>
      </w:tr>
      <w:tr w:rsidR="00BA1D48" w:rsidRPr="00BA1D48" w14:paraId="0B0DA7E9" w14:textId="77777777" w:rsidTr="00BA1D48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57A077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B3B00D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75ACC1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1713BA9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0A8A2D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F63BAA3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4FFBD455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</w:tr>
      <w:tr w:rsidR="00BA1D48" w:rsidRPr="00BA1D48" w14:paraId="2DFA4E90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25EF3FC2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Empathy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6DAC19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A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7024E2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5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143B7DD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F150E2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2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DB8BF65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9388F7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61.17</w:t>
            </w:r>
          </w:p>
        </w:tc>
      </w:tr>
      <w:tr w:rsidR="00BA1D48" w:rsidRPr="00BA1D48" w14:paraId="14DD6FA3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76A4B430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A19963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E*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863FD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7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24CAD0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975BD4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2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3AAD63E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E9D6AD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62.38</w:t>
            </w:r>
          </w:p>
        </w:tc>
      </w:tr>
      <w:tr w:rsidR="00BA1D48" w:rsidRPr="00BA1D48" w14:paraId="16CDE3D1" w14:textId="77777777" w:rsidTr="00BA1D48">
        <w:trPr>
          <w:trHeight w:val="300"/>
        </w:trPr>
        <w:tc>
          <w:tcPr>
            <w:tcW w:w="2020" w:type="dxa"/>
            <w:shd w:val="clear" w:color="auto" w:fill="auto"/>
            <w:vAlign w:val="center"/>
            <w:hideMark/>
          </w:tcPr>
          <w:p w14:paraId="0E1069F4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BD6FC9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764A0F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1040BB2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419B3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0.3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6ED121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17.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DC7053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45.74</w:t>
            </w:r>
          </w:p>
        </w:tc>
      </w:tr>
      <w:tr w:rsidR="00BA1D48" w:rsidRPr="00BA1D48" w14:paraId="5C405436" w14:textId="77777777" w:rsidTr="00BA1D48">
        <w:trPr>
          <w:trHeight w:val="315"/>
        </w:trPr>
        <w:tc>
          <w:tcPr>
            <w:tcW w:w="2020" w:type="dxa"/>
            <w:shd w:val="clear" w:color="auto" w:fill="auto"/>
            <w:vAlign w:val="center"/>
            <w:hideMark/>
          </w:tcPr>
          <w:p w14:paraId="73A97D39" w14:textId="77777777" w:rsidR="00BA1D48" w:rsidRPr="00BA1D48" w:rsidRDefault="00BA1D48" w:rsidP="003C195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BA1D48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5EBAB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9ED19E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2DC73B8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FFABC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52F489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&gt; 114.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7C0E60" w14:textId="77777777" w:rsidR="00BA1D48" w:rsidRPr="00BA1D48" w:rsidRDefault="00BA1D48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A1D48">
              <w:rPr>
                <w:rFonts w:ascii="Arial" w:eastAsia="Times New Roman" w:hAnsi="Arial" w:cs="Arial"/>
                <w:color w:val="000000"/>
                <w:lang w:eastAsia="nl-NL"/>
              </w:rPr>
              <w:t>67.12</w:t>
            </w:r>
          </w:p>
        </w:tc>
      </w:tr>
    </w:tbl>
    <w:p w14:paraId="2AEB8591" w14:textId="77777777" w:rsidR="00E075ED" w:rsidRPr="00A347F1" w:rsidRDefault="00E075ED" w:rsidP="00E075E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est fitting</w:t>
      </w:r>
      <w:r w:rsidRPr="00A347F1">
        <w:rPr>
          <w:rFonts w:ascii="Arial" w:hAnsi="Arial" w:cs="Arial"/>
          <w:sz w:val="20"/>
          <w:szCs w:val="20"/>
          <w:lang w:val="en-US"/>
        </w:rPr>
        <w:t xml:space="preserve"> models are indicated by an asterisk (*) and bold font. </w:t>
      </w:r>
    </w:p>
    <w:p w14:paraId="286FDF5F" w14:textId="77777777" w:rsidR="00E075ED" w:rsidRDefault="00E075ED" w:rsidP="00E075ED">
      <w:pPr>
        <w:rPr>
          <w:rFonts w:ascii="Arial" w:hAnsi="Arial" w:cs="Arial"/>
          <w:b/>
          <w:lang w:val="en-US"/>
        </w:rPr>
      </w:pPr>
    </w:p>
    <w:p w14:paraId="66D9153A" w14:textId="77777777" w:rsidR="00E075ED" w:rsidRDefault="00E075ED" w:rsidP="00E075ED">
      <w:pPr>
        <w:rPr>
          <w:rFonts w:ascii="Arial" w:hAnsi="Arial" w:cs="Arial"/>
          <w:b/>
          <w:lang w:val="en-US"/>
        </w:rPr>
      </w:pPr>
    </w:p>
    <w:p w14:paraId="31104A7B" w14:textId="77777777" w:rsidR="00E075ED" w:rsidRDefault="00E075ED" w:rsidP="00E075E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5906268D" w14:textId="77777777" w:rsidR="005E2356" w:rsidRPr="00B84F53" w:rsidRDefault="005E2356" w:rsidP="005E2356">
      <w:pPr>
        <w:spacing w:after="0" w:line="480" w:lineRule="auto"/>
        <w:rPr>
          <w:rFonts w:ascii="Arial" w:eastAsia="Times New Roman" w:hAnsi="Arial" w:cs="Arial"/>
          <w:b/>
          <w:bCs/>
          <w:lang w:val="en-US" w:eastAsia="nl-NL"/>
        </w:rPr>
      </w:pPr>
      <w:r w:rsidRPr="00B84F53">
        <w:rPr>
          <w:rFonts w:ascii="Arial" w:eastAsia="Times New Roman" w:hAnsi="Arial" w:cs="Arial"/>
          <w:b/>
          <w:bCs/>
          <w:lang w:val="en-US" w:eastAsia="nl-NL"/>
        </w:rPr>
        <w:lastRenderedPageBreak/>
        <w:t>Table S</w:t>
      </w:r>
      <w:r w:rsidR="009C07FE">
        <w:rPr>
          <w:rFonts w:ascii="Arial" w:eastAsia="Times New Roman" w:hAnsi="Arial" w:cs="Arial"/>
          <w:b/>
          <w:bCs/>
          <w:lang w:val="en-US" w:eastAsia="nl-NL"/>
        </w:rPr>
        <w:t>5</w:t>
      </w:r>
      <w:r w:rsidRPr="00B84F53">
        <w:rPr>
          <w:rFonts w:ascii="Arial" w:eastAsia="Times New Roman" w:hAnsi="Arial" w:cs="Arial"/>
          <w:b/>
          <w:bCs/>
          <w:lang w:val="en-US" w:eastAsia="nl-NL"/>
        </w:rPr>
        <w:t xml:space="preserve">. </w:t>
      </w:r>
      <w:r w:rsidRPr="00B84F53">
        <w:rPr>
          <w:rFonts w:ascii="Arial" w:eastAsia="Times New Roman" w:hAnsi="Arial" w:cs="Arial"/>
          <w:lang w:val="en-US" w:eastAsia="nl-NL"/>
        </w:rPr>
        <w:t xml:space="preserve">Comparison of univariate ACE models for structural properties of left-hemisphere regions of the social brain. </w:t>
      </w:r>
    </w:p>
    <w:tbl>
      <w:tblPr>
        <w:tblW w:w="958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737"/>
        <w:gridCol w:w="737"/>
        <w:gridCol w:w="850"/>
        <w:gridCol w:w="1134"/>
        <w:gridCol w:w="1134"/>
        <w:gridCol w:w="1134"/>
        <w:gridCol w:w="1304"/>
        <w:gridCol w:w="1134"/>
      </w:tblGrid>
      <w:tr w:rsidR="00B84F53" w:rsidRPr="00B84F53" w14:paraId="26768079" w14:textId="77777777" w:rsidTr="002C66BE">
        <w:trPr>
          <w:trHeight w:val="315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1CF34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Outcome variable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6F1E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rMZ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A257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rDZ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C598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33E10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C472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2377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E²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26FF6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L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52E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IC</w:t>
            </w:r>
          </w:p>
        </w:tc>
      </w:tr>
      <w:tr w:rsidR="00B84F53" w:rsidRPr="00B84F53" w14:paraId="4E3A0BF4" w14:textId="77777777" w:rsidTr="002C66BE">
        <w:trPr>
          <w:trHeight w:val="300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2B74E7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Surface area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309EAE" w14:textId="77777777" w:rsidR="005E2356" w:rsidRPr="00B84F53" w:rsidRDefault="005E2356" w:rsidP="005E23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444E1C" w14:textId="77777777" w:rsidR="005E2356" w:rsidRPr="00B84F53" w:rsidRDefault="005E2356" w:rsidP="005E23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7533EF" w14:textId="77777777" w:rsidR="005E2356" w:rsidRPr="00B84F53" w:rsidRDefault="005E2356" w:rsidP="005E23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560E4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6F557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2ED11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18E3F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DEDFE1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78A5B252" w14:textId="77777777" w:rsidTr="002C66BE">
        <w:trPr>
          <w:trHeight w:val="300"/>
        </w:trPr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E967AF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mPFC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3B687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30**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23401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8*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5DDE2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1FB84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†-0.4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ECAA1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4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47418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53-0.84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hideMark/>
          </w:tcPr>
          <w:p w14:paraId="3AAA935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3CE357A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197509AB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07B6F724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1133E39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0EAEE49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8401F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4C58C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F6309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B3058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9E7920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DA517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129.94</w:t>
            </w:r>
          </w:p>
        </w:tc>
      </w:tr>
      <w:tr w:rsidR="00B84F53" w:rsidRPr="00B84F53" w14:paraId="6BF7D303" w14:textId="77777777" w:rsidTr="002C66BE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00B645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85D440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D081EB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8ECEE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398B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2715A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775C3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6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319D06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5C9CC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3128.96</w:t>
            </w:r>
          </w:p>
        </w:tc>
      </w:tr>
      <w:tr w:rsidR="00B84F53" w:rsidRPr="00B84F53" w14:paraId="619D9452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1D670DEE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58E366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BCA108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E9796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E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E2C37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70EF9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A535E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211868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63D2E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3128.03</w:t>
            </w:r>
          </w:p>
        </w:tc>
      </w:tr>
      <w:tr w:rsidR="00B84F53" w:rsidRPr="00B84F53" w14:paraId="600F8B8B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754FE96C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15BADA0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3C4C34C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92CE5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0334C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0C873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AC296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5BD989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14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93542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141.26</w:t>
            </w:r>
          </w:p>
        </w:tc>
      </w:tr>
      <w:tr w:rsidR="00B84F53" w:rsidRPr="00B84F53" w14:paraId="486D75AE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4F69429D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142D693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2D291C5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3147D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9ED8B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EC4F0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1818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F245A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65C61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1E46ED7F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A485F24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TPJ 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576B42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48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5E93DD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F6318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5F7E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12-0.6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9360A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†-0.2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EFF8C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39-0.6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E27CBC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7C150D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42518CF2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2211ED1E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24C2526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4DE0A76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827CF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01278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568CC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62CE1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A88F32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E47B0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335.69</w:t>
            </w:r>
          </w:p>
        </w:tc>
      </w:tr>
      <w:tr w:rsidR="00B84F53" w:rsidRPr="00B84F53" w14:paraId="2CEF4CD6" w14:textId="77777777" w:rsidTr="002C66BE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98F70E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04AB77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D6C3E5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A09D1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B6A15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59673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D9A18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5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1170EF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A4E4E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333.37</w:t>
            </w:r>
          </w:p>
        </w:tc>
      </w:tr>
      <w:tr w:rsidR="00B84F53" w:rsidRPr="00B84F53" w14:paraId="06A7677C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363876E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C4F710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EB12E1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41A91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01439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8B602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F3D57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6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951EDC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6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BF58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339.88</w:t>
            </w:r>
          </w:p>
        </w:tc>
      </w:tr>
      <w:tr w:rsidR="00B84F53" w:rsidRPr="00B84F53" w14:paraId="05270AA1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5F39A3F0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4153084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297065D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FF430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BBCC5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9B338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4505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45B812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22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75D98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360.32</w:t>
            </w:r>
          </w:p>
        </w:tc>
      </w:tr>
      <w:tr w:rsidR="00B84F53" w:rsidRPr="00B84F53" w14:paraId="2EB8181C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45CF7C42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43DECB8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5533459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2B02D27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50A95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F7D82C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D104A5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500D14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B69A3A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33E4088E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B126FE6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pSTS 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D5B8F6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58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C99AC9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4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7E5FC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DA0C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46-0.7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7E98D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†-0.2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A24B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30-0.54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51EFAD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AB23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161055C5" w14:textId="77777777" w:rsidTr="002C66BE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28ECE0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3143D8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A89D41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9B357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5F541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2A279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C890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2623AA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70A90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223.10</w:t>
            </w:r>
          </w:p>
        </w:tc>
      </w:tr>
      <w:tr w:rsidR="00B84F53" w:rsidRPr="00B84F53" w14:paraId="54D75660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BB72848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C91111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449B5B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CDDC5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8AD6C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5ECD6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FB20A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4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F210CB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&lt; 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0FAE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221.10</w:t>
            </w:r>
          </w:p>
        </w:tc>
      </w:tr>
      <w:tr w:rsidR="00B84F53" w:rsidRPr="00B84F53" w14:paraId="7FCC206C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64197983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4057923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7A91634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9B95E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D3A93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0EC5E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BB1A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66AE8A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0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6BFCC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232.06</w:t>
            </w:r>
          </w:p>
        </w:tc>
      </w:tr>
      <w:tr w:rsidR="00B84F53" w:rsidRPr="00B84F53" w14:paraId="7DE27BF6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5504C4CC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32FE9FC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6D453F3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96B5E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CC930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30DA3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0613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30DA69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35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BD9AA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264.61</w:t>
            </w:r>
          </w:p>
        </w:tc>
      </w:tr>
      <w:tr w:rsidR="00B84F53" w:rsidRPr="00B84F53" w14:paraId="450FE027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74BA8C44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33A40F4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37EBEDE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7112136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7F2C8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2DB6C3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6D25C0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F217CA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2B7825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33D02D92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D1719E1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Precuneus 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A487AD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72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99C98F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3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A50AE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A1261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59-0.77)</w:t>
            </w:r>
          </w:p>
        </w:tc>
        <w:tc>
          <w:tcPr>
            <w:tcW w:w="1134" w:type="dxa"/>
            <w:shd w:val="clear" w:color="auto" w:fill="auto"/>
            <w:hideMark/>
          </w:tcPr>
          <w:p w14:paraId="5E3E8A0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†-0.23)</w:t>
            </w:r>
          </w:p>
        </w:tc>
        <w:tc>
          <w:tcPr>
            <w:tcW w:w="1134" w:type="dxa"/>
            <w:shd w:val="clear" w:color="auto" w:fill="auto"/>
            <w:hideMark/>
          </w:tcPr>
          <w:p w14:paraId="20423AA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23-0.42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7D1327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F8B087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4D1FE5A9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471154D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14B0DF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763217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075AD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350C6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298F8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7417A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9BC4F8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44A94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350.77</w:t>
            </w:r>
          </w:p>
        </w:tc>
      </w:tr>
      <w:tr w:rsidR="00B84F53" w:rsidRPr="00B84F53" w14:paraId="0A02F384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BBA5371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620081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5E345B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F6D59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6C3C8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5BA00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16E5D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47D276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5D654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348.77</w:t>
            </w:r>
          </w:p>
        </w:tc>
      </w:tr>
      <w:tr w:rsidR="00B84F53" w:rsidRPr="00B84F53" w14:paraId="30C4B6CE" w14:textId="77777777" w:rsidTr="002C66BE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44D490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19B685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1FE84C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38C8D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7CE3C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3BFC4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49EA3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ABF3B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9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B166E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367.86</w:t>
            </w:r>
          </w:p>
        </w:tc>
      </w:tr>
      <w:tr w:rsidR="00B84F53" w:rsidRPr="00B84F53" w14:paraId="62F96C55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05A5DA5A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46B661A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5DCE547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8C6D1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420D3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017BC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64CC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0EB11D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56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18C99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422.45</w:t>
            </w:r>
          </w:p>
        </w:tc>
      </w:tr>
      <w:tr w:rsidR="00B84F53" w:rsidRPr="00B84F53" w14:paraId="0E28E747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15BDDC9D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2FC51D7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380770E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8373F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046BA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A1A90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D309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9E685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16077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71B8026E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23D451D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uneus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3915DD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62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AC93DE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31*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5856A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1240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6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D0E95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5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9416D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33-0.55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3D932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42C62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84F53" w:rsidRPr="00B84F53" w14:paraId="4566BA96" w14:textId="77777777" w:rsidTr="002C66BE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422E5F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4F9C87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D8BF11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ACEF5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7FE8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9D6EE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B5055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9A978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B3BD0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108.11</w:t>
            </w:r>
          </w:p>
        </w:tc>
      </w:tr>
      <w:tr w:rsidR="00B84F53" w:rsidRPr="00B84F53" w14:paraId="139F8311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1110E3A3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FF9A13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6AA428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C7DBF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4E43C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8C351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C90F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0B2FC2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80072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106.45</w:t>
            </w:r>
          </w:p>
        </w:tc>
      </w:tr>
      <w:tr w:rsidR="00B84F53" w:rsidRPr="00B84F53" w14:paraId="63964B66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6973EE7A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1F90AD3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0C51EA3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93855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6F456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C56DD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145FA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FA71FA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761F2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109.96</w:t>
            </w:r>
          </w:p>
        </w:tc>
      </w:tr>
      <w:tr w:rsidR="00B84F53" w:rsidRPr="00B84F53" w14:paraId="655739E3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17D76A4A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3E15516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52DFCE6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FF23C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0C96F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09079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7598C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A72F19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5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C26B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159.42</w:t>
            </w:r>
          </w:p>
        </w:tc>
      </w:tr>
      <w:tr w:rsidR="00B84F53" w:rsidRPr="00B84F53" w14:paraId="3AF12CD8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5E54A4C3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7041AAD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22452BA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A80B8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CEB81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79553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64F4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3DB66A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FCE53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3D0A5DA0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1521C1C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Lingual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60D2D2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71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289CF8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EAC41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13E4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53-0.7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6E41A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†-0.2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D91E5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24-0.4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76E1A2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5EDC0C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326F3E1A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1B6A55B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6F272E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E2F798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575B2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500EA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4FEF4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AFD9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80037D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6A273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475.71</w:t>
            </w:r>
          </w:p>
        </w:tc>
      </w:tr>
      <w:tr w:rsidR="00B84F53" w:rsidRPr="00B84F53" w14:paraId="63E53B2B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0AE2C1B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4DEFEA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9DBDD1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BD19A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8D661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92856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15973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156F30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0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B6D3B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473.43</w:t>
            </w:r>
          </w:p>
        </w:tc>
      </w:tr>
      <w:tr w:rsidR="00B84F53" w:rsidRPr="00B84F53" w14:paraId="5DEC3408" w14:textId="77777777" w:rsidTr="002C66BE">
        <w:trPr>
          <w:trHeight w:val="266"/>
        </w:trPr>
        <w:tc>
          <w:tcPr>
            <w:tcW w:w="1417" w:type="dxa"/>
            <w:shd w:val="clear" w:color="auto" w:fill="auto"/>
            <w:hideMark/>
          </w:tcPr>
          <w:p w14:paraId="6C1BCE17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01BE30A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785D70D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C0250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5984C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480DE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4A2C8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19C5B6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8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AE55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491.78</w:t>
            </w:r>
          </w:p>
        </w:tc>
      </w:tr>
      <w:tr w:rsidR="005E2356" w:rsidRPr="00B84F53" w14:paraId="34BF5914" w14:textId="77777777" w:rsidTr="002C66BE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950E6B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656EDD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FEF628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A437B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F9B9B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55E28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E0B22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1F833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53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F8E6E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543.20</w:t>
            </w:r>
          </w:p>
        </w:tc>
      </w:tr>
    </w:tbl>
    <w:p w14:paraId="2BC92557" w14:textId="77777777" w:rsidR="001F3B36" w:rsidRPr="00B84F53" w:rsidRDefault="001F3B36">
      <w:pPr>
        <w:spacing w:after="160" w:line="259" w:lineRule="auto"/>
        <w:rPr>
          <w:rFonts w:ascii="Arial" w:hAnsi="Arial" w:cs="Arial"/>
          <w:b/>
          <w:lang w:val="en-US"/>
        </w:rPr>
      </w:pPr>
    </w:p>
    <w:p w14:paraId="5EAA429C" w14:textId="77777777" w:rsidR="001F3B36" w:rsidRPr="00B84F53" w:rsidRDefault="001F3B36">
      <w:pPr>
        <w:spacing w:after="160" w:line="259" w:lineRule="auto"/>
        <w:rPr>
          <w:rFonts w:ascii="Arial" w:hAnsi="Arial" w:cs="Arial"/>
          <w:b/>
          <w:lang w:val="en-US"/>
        </w:rPr>
      </w:pPr>
    </w:p>
    <w:p w14:paraId="44CA49DE" w14:textId="77777777" w:rsidR="001F3B36" w:rsidRPr="00B84F53" w:rsidRDefault="001F3B36">
      <w:pPr>
        <w:spacing w:after="160" w:line="259" w:lineRule="auto"/>
        <w:rPr>
          <w:rFonts w:ascii="Arial" w:hAnsi="Arial" w:cs="Arial"/>
          <w:b/>
          <w:lang w:val="en-US"/>
        </w:rPr>
      </w:pPr>
    </w:p>
    <w:p w14:paraId="5B810B31" w14:textId="77777777" w:rsidR="003C195A" w:rsidRDefault="003C195A">
      <w:pPr>
        <w:spacing w:after="160" w:line="259" w:lineRule="auto"/>
        <w:rPr>
          <w:rFonts w:ascii="Arial" w:eastAsia="Times New Roman" w:hAnsi="Arial" w:cs="Arial"/>
          <w:b/>
          <w:bCs/>
          <w:lang w:val="en-US" w:eastAsia="nl-NL"/>
        </w:rPr>
      </w:pPr>
      <w:r>
        <w:rPr>
          <w:rFonts w:ascii="Arial" w:eastAsia="Times New Roman" w:hAnsi="Arial" w:cs="Arial"/>
          <w:b/>
          <w:bCs/>
          <w:lang w:val="en-US" w:eastAsia="nl-NL"/>
        </w:rPr>
        <w:br w:type="page"/>
      </w:r>
    </w:p>
    <w:p w14:paraId="1F809268" w14:textId="32F426CB" w:rsidR="005E2356" w:rsidRPr="00B84F53" w:rsidRDefault="001F3B36" w:rsidP="001F3B36">
      <w:pPr>
        <w:spacing w:after="0" w:line="480" w:lineRule="auto"/>
        <w:rPr>
          <w:rFonts w:ascii="Arial" w:eastAsiaTheme="minorEastAsia" w:hAnsi="Arial" w:cs="Arial"/>
          <w:b/>
          <w:lang w:val="en-US" w:eastAsia="zh-CN"/>
        </w:rPr>
      </w:pPr>
      <w:r w:rsidRPr="00B84F53">
        <w:rPr>
          <w:rFonts w:ascii="Arial" w:eastAsia="Times New Roman" w:hAnsi="Arial" w:cs="Arial"/>
          <w:b/>
          <w:bCs/>
          <w:lang w:val="en-US" w:eastAsia="nl-NL"/>
        </w:rPr>
        <w:lastRenderedPageBreak/>
        <w:t>Table S</w:t>
      </w:r>
      <w:r w:rsidR="009C07FE">
        <w:rPr>
          <w:rFonts w:ascii="Arial" w:eastAsia="Times New Roman" w:hAnsi="Arial" w:cs="Arial"/>
          <w:b/>
          <w:bCs/>
          <w:lang w:val="en-US" w:eastAsia="nl-NL"/>
        </w:rPr>
        <w:t>5</w:t>
      </w:r>
      <w:r w:rsidRPr="00B84F53">
        <w:rPr>
          <w:rFonts w:ascii="Arial" w:eastAsia="Times New Roman" w:hAnsi="Arial" w:cs="Arial"/>
          <w:b/>
          <w:bCs/>
          <w:lang w:val="en-US" w:eastAsia="nl-NL"/>
        </w:rPr>
        <w:t xml:space="preserve">. </w:t>
      </w:r>
      <w:r w:rsidRPr="00B84F53">
        <w:rPr>
          <w:rFonts w:ascii="Arial" w:eastAsia="Times New Roman" w:hAnsi="Arial" w:cs="Arial"/>
          <w:lang w:val="en-US" w:eastAsia="nl-NL"/>
        </w:rPr>
        <w:t xml:space="preserve">Continued. </w:t>
      </w:r>
    </w:p>
    <w:tbl>
      <w:tblPr>
        <w:tblW w:w="95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737"/>
        <w:gridCol w:w="737"/>
        <w:gridCol w:w="850"/>
        <w:gridCol w:w="1134"/>
        <w:gridCol w:w="1134"/>
        <w:gridCol w:w="1134"/>
        <w:gridCol w:w="1304"/>
        <w:gridCol w:w="1134"/>
      </w:tblGrid>
      <w:tr w:rsidR="00B84F53" w:rsidRPr="00B84F53" w14:paraId="6712BAB4" w14:textId="77777777" w:rsidTr="002C66BE">
        <w:trPr>
          <w:trHeight w:val="30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619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Outcome variabl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E3F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rMZ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A6D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rD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429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5850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E6C3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273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E²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642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L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D445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IC</w:t>
            </w:r>
          </w:p>
        </w:tc>
      </w:tr>
      <w:tr w:rsidR="00B84F53" w:rsidRPr="00B84F53" w14:paraId="45A6593F" w14:textId="77777777" w:rsidTr="00282EEE">
        <w:trPr>
          <w:trHeight w:val="57"/>
        </w:trPr>
        <w:tc>
          <w:tcPr>
            <w:tcW w:w="2891" w:type="dxa"/>
            <w:gridSpan w:val="3"/>
            <w:shd w:val="clear" w:color="auto" w:fill="auto"/>
            <w:hideMark/>
          </w:tcPr>
          <w:p w14:paraId="54917F27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Cortical thickness</w:t>
            </w:r>
          </w:p>
          <w:p w14:paraId="6CC7ED5B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4CE9B55E" w14:textId="77777777" w:rsidR="005E2356" w:rsidRPr="00B84F53" w:rsidRDefault="005E2356" w:rsidP="005E23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FB3F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08A66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E4D82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44E0B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6E1EF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0BF73A3A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19BAA13A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mPF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7C7F1A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1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C8E8DB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DFEE4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C55EE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3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D7A65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3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14C48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61-0.9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1C33BA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9D3588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26E978D8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26816760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4D6794B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19C139F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D87B5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FF7EB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ACCD0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184B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8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B8E3DA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DFCDD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358.41</w:t>
            </w:r>
          </w:p>
        </w:tc>
      </w:tr>
      <w:tr w:rsidR="00B84F53" w:rsidRPr="00B84F53" w14:paraId="034C60CB" w14:textId="77777777" w:rsidTr="002C66BE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CDBD20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0DD597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6BE89E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BCD13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B3C9B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4EEA1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77686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EDB89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EB04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359.69</w:t>
            </w:r>
          </w:p>
        </w:tc>
      </w:tr>
      <w:tr w:rsidR="00B84F53" w:rsidRPr="00B84F53" w14:paraId="3327FE12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42A018C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A8A1B5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F48EF3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0EEE5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E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DB8BF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5CB0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A202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8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4D0983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&lt; 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6C4F3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360.41</w:t>
            </w:r>
          </w:p>
        </w:tc>
      </w:tr>
      <w:tr w:rsidR="00B84F53" w:rsidRPr="00B84F53" w14:paraId="3E9ACB37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204AD381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71A0CE7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411DC88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A350C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5F3C7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A0387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3EC4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6AC239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6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EB38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355.29</w:t>
            </w:r>
          </w:p>
        </w:tc>
      </w:tr>
      <w:tr w:rsidR="00B84F53" w:rsidRPr="00B84F53" w14:paraId="4D1B81A4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5372D026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76A8337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2DCB717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CD9BA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D94E4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9DCAE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D94B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1C0504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D3CAE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6434188C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3495150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TPJ 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EC130A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6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47407D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5D1A5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C8830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4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56797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2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7E4AE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60-0.9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F0C722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B854EF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013D8A7E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3D9EAE7E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0B98E66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03CAB91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2C1E8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9C9D4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49898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2DBB6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67A996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5C1FD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762.17</w:t>
            </w:r>
          </w:p>
        </w:tc>
      </w:tr>
      <w:tr w:rsidR="00B84F53" w:rsidRPr="00B84F53" w14:paraId="5EF88DC5" w14:textId="77777777" w:rsidTr="002C66BE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F6B71A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3DB243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907E5D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096B9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71796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4C2C9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56905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ED29E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6CA4B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764.17</w:t>
            </w:r>
          </w:p>
        </w:tc>
      </w:tr>
      <w:tr w:rsidR="00B84F53" w:rsidRPr="00B84F53" w14:paraId="266D278B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063B7BB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C8C296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81CE4D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8378C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E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BCC72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30F5B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033F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8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6E58E0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8758F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762.98</w:t>
            </w:r>
          </w:p>
        </w:tc>
      </w:tr>
      <w:tr w:rsidR="00B84F53" w:rsidRPr="00B84F53" w14:paraId="236B26B8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4492C63A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4DCB8AE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149C354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B4C69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32D0D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81AC7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C2BA5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732BF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5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6986F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759.07</w:t>
            </w:r>
          </w:p>
        </w:tc>
      </w:tr>
      <w:tr w:rsidR="00B84F53" w:rsidRPr="00B84F53" w14:paraId="19F40553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60B91FC8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39052BA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1669548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61DCA03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FB9B1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A79F99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4697BE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DC27F5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99D132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0DB6C261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1A2DCF3B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pSTS 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A73C10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32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5C21FE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4E0D3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E21B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4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14E4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2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6545A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60-0.92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62EBAB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BCDEA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2CB44B88" w14:textId="77777777" w:rsidTr="002C66BE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4BB391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E34A19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427BE2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B69CB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A7A58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86D01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EAC3E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4692BF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8500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884.01</w:t>
            </w:r>
          </w:p>
        </w:tc>
      </w:tr>
      <w:tr w:rsidR="00B84F53" w:rsidRPr="00B84F53" w14:paraId="1A535BFF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1BC27275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DADA20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92D06B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6741B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1F6C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74371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71185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CBF659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8731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886.01</w:t>
            </w:r>
          </w:p>
        </w:tc>
      </w:tr>
      <w:tr w:rsidR="00B84F53" w:rsidRPr="00B84F53" w14:paraId="359E8C67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0AFD130B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29D0327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332CABD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C8275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E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99700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6C4E7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0BA18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8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40472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F77DB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884.03</w:t>
            </w:r>
          </w:p>
        </w:tc>
      </w:tr>
      <w:tr w:rsidR="00B84F53" w:rsidRPr="00B84F53" w14:paraId="565C049B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1E7D2ABB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42DCFD3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32EAB9B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E364B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9AB18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98FF4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8616F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2BE93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5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9E6A2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880.44</w:t>
            </w:r>
          </w:p>
        </w:tc>
      </w:tr>
      <w:tr w:rsidR="00B84F53" w:rsidRPr="00B84F53" w14:paraId="7B4DC708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23299A5B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0E136C0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1A25042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191CB59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702E6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3B06A7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1F0999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64016B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3B3FF1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191071DF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1D96827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Precuneus 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C7D8FE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43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805CAB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5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3E7A6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A12B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5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DDB04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†-0.4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C088E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43-0.7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E51027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4D7E24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2FB5EF7C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6ED34C8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50E9C0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C85457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C6964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7F4C5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1D60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9C3AE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18BCB5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0591C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206.20</w:t>
            </w:r>
          </w:p>
        </w:tc>
      </w:tr>
      <w:tr w:rsidR="00B84F53" w:rsidRPr="00B84F53" w14:paraId="0FBEFC17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1B1355F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65968B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F13CB7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706B0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C7594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B952F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164F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E7C16D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8573F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1208.16</w:t>
            </w:r>
          </w:p>
        </w:tc>
      </w:tr>
      <w:tr w:rsidR="00B84F53" w:rsidRPr="00B84F53" w14:paraId="617E1BBC" w14:textId="77777777" w:rsidTr="002C66BE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D9AFBC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6378DA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C42D92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92571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23A24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4B1E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F9519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6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BBFEE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2F813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205.65</w:t>
            </w:r>
          </w:p>
        </w:tc>
      </w:tr>
      <w:tr w:rsidR="00B84F53" w:rsidRPr="00B84F53" w14:paraId="256F8325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3DFAF0EF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5EF9E16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334931C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07F88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D5832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15F0B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FC1F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8110B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22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C5E6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185.49</w:t>
            </w:r>
          </w:p>
        </w:tc>
      </w:tr>
      <w:tr w:rsidR="00B84F53" w:rsidRPr="00B84F53" w14:paraId="1840BB86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4206EC79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1EAAA31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1340827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DA4E3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F7BA9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BF3E6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C9CAB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71908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C2C65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1E35E010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666C013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uneus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EE35BD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60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3461C4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3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B7578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50B4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31-0.7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ADFEE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 - 0.2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18BD9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30-0.54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32ECD6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8AF06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470CB155" w14:textId="77777777" w:rsidTr="002C66BE">
        <w:trPr>
          <w:trHeight w:val="30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E17937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BF3FDA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A58001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0819D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D442B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11539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C1405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3CD498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8B962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044.11</w:t>
            </w:r>
          </w:p>
        </w:tc>
      </w:tr>
      <w:tr w:rsidR="00B84F53" w:rsidRPr="00B84F53" w14:paraId="43C07A91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CFBEF2E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813A7B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516799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445D5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BEB71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83B6D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093D4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4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37FAB7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E2180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1046.11</w:t>
            </w:r>
          </w:p>
        </w:tc>
      </w:tr>
      <w:tr w:rsidR="00B84F53" w:rsidRPr="00B84F53" w14:paraId="0726E293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4A2AE52A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6AA669F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0D3B8C7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89388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4A77D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E398E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D485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7DA99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2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E0F51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034.06</w:t>
            </w:r>
          </w:p>
        </w:tc>
      </w:tr>
      <w:tr w:rsidR="00B84F53" w:rsidRPr="00B84F53" w14:paraId="5D71C431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79CEE0DD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109578B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5144FD3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B20C2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8A103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9CB6B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B69A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FB1AC6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33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2E9E0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002.38</w:t>
            </w:r>
          </w:p>
        </w:tc>
      </w:tr>
      <w:tr w:rsidR="00B84F53" w:rsidRPr="00B84F53" w14:paraId="1FFEA5B4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70806EA1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0A2106B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300C11A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0EAFE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7E0DA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DE7B0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1F68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FBC01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03D49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11C404CD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727BADE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Lingual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A388D4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60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69079D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9FFF6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616B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35-0.6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73487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1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B00E7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32-0.5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C26DFA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A5E613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1D9A854B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7F8D828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0894C6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E44C50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47DE4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266AB5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D88EB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74710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49E091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CF1D0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131.25</w:t>
            </w:r>
          </w:p>
        </w:tc>
      </w:tr>
      <w:tr w:rsidR="00B84F53" w:rsidRPr="00B84F53" w14:paraId="3D4B961C" w14:textId="77777777" w:rsidTr="002C66B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BF8549A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0D2874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79CF89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F8FF4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766B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DC85B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01EA6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289A106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F31A7A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1133.25</w:t>
            </w:r>
          </w:p>
        </w:tc>
      </w:tr>
      <w:tr w:rsidR="00B84F53" w:rsidRPr="00B84F53" w14:paraId="493B47B8" w14:textId="77777777" w:rsidTr="002C66BE">
        <w:trPr>
          <w:trHeight w:val="300"/>
        </w:trPr>
        <w:tc>
          <w:tcPr>
            <w:tcW w:w="1417" w:type="dxa"/>
            <w:shd w:val="clear" w:color="auto" w:fill="auto"/>
            <w:hideMark/>
          </w:tcPr>
          <w:p w14:paraId="17CA7735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4D4BE73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shd w:val="clear" w:color="auto" w:fill="auto"/>
            <w:hideMark/>
          </w:tcPr>
          <w:p w14:paraId="73F24DAC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9AA2C4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63069B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01342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39F5A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6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5923128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3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74A06D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119.28</w:t>
            </w:r>
          </w:p>
        </w:tc>
      </w:tr>
      <w:tr w:rsidR="00B84F53" w:rsidRPr="00B84F53" w14:paraId="0B5372D4" w14:textId="77777777" w:rsidTr="002C66BE">
        <w:trPr>
          <w:trHeight w:val="315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3AAF" w14:textId="77777777" w:rsidR="005E2356" w:rsidRPr="00B84F53" w:rsidRDefault="005E2356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0113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03E9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A92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84CA1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708492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A4D7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90BE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26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8B2F" w14:textId="77777777" w:rsidR="005E2356" w:rsidRPr="00B84F53" w:rsidRDefault="005E2356" w:rsidP="005E235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095.14</w:t>
            </w:r>
          </w:p>
        </w:tc>
      </w:tr>
    </w:tbl>
    <w:p w14:paraId="62C176B7" w14:textId="77777777" w:rsidR="003C195A" w:rsidRPr="00A347F1" w:rsidRDefault="003C195A" w:rsidP="003C195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est fitting</w:t>
      </w:r>
      <w:r w:rsidRPr="00A347F1">
        <w:rPr>
          <w:rFonts w:ascii="Arial" w:hAnsi="Arial" w:cs="Arial"/>
          <w:sz w:val="20"/>
          <w:szCs w:val="20"/>
          <w:lang w:val="en-US"/>
        </w:rPr>
        <w:t xml:space="preserve"> models are indicated by an asterisk (*) and bold font. </w:t>
      </w:r>
    </w:p>
    <w:p w14:paraId="1B68DFF2" w14:textId="77777777" w:rsidR="005E2356" w:rsidRPr="00B84F53" w:rsidRDefault="005E2356">
      <w:pPr>
        <w:spacing w:after="160" w:line="259" w:lineRule="auto"/>
        <w:rPr>
          <w:rFonts w:ascii="Arial" w:eastAsiaTheme="minorEastAsia" w:hAnsi="Arial" w:cs="Arial"/>
          <w:b/>
          <w:lang w:val="en-US" w:eastAsia="zh-CN"/>
        </w:rPr>
      </w:pPr>
      <w:r w:rsidRPr="003C195A">
        <w:rPr>
          <w:rFonts w:ascii="Arial" w:hAnsi="Arial" w:cs="Arial"/>
          <w:b/>
          <w:lang w:val="en-US"/>
        </w:rPr>
        <w:br w:type="page"/>
      </w:r>
    </w:p>
    <w:p w14:paraId="216411D8" w14:textId="77777777" w:rsidR="004246C7" w:rsidRPr="00B84F53" w:rsidRDefault="004246C7" w:rsidP="004246C7">
      <w:pPr>
        <w:spacing w:after="0" w:line="480" w:lineRule="auto"/>
        <w:rPr>
          <w:rFonts w:ascii="Arial" w:eastAsia="Times New Roman" w:hAnsi="Arial" w:cs="Arial"/>
          <w:b/>
          <w:bCs/>
          <w:lang w:val="en-US" w:eastAsia="nl-NL"/>
        </w:rPr>
      </w:pPr>
      <w:r w:rsidRPr="00B84F53">
        <w:rPr>
          <w:rFonts w:ascii="Arial" w:eastAsia="Times New Roman" w:hAnsi="Arial" w:cs="Arial"/>
          <w:b/>
          <w:bCs/>
          <w:lang w:val="en-US" w:eastAsia="nl-NL"/>
        </w:rPr>
        <w:lastRenderedPageBreak/>
        <w:t>Table S</w:t>
      </w:r>
      <w:r w:rsidR="009C07FE">
        <w:rPr>
          <w:rFonts w:ascii="Arial" w:eastAsia="Times New Roman" w:hAnsi="Arial" w:cs="Arial"/>
          <w:b/>
          <w:bCs/>
          <w:lang w:val="en-US" w:eastAsia="nl-NL"/>
        </w:rPr>
        <w:t>6</w:t>
      </w:r>
      <w:r w:rsidRPr="00B84F53">
        <w:rPr>
          <w:rFonts w:ascii="Arial" w:eastAsia="Times New Roman" w:hAnsi="Arial" w:cs="Arial"/>
          <w:b/>
          <w:bCs/>
          <w:lang w:val="en-US" w:eastAsia="nl-NL"/>
        </w:rPr>
        <w:t xml:space="preserve">. </w:t>
      </w:r>
      <w:r w:rsidRPr="00B84F53">
        <w:rPr>
          <w:rFonts w:ascii="Arial" w:eastAsia="Times New Roman" w:hAnsi="Arial" w:cs="Arial"/>
          <w:lang w:val="en-US" w:eastAsia="nl-NL"/>
        </w:rPr>
        <w:t xml:space="preserve">Comparison of univariate ACE models for structural properties of right-hemisphere regions of the social brain. </w:t>
      </w:r>
    </w:p>
    <w:tbl>
      <w:tblPr>
        <w:tblW w:w="958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737"/>
        <w:gridCol w:w="737"/>
        <w:gridCol w:w="850"/>
        <w:gridCol w:w="1134"/>
        <w:gridCol w:w="1134"/>
        <w:gridCol w:w="1134"/>
        <w:gridCol w:w="1304"/>
        <w:gridCol w:w="1134"/>
      </w:tblGrid>
      <w:tr w:rsidR="00B84F53" w:rsidRPr="00B84F53" w14:paraId="05915CCE" w14:textId="77777777" w:rsidTr="00282EEE">
        <w:trPr>
          <w:trHeight w:val="300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D5786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Outcome variable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3712A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rMZ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94F05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rDZ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948E9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EE12B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1163F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F50BE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E²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96B68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L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A3B4A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IC</w:t>
            </w:r>
          </w:p>
        </w:tc>
      </w:tr>
      <w:tr w:rsidR="00B84F53" w:rsidRPr="00B84F53" w14:paraId="3F25997A" w14:textId="77777777" w:rsidTr="00282EEE">
        <w:trPr>
          <w:trHeight w:val="300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A1F2EC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Surface area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F12864" w14:textId="77777777" w:rsidR="00775881" w:rsidRPr="00B84F53" w:rsidRDefault="00775881" w:rsidP="007758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A76A4F" w14:textId="77777777" w:rsidR="00775881" w:rsidRPr="00B84F53" w:rsidRDefault="00775881" w:rsidP="007758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A61457" w14:textId="77777777" w:rsidR="00775881" w:rsidRPr="00B84F53" w:rsidRDefault="00775881" w:rsidP="007758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673DEC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BF6B4A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83C695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660DA9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26C377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0991220E" w14:textId="77777777" w:rsidTr="00282EEE">
        <w:trPr>
          <w:trHeight w:val="300"/>
        </w:trPr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7DB0B8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mPFC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F13CB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30**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B20E7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1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E1E5F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3FFC7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9-0.4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C4281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†-0.3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428DD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57-0.91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482D4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FDAAD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6FDF3D7A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1FD41BED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740065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E40677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CDFF9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443D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3C4B9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D366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38BDC2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90DB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454.51</w:t>
            </w:r>
          </w:p>
        </w:tc>
      </w:tr>
      <w:tr w:rsidR="00B84F53" w:rsidRPr="00B84F53" w14:paraId="526C8F49" w14:textId="77777777" w:rsidTr="00282EE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466D06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D17B3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6FAB8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13C0F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DBD3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B17EE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EA1D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674605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1E21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3452.51</w:t>
            </w:r>
          </w:p>
        </w:tc>
      </w:tr>
      <w:tr w:rsidR="00B84F53" w:rsidRPr="00B84F53" w14:paraId="21905EDA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9C1BD0F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87EC49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2497E8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888D9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E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AC8D5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6DE8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84BDE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8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7662B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5126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3454.27</w:t>
            </w:r>
          </w:p>
        </w:tc>
      </w:tr>
      <w:tr w:rsidR="00B84F53" w:rsidRPr="00B84F53" w14:paraId="0A0B1118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A938BB7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963C00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2C995A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7EA60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B3E7C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D0A97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14B8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FBCA24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6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AB5B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3459.20</w:t>
            </w:r>
          </w:p>
        </w:tc>
      </w:tr>
      <w:tr w:rsidR="00B84F53" w:rsidRPr="00B84F53" w14:paraId="3594C761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659B7BBD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8E7007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108AF6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3E507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A1F93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E282E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C5B71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0E6E1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11AF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4A695740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7B1B712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TPJ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7C8F76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3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3C8A17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34*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E6DA5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26D4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†-0.4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382A4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4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BB5AB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56-0.84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D94AFE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2CB6B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2CEAC16B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6451FDF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4E47DE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CBE391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A0259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E87E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0099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BD0F4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EFF97F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6C18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351.62</w:t>
            </w:r>
          </w:p>
        </w:tc>
      </w:tr>
      <w:tr w:rsidR="00B84F53" w:rsidRPr="00B84F53" w14:paraId="6A5CD511" w14:textId="77777777" w:rsidTr="00282EE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0ADF0B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D1B732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1E587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33D1B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027F6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DE655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37D8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6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544FC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2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848E8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352.07</w:t>
            </w:r>
          </w:p>
        </w:tc>
      </w:tr>
      <w:tr w:rsidR="00B84F53" w:rsidRPr="00B84F53" w14:paraId="797033DC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666D478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1F1AEF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FD1725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1BB00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E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3C8FC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5791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E394D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D0DC8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8451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349.27</w:t>
            </w:r>
          </w:p>
        </w:tc>
      </w:tr>
      <w:tr w:rsidR="00B84F53" w:rsidRPr="00B84F53" w14:paraId="427AFABD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60828651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A67B3F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76F925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4F349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A10B7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41140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9C41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AD513C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13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65911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363.20</w:t>
            </w:r>
          </w:p>
        </w:tc>
      </w:tr>
      <w:tr w:rsidR="00B84F53" w:rsidRPr="00B84F53" w14:paraId="283D32B8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2F1FC08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85E6A7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92638F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64F46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14A7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92ADC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211FA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1C92A2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621E9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22964569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9A8C299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STS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A3E2F9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40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EB47CA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33*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2034B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2527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5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1F20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4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5FA24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46-0.74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0E0870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A91BA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1E3082C9" w14:textId="77777777" w:rsidTr="00282EE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F19718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3E7EA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8D041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E1B34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77FF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E5D48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7A4D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F1BF63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09C1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106.92</w:t>
            </w:r>
          </w:p>
        </w:tc>
      </w:tr>
      <w:tr w:rsidR="00B84F53" w:rsidRPr="00B84F53" w14:paraId="4AC805FE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616127D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7D02B7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82036D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E4C24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FEE8E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39B31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87D0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5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007A2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5A645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105.53</w:t>
            </w:r>
          </w:p>
        </w:tc>
      </w:tr>
      <w:tr w:rsidR="00B84F53" w:rsidRPr="00B84F53" w14:paraId="329A1483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69AB783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87F1F6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FE5050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FF412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E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742E7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68FD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8655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6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04DD0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10DC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105.94</w:t>
            </w:r>
          </w:p>
        </w:tc>
      </w:tr>
      <w:tr w:rsidR="00B84F53" w:rsidRPr="00B84F53" w14:paraId="662FBDA6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C11A640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C23DC1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6BF14F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94A49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7C2D8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EB254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1E61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1E4DD4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23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95C8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127.68</w:t>
            </w:r>
          </w:p>
        </w:tc>
      </w:tr>
      <w:tr w:rsidR="00B84F53" w:rsidRPr="00B84F53" w14:paraId="2150A584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08B66E4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EF70DA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6D3647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C1BD7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E335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54FB9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444E9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187809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D389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35650F97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DEA7652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recuneus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6C9F89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75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D517EC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9*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7AA48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06233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65-0.8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819E7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†-0.2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AA138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19-0.35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7EBBEE1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9F69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407960EE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113D173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056E81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112A6D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97DF2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597CF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CE63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923A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649881F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F06E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357.84</w:t>
            </w:r>
          </w:p>
        </w:tc>
      </w:tr>
      <w:tr w:rsidR="00B84F53" w:rsidRPr="00B84F53" w14:paraId="6FB0EEBF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B885219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7C22F1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F94A2E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3A37D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CBDE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8DDA0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F1FE3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EB3066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9AFF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355.84</w:t>
            </w:r>
          </w:p>
        </w:tc>
      </w:tr>
      <w:tr w:rsidR="00B84F53" w:rsidRPr="00B84F53" w14:paraId="23644D58" w14:textId="77777777" w:rsidTr="00282EE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C408EC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897498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ECD3B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8360E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2A8CE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CA98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1571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D66271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3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6068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379.81</w:t>
            </w:r>
          </w:p>
        </w:tc>
      </w:tr>
      <w:tr w:rsidR="00B84F53" w:rsidRPr="00B84F53" w14:paraId="778DE667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9F7F193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7FB6E9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3CF718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43F30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CE63D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D8762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9DAE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90ED1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65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E3BB1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443.04</w:t>
            </w:r>
          </w:p>
        </w:tc>
      </w:tr>
      <w:tr w:rsidR="00B84F53" w:rsidRPr="00B84F53" w14:paraId="596BB161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19CCF754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739195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48F32C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9B809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9FFBB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88686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1B32C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A77EEE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61D3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27873567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1380AD62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uneus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A88459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66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8E2AC8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35*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0104B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DD1B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49-0.7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043EE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†-0.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ED74A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26-0.4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A079D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E1E2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17A0CA0D" w14:textId="77777777" w:rsidTr="00282EE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1880AB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0CE83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34E2B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E964F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20D5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6F81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7814E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6C76CA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A081D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114.86</w:t>
            </w:r>
          </w:p>
        </w:tc>
      </w:tr>
      <w:tr w:rsidR="00B84F53" w:rsidRPr="00B84F53" w14:paraId="4CF0E985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E742520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8C0EC4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C354DB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F32AD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041C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A7E21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A00D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A1F69E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EEAC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112.88</w:t>
            </w:r>
          </w:p>
        </w:tc>
      </w:tr>
      <w:tr w:rsidR="00B84F53" w:rsidRPr="00B84F53" w14:paraId="06EC8FFB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13B7360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0C5FE7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6C01E3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539E3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E9580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E3F42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9E80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FE69A4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856F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122.92</w:t>
            </w:r>
          </w:p>
        </w:tc>
      </w:tr>
      <w:tr w:rsidR="00B84F53" w:rsidRPr="00B84F53" w14:paraId="2958F62C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C5C52A5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CDB623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7532BB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C03E7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28CC7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38F9B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212A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021F9F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54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7F512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175.23</w:t>
            </w:r>
          </w:p>
        </w:tc>
      </w:tr>
      <w:tr w:rsidR="00B84F53" w:rsidRPr="00B84F53" w14:paraId="129D6900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4E8C7E1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148F10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653A82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65ED3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4ABD5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4D677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77CC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C9ABE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4110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04E330B3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BD1CE70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Lingual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AE9635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62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694295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40**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01CAE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144B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5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465A6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5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0607A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30-0.52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760E91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DAD32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10A9853A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1ACFF8FA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78F604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26CFB8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FB2AC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6383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6865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CAFF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0967F7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442F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510.12</w:t>
            </w:r>
          </w:p>
        </w:tc>
      </w:tr>
      <w:tr w:rsidR="00B84F53" w:rsidRPr="00B84F53" w14:paraId="7D2D31F7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268BBD7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6FB02A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6A2329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7C785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284F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54CBC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98FE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B2036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3A787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509.33</w:t>
            </w:r>
          </w:p>
        </w:tc>
      </w:tr>
      <w:tr w:rsidR="00B84F53" w:rsidRPr="00B84F53" w14:paraId="721E6745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9E2D9C6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EC9635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EF3BA7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466A1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E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60A09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C949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D74B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4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D3871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3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26BC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4511.39</w:t>
            </w:r>
          </w:p>
        </w:tc>
      </w:tr>
      <w:tr w:rsidR="00B84F53" w:rsidRPr="00B84F53" w14:paraId="034E1DD5" w14:textId="77777777" w:rsidTr="00282EE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CAD11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38275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49F6F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95459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9A969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90845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32A54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6FB3ED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58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6210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567.50</w:t>
            </w:r>
          </w:p>
        </w:tc>
      </w:tr>
    </w:tbl>
    <w:p w14:paraId="66DB1366" w14:textId="77777777" w:rsidR="004246C7" w:rsidRPr="00B84F53" w:rsidRDefault="00775881">
      <w:pPr>
        <w:spacing w:after="160" w:line="259" w:lineRule="auto"/>
        <w:rPr>
          <w:rFonts w:ascii="Arial" w:eastAsiaTheme="minorEastAsia" w:hAnsi="Arial" w:cs="Arial"/>
          <w:b/>
          <w:lang w:val="en-US" w:eastAsia="zh-CN"/>
        </w:rPr>
      </w:pPr>
      <w:r w:rsidRPr="00B84F53">
        <w:rPr>
          <w:rFonts w:ascii="Arial" w:hAnsi="Arial" w:cs="Arial"/>
          <w:b/>
          <w:lang w:val="en-US"/>
        </w:rPr>
        <w:t xml:space="preserve"> </w:t>
      </w:r>
      <w:r w:rsidR="004246C7" w:rsidRPr="00B84F53">
        <w:rPr>
          <w:rFonts w:ascii="Arial" w:hAnsi="Arial" w:cs="Arial"/>
          <w:b/>
          <w:lang w:val="en-US"/>
        </w:rPr>
        <w:br w:type="page"/>
      </w:r>
    </w:p>
    <w:p w14:paraId="7D841189" w14:textId="77777777" w:rsidR="004246C7" w:rsidRPr="00B84F53" w:rsidRDefault="004246C7" w:rsidP="00E075ED">
      <w:pPr>
        <w:pStyle w:val="NoSpacing"/>
        <w:spacing w:line="480" w:lineRule="auto"/>
        <w:rPr>
          <w:rFonts w:ascii="Arial" w:eastAsia="Times New Roman" w:hAnsi="Arial" w:cs="Arial"/>
          <w:lang w:eastAsia="nl-NL"/>
        </w:rPr>
      </w:pPr>
      <w:r w:rsidRPr="00B84F53">
        <w:rPr>
          <w:rFonts w:ascii="Arial" w:eastAsia="Times New Roman" w:hAnsi="Arial" w:cs="Arial"/>
          <w:b/>
          <w:bCs/>
          <w:lang w:eastAsia="nl-NL"/>
        </w:rPr>
        <w:lastRenderedPageBreak/>
        <w:t>Table S</w:t>
      </w:r>
      <w:r w:rsidR="009C07FE">
        <w:rPr>
          <w:rFonts w:ascii="Arial" w:eastAsia="Times New Roman" w:hAnsi="Arial" w:cs="Arial"/>
          <w:b/>
          <w:bCs/>
          <w:lang w:eastAsia="nl-NL"/>
        </w:rPr>
        <w:t>6</w:t>
      </w:r>
      <w:r w:rsidRPr="00B84F53">
        <w:rPr>
          <w:rFonts w:ascii="Arial" w:eastAsia="Times New Roman" w:hAnsi="Arial" w:cs="Arial"/>
          <w:b/>
          <w:bCs/>
          <w:lang w:eastAsia="nl-NL"/>
        </w:rPr>
        <w:t xml:space="preserve">. </w:t>
      </w:r>
      <w:r w:rsidRPr="00B84F53">
        <w:rPr>
          <w:rFonts w:ascii="Arial" w:eastAsia="Times New Roman" w:hAnsi="Arial" w:cs="Arial"/>
          <w:lang w:eastAsia="nl-NL"/>
        </w:rPr>
        <w:t xml:space="preserve">Continued. </w:t>
      </w:r>
    </w:p>
    <w:tbl>
      <w:tblPr>
        <w:tblW w:w="958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737"/>
        <w:gridCol w:w="737"/>
        <w:gridCol w:w="850"/>
        <w:gridCol w:w="1134"/>
        <w:gridCol w:w="1134"/>
        <w:gridCol w:w="1134"/>
        <w:gridCol w:w="1304"/>
        <w:gridCol w:w="1134"/>
      </w:tblGrid>
      <w:tr w:rsidR="00B84F53" w:rsidRPr="00B84F53" w14:paraId="77904B22" w14:textId="77777777" w:rsidTr="00282EEE">
        <w:trPr>
          <w:trHeight w:val="30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1B1AD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Outcome variabl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A0BE5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rMZ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7260F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rD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BED6E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088F3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2B303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A40AC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E²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FE45F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L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18DAD6" w14:textId="77777777" w:rsidR="00775881" w:rsidRPr="00B84F53" w:rsidRDefault="00775881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IC</w:t>
            </w:r>
          </w:p>
        </w:tc>
      </w:tr>
      <w:tr w:rsidR="00B84F53" w:rsidRPr="00B84F53" w14:paraId="629C5F2F" w14:textId="77777777" w:rsidTr="00282EEE">
        <w:trPr>
          <w:trHeight w:val="300"/>
        </w:trPr>
        <w:tc>
          <w:tcPr>
            <w:tcW w:w="215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9F603E" w14:textId="77777777" w:rsidR="00282EEE" w:rsidRPr="00B84F53" w:rsidRDefault="00282EEE" w:rsidP="003C19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Cortical Thickness</w:t>
            </w:r>
          </w:p>
          <w:p w14:paraId="7E3C2554" w14:textId="77777777" w:rsidR="00282EEE" w:rsidRPr="00B84F53" w:rsidRDefault="00282EEE" w:rsidP="003C19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70FCA0" w14:textId="77777777" w:rsidR="00282EEE" w:rsidRPr="00B84F53" w:rsidRDefault="00282EEE" w:rsidP="007758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9882BB" w14:textId="77777777" w:rsidR="00282EEE" w:rsidRPr="00B84F53" w:rsidRDefault="00282EEE" w:rsidP="007758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C1C65" w14:textId="77777777" w:rsidR="00282EEE" w:rsidRPr="00B84F53" w:rsidRDefault="00282EEE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3A2E14" w14:textId="77777777" w:rsidR="00282EEE" w:rsidRPr="00B84F53" w:rsidRDefault="00282EEE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67182" w14:textId="77777777" w:rsidR="00282EEE" w:rsidRPr="00B84F53" w:rsidRDefault="00282EEE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D6390" w14:textId="77777777" w:rsidR="00282EEE" w:rsidRPr="00B84F53" w:rsidRDefault="00282EEE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217544" w14:textId="77777777" w:rsidR="00282EEE" w:rsidRPr="00B84F53" w:rsidRDefault="00282EEE" w:rsidP="0077588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407DE71F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3FC71BB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mPF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6A3DCB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758154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351DB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C2802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3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BB1D4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†-0.2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5E0C3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68-1.00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D07B6B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9FD7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7F97E6CD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91853EC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5585F6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A509DA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BCE22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D3E9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654A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3AA74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8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52FCDA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1FD8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419.77</w:t>
            </w:r>
          </w:p>
        </w:tc>
      </w:tr>
      <w:tr w:rsidR="00B84F53" w:rsidRPr="00B84F53" w14:paraId="602FEFD9" w14:textId="77777777" w:rsidTr="00282EE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7E409C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81572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F9024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DA43C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67E4D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C1FB7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D9FB6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8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F8E3DD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6329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421.772</w:t>
            </w:r>
          </w:p>
        </w:tc>
      </w:tr>
      <w:tr w:rsidR="00B84F53" w:rsidRPr="00B84F53" w14:paraId="6A2CE01C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A1130C6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088E6B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F07923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81D19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52D79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4884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8BF06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9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9210C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B9EE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420.987</w:t>
            </w:r>
          </w:p>
        </w:tc>
      </w:tr>
      <w:tr w:rsidR="00B84F53" w:rsidRPr="00B84F53" w14:paraId="2FEBD5B6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69E6F3B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71E1B3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9065B8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F2286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E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03DF1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9244A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5FB53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B8124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&lt; 2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27EE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421.462</w:t>
            </w:r>
          </w:p>
        </w:tc>
      </w:tr>
      <w:tr w:rsidR="00B84F53" w:rsidRPr="00B84F53" w14:paraId="45D8F419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57286F4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5AFFE5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BBCC57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F1389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15773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8C2C5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8DBC8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86666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4464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350E7B56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F1948E9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TPJ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80EE6B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1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EB5CCA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40**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79ECB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B7A5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2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11C64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3-0.4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F08E1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60-0.87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36883C0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7405C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4DBB8BA2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79E5622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05AF93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D16B86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ACF49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07FB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0DCD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45B90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BD89BA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D872D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808.58</w:t>
            </w:r>
          </w:p>
        </w:tc>
      </w:tr>
      <w:tr w:rsidR="00B84F53" w:rsidRPr="00B84F53" w14:paraId="180DD792" w14:textId="77777777" w:rsidTr="00282EE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E8AFA7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A75F6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04B68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DC5D4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F216C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6172F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3518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1DAA66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F279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806.10</w:t>
            </w:r>
          </w:p>
        </w:tc>
      </w:tr>
      <w:tr w:rsidR="00B84F53" w:rsidRPr="00B84F53" w14:paraId="00D3BEF4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6613B31C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CCB266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88DAA4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C9D2E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E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AD172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EEDB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2738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5A7BB8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&lt; 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D29CB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810.58</w:t>
            </w:r>
          </w:p>
        </w:tc>
      </w:tr>
      <w:tr w:rsidR="00B84F53" w:rsidRPr="00B84F53" w14:paraId="7B016179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6514445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6B4FCA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84DAC6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DC7A9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578DA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E3271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FD09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7D1D08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9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3A84B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798.89</w:t>
            </w:r>
          </w:p>
        </w:tc>
      </w:tr>
      <w:tr w:rsidR="00B84F53" w:rsidRPr="00B84F53" w14:paraId="5130899E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F0563BA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CCFD1A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BABC47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9D1BA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A399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BF6B7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8A440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3E6119F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2EB70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1085347B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68C88EA0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STS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114724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35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8710C0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4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E804B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0AEBC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4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4FE3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4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8C57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56-0.8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DD39E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02550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109830D9" w14:textId="77777777" w:rsidTr="00282EE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3B0FF9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E0B3A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57D7B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FC6CF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ED0A8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901B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3467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933D2B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26D3C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830.02</w:t>
            </w:r>
          </w:p>
        </w:tc>
      </w:tr>
      <w:tr w:rsidR="00B84F53" w:rsidRPr="00B84F53" w14:paraId="5B070BE8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996B280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54A9EC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ABA470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43D8B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DEA6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75556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ABCF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6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0103A6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1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9E5A9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830.85</w:t>
            </w:r>
          </w:p>
        </w:tc>
      </w:tr>
      <w:tr w:rsidR="00B84F53" w:rsidRPr="00B84F53" w14:paraId="44485634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8609913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CDD46E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FF6771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449A5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CE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E1800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95B8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8C20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7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5784FA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955E1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832.02</w:t>
            </w:r>
          </w:p>
        </w:tc>
      </w:tr>
      <w:tr w:rsidR="00B84F53" w:rsidRPr="00B84F53" w14:paraId="3589705D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61FD073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D8C912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4A9B36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534FC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28605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046B0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8AD6B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55B22C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14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254B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818.26</w:t>
            </w:r>
          </w:p>
        </w:tc>
      </w:tr>
      <w:tr w:rsidR="00B84F53" w:rsidRPr="00B84F53" w14:paraId="0318FF29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4A85EDF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A4C8EF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615809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F3A34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BED5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5D7A9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36194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7B757C4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CCF4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3D9E411D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10180FD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recuneus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1BE537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46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D95AA4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B1D3F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1D555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14-0.5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60B83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2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86D66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41-0.72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ADB82B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2456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232383AD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B34B931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0B18DD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69ACFC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214C3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50AA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25B4F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CC9A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7F064D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9FBF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158.83</w:t>
            </w:r>
          </w:p>
        </w:tc>
      </w:tr>
      <w:tr w:rsidR="00B84F53" w:rsidRPr="00B84F53" w14:paraId="0F96D280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47F5AFE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4D27F4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A6927F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3048B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3521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51884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728D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5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17DB9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0DF6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1160.83</w:t>
            </w:r>
          </w:p>
        </w:tc>
      </w:tr>
      <w:tr w:rsidR="00B84F53" w:rsidRPr="00B84F53" w14:paraId="67E3F666" w14:textId="77777777" w:rsidTr="00282EE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1643CE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33FE5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B22F6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D1080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2E330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67C99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AD809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82B1FD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6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2103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154.40</w:t>
            </w:r>
          </w:p>
        </w:tc>
      </w:tr>
      <w:tr w:rsidR="00B84F53" w:rsidRPr="00B84F53" w14:paraId="008D4FF7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F7095A6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D29DF0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A5E656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64703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32B5D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77DA1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6996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67870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15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4723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140.43</w:t>
            </w:r>
          </w:p>
        </w:tc>
      </w:tr>
      <w:tr w:rsidR="00B84F53" w:rsidRPr="00B84F53" w14:paraId="6B6A83F2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84176DE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27A0F1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FA1047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35751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DACDC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140E0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6ADCC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A403D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481F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1C7B441F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054C2FD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uneus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EC9494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57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B0D6C9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8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0B5BB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AF95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22-0.6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C415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3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486E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31-0.54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DE8C20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9875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1C4DB99A" w14:textId="77777777" w:rsidTr="00282EE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F10F5C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DE71BC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22907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0C1A6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D31E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0B1B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BE1C1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49303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BAA3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077.56</w:t>
            </w:r>
          </w:p>
        </w:tc>
      </w:tr>
      <w:tr w:rsidR="00B84F53" w:rsidRPr="00B84F53" w14:paraId="423534AF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6CD61692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C2CBFC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BC5D59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9FC06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5BC6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39E56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238C5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4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CBEE9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C58B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1079.56</w:t>
            </w:r>
          </w:p>
        </w:tc>
      </w:tr>
      <w:tr w:rsidR="00B84F53" w:rsidRPr="00B84F53" w14:paraId="42A98B67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0E32F83E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46A0DC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39E9DE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1C52E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A5334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ADBA4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CF530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B1710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8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4A4E4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070.75</w:t>
            </w:r>
          </w:p>
        </w:tc>
      </w:tr>
      <w:tr w:rsidR="00B84F53" w:rsidRPr="00B84F53" w14:paraId="0C12614A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7D55BC31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D21927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BFCEA5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B8241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4E521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AF0E5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7353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1507B1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35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8FA0A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036.85</w:t>
            </w:r>
          </w:p>
        </w:tc>
      </w:tr>
      <w:tr w:rsidR="00B84F53" w:rsidRPr="00B84F53" w14:paraId="1E267E00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382AFFB7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4A0F34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DA20F4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304BB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D5852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62ACB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8F07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7E45D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4B55C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01816798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5BC7D26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Lingual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B19E8A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55**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BFF444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EC451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28A2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28-0.6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19A54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00-0.2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E72CE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(0.34-0.61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AB1662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A93C7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66116F43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5C6FD4D6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944EC6F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42F49B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2B16A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1724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973D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BEEB7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E5CB3B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81C45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122.17</w:t>
            </w:r>
          </w:p>
        </w:tc>
      </w:tr>
      <w:tr w:rsidR="00B84F53" w:rsidRPr="00B84F53" w14:paraId="15EF81C2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45E64245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D891E3E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05A0DD0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D09D8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AE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75FD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658F1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011E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4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2B472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639A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-1124.17</w:t>
            </w:r>
          </w:p>
        </w:tc>
      </w:tr>
      <w:tr w:rsidR="00B84F53" w:rsidRPr="00B84F53" w14:paraId="5118FFAD" w14:textId="77777777" w:rsidTr="00282EEE">
        <w:trPr>
          <w:trHeight w:val="300"/>
        </w:trPr>
        <w:tc>
          <w:tcPr>
            <w:tcW w:w="1417" w:type="dxa"/>
            <w:shd w:val="clear" w:color="auto" w:fill="auto"/>
            <w:vAlign w:val="center"/>
            <w:hideMark/>
          </w:tcPr>
          <w:p w14:paraId="2051B623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9C51B34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9B18677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803E59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E4C23C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C52D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2A9D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399B1B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002F06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113.71</w:t>
            </w:r>
          </w:p>
        </w:tc>
      </w:tr>
      <w:tr w:rsidR="00B84F53" w:rsidRPr="00B84F53" w14:paraId="7C173B6D" w14:textId="77777777" w:rsidTr="00282EE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156B7C" w14:textId="77777777" w:rsidR="00775881" w:rsidRPr="00B84F53" w:rsidRDefault="00775881" w:rsidP="003C195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C95382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956571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6150E8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69983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0252B3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B5E4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BCD1EBD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&gt; 25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11B0A" w14:textId="77777777" w:rsidR="00775881" w:rsidRPr="00B84F53" w:rsidRDefault="00775881" w:rsidP="00282EE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090.03</w:t>
            </w:r>
          </w:p>
        </w:tc>
      </w:tr>
    </w:tbl>
    <w:p w14:paraId="224FBAE9" w14:textId="77777777" w:rsidR="004246C7" w:rsidRPr="00B84F53" w:rsidRDefault="004246C7">
      <w:pPr>
        <w:spacing w:after="160" w:line="259" w:lineRule="auto"/>
        <w:rPr>
          <w:rFonts w:ascii="Arial" w:eastAsia="Times New Roman" w:hAnsi="Arial" w:cs="Arial"/>
          <w:lang w:val="en-US" w:eastAsia="nl-NL"/>
        </w:rPr>
      </w:pPr>
      <w:r w:rsidRPr="00B84F53">
        <w:rPr>
          <w:rFonts w:ascii="Arial" w:eastAsia="Times New Roman" w:hAnsi="Arial" w:cs="Arial"/>
          <w:lang w:val="en-US" w:eastAsia="nl-NL"/>
        </w:rPr>
        <w:br w:type="page"/>
      </w:r>
    </w:p>
    <w:p w14:paraId="67C24F4A" w14:textId="77777777" w:rsidR="00896D6A" w:rsidRPr="00B84F53" w:rsidRDefault="00896D6A" w:rsidP="00896D6A">
      <w:pPr>
        <w:spacing w:after="0" w:line="480" w:lineRule="auto"/>
        <w:rPr>
          <w:rFonts w:ascii="Arial" w:eastAsia="Times New Roman" w:hAnsi="Arial" w:cs="Arial"/>
          <w:lang w:val="en-US" w:eastAsia="nl-NL"/>
        </w:rPr>
      </w:pPr>
      <w:r w:rsidRPr="00B84F53">
        <w:rPr>
          <w:rFonts w:ascii="Arial" w:eastAsia="Times New Roman" w:hAnsi="Arial" w:cs="Arial"/>
          <w:b/>
          <w:bCs/>
          <w:lang w:val="en-US" w:eastAsia="nl-NL"/>
        </w:rPr>
        <w:lastRenderedPageBreak/>
        <w:t>Table S</w:t>
      </w:r>
      <w:r w:rsidR="009C07FE">
        <w:rPr>
          <w:rFonts w:ascii="Arial" w:eastAsia="Times New Roman" w:hAnsi="Arial" w:cs="Arial"/>
          <w:b/>
          <w:bCs/>
          <w:lang w:val="en-US" w:eastAsia="nl-NL"/>
        </w:rPr>
        <w:t>7</w:t>
      </w:r>
      <w:r w:rsidRPr="00B84F53">
        <w:rPr>
          <w:rFonts w:ascii="Arial" w:eastAsia="Times New Roman" w:hAnsi="Arial" w:cs="Arial"/>
          <w:b/>
          <w:bCs/>
          <w:lang w:val="en-US" w:eastAsia="nl-NL"/>
        </w:rPr>
        <w:t xml:space="preserve">. </w:t>
      </w:r>
      <w:r w:rsidRPr="00B84F53">
        <w:rPr>
          <w:rFonts w:ascii="Arial" w:eastAsia="Times New Roman" w:hAnsi="Arial" w:cs="Arial"/>
          <w:lang w:val="en-US" w:eastAsia="nl-NL"/>
        </w:rPr>
        <w:t xml:space="preserve">Phenotypic brain-behavior associations between structural brain measures (left and right hemisphere), prosocial behavior, and empathy. </w:t>
      </w: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84F53" w:rsidRPr="00B84F53" w14:paraId="37F80A82" w14:textId="77777777" w:rsidTr="00896D6A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B123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val="en-US" w:eastAsia="nl-NL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4ABA" w14:textId="77777777" w:rsidR="00896D6A" w:rsidRPr="00B84F53" w:rsidRDefault="00896D6A" w:rsidP="00896D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Left hemisphere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B88F" w14:textId="77777777" w:rsidR="00896D6A" w:rsidRPr="00B84F53" w:rsidRDefault="00896D6A" w:rsidP="00896D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Right hemisphere</w:t>
            </w:r>
          </w:p>
        </w:tc>
      </w:tr>
      <w:tr w:rsidR="00B84F53" w:rsidRPr="00B84F53" w14:paraId="2DCF171C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FEC9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2B87" w14:textId="77777777" w:rsidR="00896D6A" w:rsidRPr="00B84F53" w:rsidRDefault="00896D6A" w:rsidP="00896D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rosocial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B0F6" w14:textId="77777777" w:rsidR="00896D6A" w:rsidRPr="00B84F53" w:rsidRDefault="00896D6A" w:rsidP="00896D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mpath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9BD2" w14:textId="77777777" w:rsidR="00896D6A" w:rsidRPr="00B84F53" w:rsidRDefault="00896D6A" w:rsidP="00896D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rosocial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8195" w14:textId="77777777" w:rsidR="00896D6A" w:rsidRPr="00B84F53" w:rsidRDefault="00896D6A" w:rsidP="00896D6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mpathy</w:t>
            </w:r>
          </w:p>
        </w:tc>
      </w:tr>
      <w:tr w:rsidR="00B84F53" w:rsidRPr="00B84F53" w14:paraId="66A7122E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648E3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723BF" w14:textId="77777777" w:rsidR="00896D6A" w:rsidRPr="00B84F53" w:rsidRDefault="009C07FE" w:rsidP="0089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nl-NL"/>
              </w:rPr>
            </w:pPr>
            <w:r w:rsidRPr="008F735F">
              <w:rPr>
                <w:rFonts w:ascii="Arial" w:hAnsi="Arial" w:cs="Arial"/>
                <w:i/>
                <w:lang w:val="en-US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35D2F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AA539" w14:textId="77777777" w:rsidR="00896D6A" w:rsidRPr="00B84F53" w:rsidRDefault="009C07FE" w:rsidP="0089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nl-NL"/>
              </w:rPr>
            </w:pPr>
            <w:r w:rsidRPr="008F735F">
              <w:rPr>
                <w:rFonts w:ascii="Arial" w:hAnsi="Arial" w:cs="Arial"/>
                <w:i/>
                <w:lang w:val="en-US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14AAF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AE048" w14:textId="77777777" w:rsidR="00896D6A" w:rsidRPr="00B84F53" w:rsidRDefault="009C07FE" w:rsidP="0089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nl-NL"/>
              </w:rPr>
            </w:pPr>
            <w:r w:rsidRPr="008F735F">
              <w:rPr>
                <w:rFonts w:ascii="Arial" w:hAnsi="Arial" w:cs="Arial"/>
                <w:i/>
                <w:lang w:val="en-US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B19A7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3D9F0" w14:textId="77777777" w:rsidR="00896D6A" w:rsidRPr="00B84F53" w:rsidRDefault="009C07FE" w:rsidP="00896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nl-NL"/>
              </w:rPr>
            </w:pPr>
            <w:r w:rsidRPr="008F735F">
              <w:rPr>
                <w:rFonts w:ascii="Arial" w:hAnsi="Arial" w:cs="Arial"/>
                <w:i/>
                <w:lang w:val="en-US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C7D7D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p</w:t>
            </w:r>
          </w:p>
        </w:tc>
      </w:tr>
      <w:tr w:rsidR="00B84F53" w:rsidRPr="00B84F53" w14:paraId="4B288451" w14:textId="77777777" w:rsidTr="00896D6A">
        <w:trPr>
          <w:trHeight w:val="30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6386" w14:textId="77777777" w:rsidR="00896D6A" w:rsidRPr="00B84F53" w:rsidRDefault="00896D6A" w:rsidP="00896D6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Surface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EC56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8539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9759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21A6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C1DC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E59F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D04A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73F80EEE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04AB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mP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0DE2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5105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1651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F1AD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41EE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1743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29F9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1DFB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33</w:t>
            </w:r>
          </w:p>
        </w:tc>
      </w:tr>
      <w:tr w:rsidR="00B84F53" w:rsidRPr="00B84F53" w14:paraId="343AF530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BE1E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TP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4FE7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23F0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91EB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B525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1EEF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B680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3A1F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8737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8</w:t>
            </w:r>
          </w:p>
        </w:tc>
      </w:tr>
      <w:tr w:rsidR="00B84F53" w:rsidRPr="00B84F53" w14:paraId="62C1961E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12B8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S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0658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2E38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E26D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3F65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F0B0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7876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2FB1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778F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97</w:t>
            </w:r>
          </w:p>
        </w:tc>
      </w:tr>
      <w:tr w:rsidR="00B84F53" w:rsidRPr="00B84F53" w14:paraId="1E909D63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EFB0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recun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1744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6DDD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68CF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CFE1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95D4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8424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0D4E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3F78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24</w:t>
            </w:r>
          </w:p>
        </w:tc>
      </w:tr>
      <w:tr w:rsidR="00B84F53" w:rsidRPr="00B84F53" w14:paraId="53A48A73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9AAF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un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FC7E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7493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D630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BE69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AD37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067A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3495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3629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97</w:t>
            </w:r>
          </w:p>
        </w:tc>
      </w:tr>
      <w:tr w:rsidR="00B84F53" w:rsidRPr="00B84F53" w14:paraId="519C15D5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4986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Ling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7B2A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B9CB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A225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59F4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D0CB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A5A1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FFEE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43A0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46</w:t>
            </w:r>
          </w:p>
        </w:tc>
      </w:tr>
      <w:tr w:rsidR="00B84F53" w:rsidRPr="00B84F53" w14:paraId="42A10056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7BDF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FEA5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B152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652A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D5F3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8F04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47B9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51AF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795F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110C28A5" w14:textId="77777777" w:rsidTr="00896D6A">
        <w:trPr>
          <w:trHeight w:val="30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C061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Cortical Thick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1A9C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B68E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1E03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03F3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5738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E64D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BB1E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29BFD4CF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0501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mP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C0A5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4624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C8DD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B4CF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199B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0FD1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D430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1AAB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52</w:t>
            </w:r>
          </w:p>
        </w:tc>
      </w:tr>
      <w:tr w:rsidR="00B84F53" w:rsidRPr="00B84F53" w14:paraId="530BFD5B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D600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TP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9ED0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38C1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F783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4DA8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039E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b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b/>
                <w:lang w:eastAsia="nl-N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9938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C47E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1D19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17</w:t>
            </w:r>
          </w:p>
        </w:tc>
      </w:tr>
      <w:tr w:rsidR="00B84F53" w:rsidRPr="00B84F53" w14:paraId="1C503C60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6B85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S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9087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6243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684C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2226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CD11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E709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004A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DD52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93</w:t>
            </w:r>
          </w:p>
        </w:tc>
      </w:tr>
      <w:tr w:rsidR="00B84F53" w:rsidRPr="00B84F53" w14:paraId="40497B73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0172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recun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52B3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602B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FB81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b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b/>
                <w:lang w:eastAsia="nl-NL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724F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1BF6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8F59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2125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b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b/>
                <w:lang w:eastAsia="nl-NL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8427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0</w:t>
            </w:r>
          </w:p>
        </w:tc>
      </w:tr>
      <w:tr w:rsidR="00B84F53" w:rsidRPr="00B84F53" w14:paraId="4E5FA9DD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11B5DB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uneu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7A838C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58EC4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12C72D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6FD840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C7CCFD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0FF986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E46E03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b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b/>
                <w:lang w:eastAsia="nl-NL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5D24F5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2</w:t>
            </w:r>
          </w:p>
        </w:tc>
      </w:tr>
      <w:tr w:rsidR="00B84F53" w:rsidRPr="00B84F53" w14:paraId="47B0BFC8" w14:textId="77777777" w:rsidTr="00896D6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466F1" w14:textId="77777777" w:rsidR="00896D6A" w:rsidRPr="00B84F53" w:rsidRDefault="00896D6A" w:rsidP="00896D6A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Lingu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DF55C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A7AAD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117CA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A6B29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DE860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lang w:eastAsia="nl-NL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874AF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lang w:eastAsia="nl-NL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10DD5" w14:textId="77777777" w:rsidR="00896D6A" w:rsidRPr="00B84F53" w:rsidRDefault="00896D6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lang w:eastAsia="nl-NL"/>
              </w:rPr>
              <w:t>-</w:t>
            </w:r>
            <w:r w:rsidR="003863DA" w:rsidRPr="00B84F53">
              <w:rPr>
                <w:rFonts w:ascii="Arial" w:eastAsia="Times New Roman" w:hAnsi="Arial" w:cs="Arial"/>
                <w:b/>
                <w:lang w:eastAsia="nl-NL"/>
              </w:rPr>
              <w:t>.</w:t>
            </w:r>
            <w:r w:rsidRPr="00B84F53">
              <w:rPr>
                <w:rFonts w:ascii="Arial" w:eastAsia="Times New Roman" w:hAnsi="Arial" w:cs="Arial"/>
                <w:b/>
                <w:lang w:eastAsia="nl-N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C56F4" w14:textId="77777777" w:rsidR="00896D6A" w:rsidRPr="00B84F53" w:rsidRDefault="003863DA" w:rsidP="00896D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.</w:t>
            </w:r>
            <w:r w:rsidR="00896D6A"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>04</w:t>
            </w:r>
          </w:p>
        </w:tc>
      </w:tr>
    </w:tbl>
    <w:p w14:paraId="62BA4048" w14:textId="323EB6D3" w:rsidR="00581FFC" w:rsidRPr="00B84F53" w:rsidRDefault="00896D6A" w:rsidP="00581FFC">
      <w:pPr>
        <w:spacing w:after="160" w:line="259" w:lineRule="auto"/>
        <w:rPr>
          <w:rFonts w:ascii="Arial" w:eastAsia="Times New Roman" w:hAnsi="Arial" w:cs="Arial"/>
          <w:lang w:val="en-US" w:eastAsia="nl-NL"/>
        </w:rPr>
      </w:pPr>
      <w:r w:rsidRPr="00B84F53">
        <w:rPr>
          <w:rFonts w:ascii="Arial" w:eastAsia="Times New Roman" w:hAnsi="Arial" w:cs="Arial"/>
          <w:sz w:val="20"/>
          <w:lang w:val="en-US" w:eastAsia="nl-NL"/>
        </w:rPr>
        <w:t xml:space="preserve">Significant associations are indicated </w:t>
      </w:r>
      <w:r w:rsidR="003C195A">
        <w:rPr>
          <w:rFonts w:ascii="Arial" w:eastAsia="Times New Roman" w:hAnsi="Arial" w:cs="Arial"/>
          <w:sz w:val="20"/>
          <w:lang w:val="en-US" w:eastAsia="nl-NL"/>
        </w:rPr>
        <w:t>by</w:t>
      </w:r>
      <w:r w:rsidRPr="00B84F53">
        <w:rPr>
          <w:rFonts w:ascii="Arial" w:eastAsia="Times New Roman" w:hAnsi="Arial" w:cs="Arial"/>
          <w:sz w:val="20"/>
          <w:lang w:val="en-US" w:eastAsia="nl-NL"/>
        </w:rPr>
        <w:t xml:space="preserve"> bold font.</w:t>
      </w:r>
    </w:p>
    <w:p w14:paraId="1E410830" w14:textId="77777777" w:rsidR="00581FFC" w:rsidRPr="00B84F53" w:rsidRDefault="00581FFC" w:rsidP="00581FFC">
      <w:pPr>
        <w:spacing w:after="160" w:line="259" w:lineRule="auto"/>
        <w:rPr>
          <w:rFonts w:ascii="Arial" w:eastAsia="Times New Roman" w:hAnsi="Arial" w:cs="Arial"/>
          <w:lang w:val="en-US" w:eastAsia="nl-NL"/>
        </w:rPr>
      </w:pPr>
    </w:p>
    <w:p w14:paraId="3F4709DE" w14:textId="77777777" w:rsidR="003C195A" w:rsidRDefault="003C195A" w:rsidP="00E2052C">
      <w:pPr>
        <w:spacing w:after="160" w:line="480" w:lineRule="auto"/>
        <w:rPr>
          <w:rFonts w:ascii="Arial" w:hAnsi="Arial" w:cs="Arial"/>
          <w:b/>
          <w:lang w:val="en-US"/>
        </w:rPr>
      </w:pPr>
    </w:p>
    <w:p w14:paraId="24359C48" w14:textId="02AC7C5D" w:rsidR="00E075ED" w:rsidRPr="00B84F53" w:rsidRDefault="00581FFC" w:rsidP="00E2052C">
      <w:pPr>
        <w:spacing w:after="160" w:line="480" w:lineRule="auto"/>
        <w:rPr>
          <w:rFonts w:ascii="Arial" w:eastAsia="Times New Roman" w:hAnsi="Arial" w:cs="Arial"/>
          <w:lang w:val="en-US" w:eastAsia="nl-NL"/>
        </w:rPr>
      </w:pPr>
      <w:r w:rsidRPr="00B84F53">
        <w:rPr>
          <w:rFonts w:ascii="Arial" w:hAnsi="Arial" w:cs="Arial"/>
          <w:b/>
          <w:lang w:val="en-US"/>
        </w:rPr>
        <w:t>Table S</w:t>
      </w:r>
      <w:r w:rsidR="00C70312">
        <w:rPr>
          <w:rFonts w:ascii="Arial" w:hAnsi="Arial" w:cs="Arial"/>
          <w:b/>
          <w:lang w:val="en-US"/>
        </w:rPr>
        <w:t>8</w:t>
      </w:r>
      <w:r w:rsidRPr="00B84F53">
        <w:rPr>
          <w:rFonts w:ascii="Arial" w:hAnsi="Arial" w:cs="Arial"/>
          <w:b/>
          <w:lang w:val="en-US"/>
        </w:rPr>
        <w:t xml:space="preserve">. </w:t>
      </w:r>
      <w:r w:rsidRPr="00B84F53">
        <w:rPr>
          <w:rFonts w:ascii="Arial" w:hAnsi="Arial" w:cs="Arial"/>
          <w:lang w:val="en-US"/>
        </w:rPr>
        <w:t>Comparison of bivariate ACE models for bilateral cortical thickness of precuneus, prosocial behavior, and empathy.</w:t>
      </w: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275"/>
        <w:gridCol w:w="851"/>
        <w:gridCol w:w="1276"/>
        <w:gridCol w:w="992"/>
        <w:gridCol w:w="850"/>
      </w:tblGrid>
      <w:tr w:rsidR="00B84F53" w:rsidRPr="00B84F53" w14:paraId="3514D9D0" w14:textId="77777777" w:rsidTr="00581FFC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93985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Mode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0621B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2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087E4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06C0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D42F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L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5E025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p</w:t>
            </w:r>
          </w:p>
        </w:tc>
      </w:tr>
      <w:tr w:rsidR="00B84F53" w:rsidRPr="00B84F53" w14:paraId="475530D7" w14:textId="77777777" w:rsidTr="00581FFC">
        <w:trPr>
          <w:trHeight w:val="285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C964" w14:textId="77777777" w:rsidR="00581FFC" w:rsidRPr="00B84F53" w:rsidRDefault="00581FFC" w:rsidP="00581F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Precuneus CT * Empat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F072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2DA4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B987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5ECA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0123B700" w14:textId="77777777" w:rsidTr="00581FF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908F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aturated Cholesk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795E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8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E690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ECDE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26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D03A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F0CE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</w:tr>
      <w:tr w:rsidR="00B84F53" w:rsidRPr="00B84F53" w14:paraId="22B7860A" w14:textId="77777777" w:rsidTr="00581FF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3C43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A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B833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69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4402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E580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276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6B77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99C2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2</w:t>
            </w:r>
          </w:p>
        </w:tc>
      </w:tr>
      <w:tr w:rsidR="00B84F53" w:rsidRPr="00B84F53" w14:paraId="6E415634" w14:textId="77777777" w:rsidTr="00581FF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E9F2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 xml:space="preserve">AE*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F195" w14:textId="77777777" w:rsidR="00581FFC" w:rsidRPr="00C70312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nl-NL"/>
              </w:rPr>
            </w:pPr>
            <w:r w:rsidRPr="00C70312">
              <w:rPr>
                <w:rFonts w:ascii="Arial" w:eastAsia="Times New Roman" w:hAnsi="Arial" w:cs="Arial"/>
                <w:b/>
                <w:lang w:eastAsia="nl-NL"/>
              </w:rPr>
              <w:t>69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C6F6" w14:textId="77777777" w:rsidR="00581FFC" w:rsidRPr="00C70312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C70312">
              <w:rPr>
                <w:rFonts w:ascii="Arial" w:eastAsia="Times New Roman" w:hAnsi="Arial" w:cs="Arial"/>
                <w:b/>
                <w:bCs/>
                <w:lang w:eastAsia="nl-NL"/>
              </w:rPr>
              <w:t>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7912" w14:textId="77777777" w:rsidR="00581FFC" w:rsidRPr="00C70312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nl-NL"/>
              </w:rPr>
            </w:pPr>
            <w:r w:rsidRPr="00C70312">
              <w:rPr>
                <w:rFonts w:ascii="Arial" w:eastAsia="Times New Roman" w:hAnsi="Arial" w:cs="Arial"/>
                <w:b/>
                <w:lang w:eastAsia="nl-NL"/>
              </w:rPr>
              <w:t>-128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A01A" w14:textId="77777777" w:rsidR="00581FFC" w:rsidRPr="00C70312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nl-NL"/>
              </w:rPr>
            </w:pPr>
            <w:r w:rsidRPr="00C70312">
              <w:rPr>
                <w:rFonts w:ascii="Arial" w:eastAsia="Times New Roman" w:hAnsi="Arial" w:cs="Arial"/>
                <w:b/>
                <w:lang w:eastAsia="nl-NL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C2E3" w14:textId="77777777" w:rsidR="00581FFC" w:rsidRPr="00C70312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nl-NL"/>
              </w:rPr>
            </w:pPr>
            <w:r w:rsidRPr="00C70312">
              <w:rPr>
                <w:rFonts w:ascii="Arial" w:eastAsia="Times New Roman" w:hAnsi="Arial" w:cs="Arial"/>
                <w:b/>
                <w:lang w:eastAsia="nl-NL"/>
              </w:rPr>
              <w:t>0.95</w:t>
            </w:r>
          </w:p>
        </w:tc>
      </w:tr>
      <w:tr w:rsidR="00B84F53" w:rsidRPr="00B84F53" w14:paraId="163ABA2E" w14:textId="77777777" w:rsidTr="00581FF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FDA1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353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9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DF31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0DFB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259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0BFB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2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8610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</w:tr>
      <w:tr w:rsidR="00B84F53" w:rsidRPr="00B84F53" w14:paraId="02D77724" w14:textId="77777777" w:rsidTr="00581FF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2A2F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E 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451B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9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1C90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8E9C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1166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EFC1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2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AD55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</w:tr>
      <w:tr w:rsidR="00B84F53" w:rsidRPr="00B84F53" w14:paraId="5F08452B" w14:textId="77777777" w:rsidTr="00581FF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4AB7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0F86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4546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4DBE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5E86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EEC1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84F53" w:rsidRPr="00B84F53" w14:paraId="60FCE264" w14:textId="77777777" w:rsidTr="00581FFC">
        <w:trPr>
          <w:trHeight w:val="285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6167" w14:textId="77777777" w:rsidR="00581FFC" w:rsidRPr="00B84F53" w:rsidRDefault="00581FFC" w:rsidP="00581F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Prosocial behavior * Empat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A402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904F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E74B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6C6F68BC" w14:textId="77777777" w:rsidTr="00581FF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EE5E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aturated Cholesk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7666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47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F043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FF94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41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7DF2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9B0E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 </w:t>
            </w:r>
          </w:p>
        </w:tc>
      </w:tr>
      <w:tr w:rsidR="00B84F53" w:rsidRPr="00B84F53" w14:paraId="13620C1F" w14:textId="77777777" w:rsidTr="00581FF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EFDB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A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6C45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485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4005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FF6C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436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9298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2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D28C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5</w:t>
            </w:r>
          </w:p>
        </w:tc>
      </w:tr>
      <w:tr w:rsidR="00B84F53" w:rsidRPr="00B84F53" w14:paraId="05CC29E8" w14:textId="77777777" w:rsidTr="00581FF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AAC6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84F53">
              <w:rPr>
                <w:rFonts w:ascii="Arial" w:eastAsia="Times New Roman" w:hAnsi="Arial" w:cs="Arial"/>
                <w:b/>
                <w:bCs/>
                <w:lang w:eastAsia="nl-NL"/>
              </w:rPr>
              <w:t xml:space="preserve">AE*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3989" w14:textId="77777777" w:rsidR="00581FFC" w:rsidRPr="00C70312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nl-NL"/>
              </w:rPr>
            </w:pPr>
            <w:r w:rsidRPr="00C70312">
              <w:rPr>
                <w:rFonts w:ascii="Arial" w:eastAsia="Times New Roman" w:hAnsi="Arial" w:cs="Arial"/>
                <w:b/>
                <w:lang w:eastAsia="nl-NL"/>
              </w:rPr>
              <w:t>1488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FACF" w14:textId="77777777" w:rsidR="00581FFC" w:rsidRPr="00C70312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C70312">
              <w:rPr>
                <w:rFonts w:ascii="Arial" w:eastAsia="Times New Roman" w:hAnsi="Arial" w:cs="Arial"/>
                <w:b/>
                <w:bCs/>
                <w:lang w:eastAsia="nl-NL"/>
              </w:rPr>
              <w:t>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C052" w14:textId="77777777" w:rsidR="00581FFC" w:rsidRPr="00C70312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nl-NL"/>
              </w:rPr>
            </w:pPr>
            <w:r w:rsidRPr="00C70312">
              <w:rPr>
                <w:rFonts w:ascii="Arial" w:eastAsia="Times New Roman" w:hAnsi="Arial" w:cs="Arial"/>
                <w:b/>
                <w:lang w:eastAsia="nl-NL"/>
              </w:rPr>
              <w:t>-439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03ED" w14:textId="77777777" w:rsidR="00581FFC" w:rsidRPr="00C70312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nl-NL"/>
              </w:rPr>
            </w:pPr>
            <w:r w:rsidRPr="00C70312">
              <w:rPr>
                <w:rFonts w:ascii="Arial" w:eastAsia="Times New Roman" w:hAnsi="Arial" w:cs="Arial"/>
                <w:b/>
                <w:lang w:eastAsia="nl-NL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5193" w14:textId="77777777" w:rsidR="00581FFC" w:rsidRPr="00C70312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nl-NL"/>
              </w:rPr>
            </w:pPr>
            <w:r w:rsidRPr="00C70312">
              <w:rPr>
                <w:rFonts w:ascii="Arial" w:eastAsia="Times New Roman" w:hAnsi="Arial" w:cs="Arial"/>
                <w:b/>
                <w:lang w:eastAsia="nl-NL"/>
              </w:rPr>
              <w:t>0.49</w:t>
            </w:r>
          </w:p>
        </w:tc>
      </w:tr>
      <w:tr w:rsidR="00B84F53" w:rsidRPr="00B84F53" w14:paraId="38251ECA" w14:textId="77777777" w:rsidTr="00581FF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50EC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2494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53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4078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1B5A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395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2AC8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47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0164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</w:tr>
      <w:tr w:rsidR="00B84F53" w:rsidRPr="00B84F53" w14:paraId="1C24181A" w14:textId="77777777" w:rsidTr="00581FF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ED79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E 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4F660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663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9C4B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9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4A470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27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5498E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177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C9DE" w14:textId="77777777" w:rsidR="00581FFC" w:rsidRPr="00B84F53" w:rsidRDefault="00581FFC" w:rsidP="00581FF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0</w:t>
            </w:r>
          </w:p>
        </w:tc>
      </w:tr>
    </w:tbl>
    <w:p w14:paraId="2FBD57BE" w14:textId="77777777" w:rsidR="00E2052C" w:rsidRPr="00B84F53" w:rsidRDefault="00E075ED" w:rsidP="00E075ED">
      <w:pPr>
        <w:rPr>
          <w:rFonts w:ascii="Arial" w:hAnsi="Arial" w:cs="Arial"/>
          <w:sz w:val="20"/>
          <w:szCs w:val="20"/>
          <w:lang w:val="en-US"/>
        </w:rPr>
      </w:pPr>
      <w:r w:rsidRPr="00B84F53">
        <w:rPr>
          <w:rFonts w:ascii="Arial" w:hAnsi="Arial" w:cs="Arial"/>
          <w:sz w:val="20"/>
          <w:szCs w:val="20"/>
          <w:lang w:val="en-US"/>
        </w:rPr>
        <w:t xml:space="preserve">Best fitting models are indicated by an asterisk (*) and bold font. </w:t>
      </w:r>
    </w:p>
    <w:p w14:paraId="0DDBD3A4" w14:textId="77777777" w:rsidR="00E2052C" w:rsidRPr="00B84F53" w:rsidRDefault="00E2052C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B84F53">
        <w:rPr>
          <w:rFonts w:ascii="Arial" w:hAnsi="Arial" w:cs="Arial"/>
          <w:sz w:val="20"/>
          <w:szCs w:val="20"/>
          <w:lang w:val="en-US"/>
        </w:rPr>
        <w:br w:type="page"/>
      </w:r>
    </w:p>
    <w:p w14:paraId="4552F639" w14:textId="77777777" w:rsidR="00E2052C" w:rsidRPr="00B84F53" w:rsidRDefault="00E2052C" w:rsidP="00E2052C">
      <w:pPr>
        <w:spacing w:after="0" w:line="480" w:lineRule="auto"/>
        <w:rPr>
          <w:rFonts w:ascii="Arial" w:eastAsia="Times New Roman" w:hAnsi="Arial" w:cs="Arial"/>
          <w:lang w:val="en-US" w:eastAsia="nl-NL"/>
        </w:rPr>
      </w:pPr>
      <w:r w:rsidRPr="00B84F53">
        <w:rPr>
          <w:rFonts w:ascii="Arial" w:eastAsia="Times New Roman" w:hAnsi="Arial" w:cs="Arial"/>
          <w:b/>
          <w:bCs/>
          <w:lang w:val="en-US" w:eastAsia="nl-NL"/>
        </w:rPr>
        <w:lastRenderedPageBreak/>
        <w:t>Table S</w:t>
      </w:r>
      <w:r w:rsidR="00C70312">
        <w:rPr>
          <w:rFonts w:ascii="Arial" w:eastAsia="Times New Roman" w:hAnsi="Arial" w:cs="Arial"/>
          <w:b/>
          <w:bCs/>
          <w:lang w:val="en-US" w:eastAsia="nl-NL"/>
        </w:rPr>
        <w:t>9</w:t>
      </w:r>
      <w:r w:rsidRPr="00B84F53">
        <w:rPr>
          <w:rFonts w:ascii="Arial" w:eastAsia="Times New Roman" w:hAnsi="Arial" w:cs="Arial"/>
          <w:b/>
          <w:bCs/>
          <w:lang w:val="en-US" w:eastAsia="nl-NL"/>
        </w:rPr>
        <w:t xml:space="preserve">. </w:t>
      </w:r>
      <w:r w:rsidRPr="00B84F53">
        <w:rPr>
          <w:rFonts w:ascii="Arial" w:eastAsia="Times New Roman" w:hAnsi="Arial" w:cs="Arial"/>
          <w:lang w:val="en-US" w:eastAsia="nl-NL"/>
        </w:rPr>
        <w:t xml:space="preserve">Model statistics for best fitting bivariate model for bilateral cortical thickness of precuneus, prosocial behavior, and empathy. </w:t>
      </w:r>
    </w:p>
    <w:tbl>
      <w:tblPr>
        <w:tblW w:w="80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842"/>
        <w:gridCol w:w="127"/>
        <w:gridCol w:w="1716"/>
        <w:gridCol w:w="68"/>
        <w:gridCol w:w="1775"/>
        <w:gridCol w:w="993"/>
        <w:gridCol w:w="810"/>
      </w:tblGrid>
      <w:tr w:rsidR="00B84F53" w:rsidRPr="00B84F53" w14:paraId="21031CC5" w14:textId="77777777" w:rsidTr="00B84F53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B2AA" w14:textId="77777777" w:rsidR="00E2052C" w:rsidRPr="00B84F53" w:rsidRDefault="00E2052C" w:rsidP="00E2052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B84F53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55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E1F3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Squared standardized path loading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F7FA" w14:textId="77777777" w:rsidR="00E2052C" w:rsidRPr="00B84F53" w:rsidRDefault="00E2052C" w:rsidP="00E2052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84F53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FD5A" w14:textId="77777777" w:rsidR="00E2052C" w:rsidRPr="00B84F53" w:rsidRDefault="00E2052C" w:rsidP="00E2052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84F53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</w:tr>
      <w:tr w:rsidR="00B84F53" w:rsidRPr="00B84F53" w14:paraId="0B887A9B" w14:textId="77777777" w:rsidTr="00B84F53">
        <w:trPr>
          <w:trHeight w:val="37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37874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0BE2D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ath</w:t>
            </w:r>
            <w:r w:rsidRPr="00B84F53">
              <w:rPr>
                <w:rFonts w:ascii="Arial" w:eastAsia="Times New Roman" w:hAnsi="Arial" w:cs="Arial"/>
                <w:vertAlign w:val="subscript"/>
                <w:lang w:eastAsia="nl-NL"/>
              </w:rPr>
              <w:t>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9B7D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ath</w:t>
            </w:r>
            <w:r w:rsidRPr="00B84F53">
              <w:rPr>
                <w:rFonts w:ascii="Arial" w:eastAsia="Times New Roman" w:hAnsi="Arial" w:cs="Arial"/>
                <w:vertAlign w:val="subscript"/>
                <w:lang w:eastAsia="nl-NL"/>
              </w:rPr>
              <w:t>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5EDC4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path</w:t>
            </w:r>
            <w:r w:rsidRPr="00B84F53">
              <w:rPr>
                <w:rFonts w:ascii="Arial" w:eastAsia="Times New Roman" w:hAnsi="Arial" w:cs="Arial"/>
                <w:vertAlign w:val="subscript"/>
                <w:lang w:eastAsia="nl-NL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F4C80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07CC4">
              <w:rPr>
                <w:rFonts w:ascii="Arial" w:eastAsia="Times New Roman" w:hAnsi="Arial" w:cs="Arial"/>
                <w:i/>
                <w:lang w:eastAsia="nl-NL"/>
              </w:rPr>
              <w:t>r</w:t>
            </w:r>
            <w:r w:rsidRPr="00B84F53">
              <w:rPr>
                <w:rFonts w:ascii="Arial" w:eastAsia="Times New Roman" w:hAnsi="Arial" w:cs="Arial"/>
                <w:i/>
                <w:iCs/>
                <w:vertAlign w:val="subscript"/>
                <w:lang w:eastAsia="nl-NL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68B3E" w14:textId="77777777" w:rsidR="00E2052C" w:rsidRPr="00A07CC4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nl-NL"/>
              </w:rPr>
            </w:pPr>
            <w:r w:rsidRPr="00A07CC4">
              <w:rPr>
                <w:rFonts w:ascii="Arial" w:eastAsia="Times New Roman" w:hAnsi="Arial" w:cs="Arial"/>
                <w:i/>
                <w:lang w:eastAsia="nl-NL"/>
              </w:rPr>
              <w:t>r</w:t>
            </w:r>
          </w:p>
        </w:tc>
      </w:tr>
      <w:tr w:rsidR="00B84F53" w:rsidRPr="00B84F53" w14:paraId="12C17495" w14:textId="77777777" w:rsidTr="00B84F53">
        <w:trPr>
          <w:trHeight w:val="300"/>
        </w:trPr>
        <w:tc>
          <w:tcPr>
            <w:tcW w:w="2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55D1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Precuneus CT * Empathy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EDAC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A28C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9E24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9748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2F0044E2" w14:textId="77777777" w:rsidTr="00B84F5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4049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0749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6 (0.51-0.6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6266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1 (0.00-0.0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A597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70 (0.60-0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7716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49C2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08</w:t>
            </w:r>
          </w:p>
        </w:tc>
      </w:tr>
      <w:tr w:rsidR="00B84F53" w:rsidRPr="00B84F53" w14:paraId="1A21E8A7" w14:textId="77777777" w:rsidTr="00B84F5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6ECA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094F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-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F1F2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-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8703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5D7A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-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CD8F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- </w:t>
            </w:r>
          </w:p>
        </w:tc>
      </w:tr>
      <w:tr w:rsidR="00B84F53" w:rsidRPr="00B84F53" w14:paraId="1FDB6F39" w14:textId="77777777" w:rsidTr="00B84F5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1255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FB2E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4 (0.32-0.5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E54E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1 (0.00-0.0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DA1F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8 (0.21-0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A99C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910C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-0.20</w:t>
            </w:r>
          </w:p>
        </w:tc>
      </w:tr>
      <w:tr w:rsidR="00B84F53" w:rsidRPr="00B84F53" w14:paraId="1999FF3D" w14:textId="77777777" w:rsidTr="00B84F5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ACD5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3A06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DF6F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647D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EDF9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25C7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56279DCF" w14:textId="77777777" w:rsidTr="00B84F53">
        <w:trPr>
          <w:trHeight w:val="300"/>
        </w:trPr>
        <w:tc>
          <w:tcPr>
            <w:tcW w:w="44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86A0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nl-NL"/>
              </w:rPr>
            </w:pPr>
            <w:r w:rsidRPr="00B84F53">
              <w:rPr>
                <w:rFonts w:ascii="Arial" w:eastAsia="Times New Roman" w:hAnsi="Arial" w:cs="Arial"/>
                <w:i/>
                <w:iCs/>
                <w:lang w:eastAsia="nl-NL"/>
              </w:rPr>
              <w:t>Prosocial behavior * Empath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7C32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5C5D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193B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 </w:t>
            </w:r>
          </w:p>
        </w:tc>
      </w:tr>
      <w:tr w:rsidR="00B84F53" w:rsidRPr="00B84F53" w14:paraId="3558086A" w14:textId="77777777" w:rsidTr="00B84F5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02F0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8AE1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5 (0.30-0.5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9D79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44 (0.01-0.1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0C96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69 (0.61-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CA55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F1D4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5</w:t>
            </w:r>
          </w:p>
        </w:tc>
      </w:tr>
      <w:tr w:rsidR="00B84F53" w:rsidRPr="00B84F53" w14:paraId="403DDABE" w14:textId="77777777" w:rsidTr="00B84F5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9F68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048B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-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FEF9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-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4BF4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C402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-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3792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 xml:space="preserve">- </w:t>
            </w:r>
          </w:p>
        </w:tc>
      </w:tr>
      <w:tr w:rsidR="00B84F53" w:rsidRPr="00B84F53" w14:paraId="65C0DE07" w14:textId="77777777" w:rsidTr="00B84F5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D8AC9" w14:textId="77777777" w:rsidR="00E2052C" w:rsidRPr="00B84F53" w:rsidRDefault="00E2052C" w:rsidP="00E2052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1F9BD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5 (0.43-0.7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6B4C2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05 (0.02-0.0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3BEF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22 (0.17-0.2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52847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E735" w14:textId="77777777" w:rsidR="00E2052C" w:rsidRPr="00B84F53" w:rsidRDefault="00E2052C" w:rsidP="00E2052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B84F53">
              <w:rPr>
                <w:rFonts w:ascii="Arial" w:eastAsia="Times New Roman" w:hAnsi="Arial" w:cs="Arial"/>
                <w:lang w:eastAsia="nl-NL"/>
              </w:rPr>
              <w:t>0.42</w:t>
            </w:r>
          </w:p>
        </w:tc>
      </w:tr>
    </w:tbl>
    <w:p w14:paraId="3312A376" w14:textId="77777777" w:rsidR="00E075ED" w:rsidRPr="00B84F53" w:rsidRDefault="00E075ED" w:rsidP="00E075ED">
      <w:pPr>
        <w:rPr>
          <w:rFonts w:ascii="Arial" w:hAnsi="Arial" w:cs="Arial"/>
          <w:sz w:val="20"/>
          <w:szCs w:val="20"/>
          <w:lang w:val="en-US"/>
        </w:rPr>
      </w:pPr>
    </w:p>
    <w:p w14:paraId="6D15B570" w14:textId="77777777" w:rsidR="00E075ED" w:rsidRPr="00B84F53" w:rsidRDefault="00E075ED" w:rsidP="00E075ED">
      <w:pPr>
        <w:rPr>
          <w:rFonts w:ascii="Arial" w:hAnsi="Arial" w:cs="Arial"/>
          <w:sz w:val="20"/>
          <w:szCs w:val="20"/>
          <w:lang w:val="en-US"/>
        </w:rPr>
      </w:pPr>
    </w:p>
    <w:p w14:paraId="1A8DACAE" w14:textId="530F94B8" w:rsidR="004E56EE" w:rsidRPr="000E2F3B" w:rsidRDefault="004E56EE">
      <w:pPr>
        <w:rPr>
          <w:rFonts w:ascii="Arial" w:hAnsi="Arial" w:cs="Arial"/>
          <w:b/>
          <w:szCs w:val="20"/>
          <w:lang w:val="en-US"/>
        </w:rPr>
      </w:pPr>
    </w:p>
    <w:sectPr w:rsidR="004E56EE" w:rsidRPr="000E2F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3059E4" w14:textId="77777777" w:rsidR="00BA226C" w:rsidRDefault="00BA226C" w:rsidP="00B33328">
      <w:pPr>
        <w:spacing w:after="0" w:line="240" w:lineRule="auto"/>
      </w:pPr>
      <w:r>
        <w:separator/>
      </w:r>
    </w:p>
  </w:endnote>
  <w:endnote w:type="continuationSeparator" w:id="0">
    <w:p w14:paraId="742F7C3E" w14:textId="77777777" w:rsidR="00BA226C" w:rsidRDefault="00BA226C" w:rsidP="00B33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DD5519" w14:textId="77777777" w:rsidR="00BA226C" w:rsidRDefault="00BA226C" w:rsidP="00B33328">
      <w:pPr>
        <w:spacing w:after="0" w:line="240" w:lineRule="auto"/>
      </w:pPr>
      <w:r>
        <w:separator/>
      </w:r>
    </w:p>
  </w:footnote>
  <w:footnote w:type="continuationSeparator" w:id="0">
    <w:p w14:paraId="2D030A6F" w14:textId="77777777" w:rsidR="00BA226C" w:rsidRDefault="00BA226C" w:rsidP="00B333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5ED"/>
    <w:rsid w:val="00001AC5"/>
    <w:rsid w:val="00065CD8"/>
    <w:rsid w:val="00087419"/>
    <w:rsid w:val="000A1594"/>
    <w:rsid w:val="000A6395"/>
    <w:rsid w:val="000B2CC9"/>
    <w:rsid w:val="000E2F3B"/>
    <w:rsid w:val="001262FC"/>
    <w:rsid w:val="001F3B36"/>
    <w:rsid w:val="00282EEE"/>
    <w:rsid w:val="0028470A"/>
    <w:rsid w:val="002C66BE"/>
    <w:rsid w:val="00371328"/>
    <w:rsid w:val="003863DA"/>
    <w:rsid w:val="003B4A69"/>
    <w:rsid w:val="003C195A"/>
    <w:rsid w:val="004246C7"/>
    <w:rsid w:val="00470BBA"/>
    <w:rsid w:val="00487E9B"/>
    <w:rsid w:val="004E56EE"/>
    <w:rsid w:val="00581FFC"/>
    <w:rsid w:val="005E2356"/>
    <w:rsid w:val="00681A96"/>
    <w:rsid w:val="006859D6"/>
    <w:rsid w:val="00775881"/>
    <w:rsid w:val="008601C7"/>
    <w:rsid w:val="00896D6A"/>
    <w:rsid w:val="009C07FE"/>
    <w:rsid w:val="00A07CC4"/>
    <w:rsid w:val="00A4497E"/>
    <w:rsid w:val="00AA30CD"/>
    <w:rsid w:val="00AE7AFF"/>
    <w:rsid w:val="00B33328"/>
    <w:rsid w:val="00B84F53"/>
    <w:rsid w:val="00BA1D48"/>
    <w:rsid w:val="00BA226C"/>
    <w:rsid w:val="00C632F4"/>
    <w:rsid w:val="00C70312"/>
    <w:rsid w:val="00DC5FE5"/>
    <w:rsid w:val="00E075ED"/>
    <w:rsid w:val="00E2052C"/>
    <w:rsid w:val="00EB1822"/>
    <w:rsid w:val="00EB3733"/>
    <w:rsid w:val="00F72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48C5C51"/>
  <w15:chartTrackingRefBased/>
  <w15:docId w15:val="{E8313BA8-6993-4463-B3C3-521CB102C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5ED"/>
    <w:pPr>
      <w:spacing w:after="200" w:line="276" w:lineRule="auto"/>
    </w:pPr>
    <w:rPr>
      <w:rFonts w:eastAsiaTheme="minorHAnsi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E075ED"/>
  </w:style>
  <w:style w:type="paragraph" w:styleId="NoSpacing">
    <w:name w:val="No Spacing"/>
    <w:link w:val="NoSpacingChar"/>
    <w:uiPriority w:val="1"/>
    <w:qFormat/>
    <w:rsid w:val="00E075E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075E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332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328"/>
    <w:rPr>
      <w:rFonts w:eastAsiaTheme="minorHAnsi"/>
      <w:lang w:val="nl-NL" w:eastAsia="en-US"/>
    </w:rPr>
  </w:style>
  <w:style w:type="paragraph" w:styleId="Footer">
    <w:name w:val="footer"/>
    <w:basedOn w:val="Normal"/>
    <w:link w:val="FooterChar"/>
    <w:uiPriority w:val="99"/>
    <w:unhideWhenUsed/>
    <w:rsid w:val="00B3332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328"/>
    <w:rPr>
      <w:rFonts w:eastAsiaTheme="minorHAnsi"/>
      <w:lang w:val="nl-NL" w:eastAsia="en-US"/>
    </w:rPr>
  </w:style>
  <w:style w:type="paragraph" w:styleId="PlainText">
    <w:name w:val="Plain Text"/>
    <w:basedOn w:val="Normal"/>
    <w:link w:val="PlainTextChar"/>
    <w:uiPriority w:val="99"/>
    <w:unhideWhenUsed/>
    <w:rsid w:val="00DC5FE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C5FE5"/>
    <w:rPr>
      <w:rFonts w:ascii="Calibri" w:eastAsiaTheme="minorHAnsi" w:hAnsi="Calibri"/>
      <w:szCs w:val="21"/>
      <w:lang w:val="nl-NL" w:eastAsia="en-US"/>
    </w:rPr>
  </w:style>
  <w:style w:type="table" w:styleId="PlainTable4">
    <w:name w:val="Plain Table 4"/>
    <w:basedOn w:val="TableNormal"/>
    <w:uiPriority w:val="44"/>
    <w:rsid w:val="00DC5FE5"/>
    <w:pPr>
      <w:spacing w:after="0" w:line="240" w:lineRule="auto"/>
    </w:pPr>
    <w:rPr>
      <w:rFonts w:eastAsiaTheme="minorHAnsi"/>
      <w:lang w:val="nl-NL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5C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CD8"/>
    <w:rPr>
      <w:rFonts w:ascii="Segoe UI" w:eastAsiaTheme="minorHAnsi" w:hAnsi="Segoe UI" w:cs="Segoe UI"/>
      <w:sz w:val="18"/>
      <w:szCs w:val="18"/>
      <w:lang w:val="nl-NL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5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C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CD8"/>
    <w:rPr>
      <w:rFonts w:eastAsiaTheme="minorHAnsi"/>
      <w:sz w:val="20"/>
      <w:szCs w:val="20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D8"/>
    <w:rPr>
      <w:rFonts w:eastAsiaTheme="minorHAnsi"/>
      <w:b/>
      <w:bCs/>
      <w:sz w:val="20"/>
      <w:szCs w:val="20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.van.der.meulen@fsw.leidenuniv.n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17B4FE-5DA0-4191-8A6A-27CF2B2F8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558</Words>
  <Characters>14069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len, M. van der</dc:creator>
  <cp:keywords/>
  <dc:description/>
  <cp:lastModifiedBy>Meulen, M. van der</cp:lastModifiedBy>
  <cp:revision>11</cp:revision>
  <dcterms:created xsi:type="dcterms:W3CDTF">2020-02-19T13:04:00Z</dcterms:created>
  <dcterms:modified xsi:type="dcterms:W3CDTF">2020-02-20T10:56:00Z</dcterms:modified>
</cp:coreProperties>
</file>